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D8072" w14:textId="77777777" w:rsidR="00825C58" w:rsidRPr="007B622A" w:rsidRDefault="00825C58" w:rsidP="007B622A">
      <w:pPr>
        <w:pStyle w:val="MediumGrid1-Accent21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7B622A">
        <w:rPr>
          <w:rFonts w:ascii="Times New Roman" w:hAnsi="Times New Roman"/>
          <w:b/>
          <w:sz w:val="24"/>
          <w:szCs w:val="24"/>
        </w:rPr>
        <w:t>Bechgaard Salt-like Polymers and Their Applications in Organic Electronics</w:t>
      </w:r>
    </w:p>
    <w:p w14:paraId="6C4566B5" w14:textId="737F7980" w:rsidR="00825C58" w:rsidRPr="002939B5" w:rsidRDefault="00825C58" w:rsidP="007B622A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2939B5">
        <w:rPr>
          <w:rFonts w:ascii="Times New Roman" w:hAnsi="Times New Roman" w:cs="Times New Roman"/>
          <w:i/>
          <w:sz w:val="24"/>
          <w:szCs w:val="24"/>
        </w:rPr>
        <w:t>Bartlomiej Kolodziejczyk</w:t>
      </w:r>
    </w:p>
    <w:p w14:paraId="085A5310" w14:textId="364153AC" w:rsidR="00E7522C" w:rsidRDefault="00FC1DE5" w:rsidP="007B622A">
      <w:pPr>
        <w:pStyle w:val="NoSpacing"/>
        <w:spacing w:line="276" w:lineRule="auto"/>
        <w:jc w:val="both"/>
        <w:rPr>
          <w:rFonts w:ascii="Times New Roman" w:hAnsi="Times New Roman"/>
          <w:szCs w:val="24"/>
        </w:rPr>
      </w:pPr>
      <w:r w:rsidRPr="00480FA6">
        <w:rPr>
          <w:rFonts w:ascii="Times New Roman" w:hAnsi="Times New Roman"/>
          <w:szCs w:val="24"/>
        </w:rPr>
        <w:t>College of Engineering, Computing and Cybernetics, Australian National University, 108 North Road, Acton, ACT 2601, Australia</w:t>
      </w:r>
      <w:r>
        <w:rPr>
          <w:rFonts w:ascii="Times New Roman" w:hAnsi="Times New Roman"/>
          <w:szCs w:val="24"/>
        </w:rPr>
        <w:t>.</w:t>
      </w:r>
    </w:p>
    <w:p w14:paraId="78FBE4EB" w14:textId="31FE4ADF" w:rsidR="008A48DF" w:rsidRPr="007B622A" w:rsidRDefault="008A48DF" w:rsidP="007B622A">
      <w:pPr>
        <w:pStyle w:val="NoSpacing"/>
        <w:spacing w:line="276" w:lineRule="auto"/>
        <w:jc w:val="both"/>
        <w:rPr>
          <w:rFonts w:ascii="Times New Roman" w:hAnsi="Times New Roman"/>
          <w:szCs w:val="24"/>
        </w:rPr>
      </w:pPr>
      <w:r w:rsidRPr="007B622A">
        <w:rPr>
          <w:rFonts w:ascii="Times New Roman" w:hAnsi="Times New Roman"/>
          <w:szCs w:val="24"/>
        </w:rPr>
        <w:t xml:space="preserve">Corresponding author. E-mail: </w:t>
      </w:r>
      <w:r w:rsidR="00FC1DE5" w:rsidRPr="00FC1DE5">
        <w:rPr>
          <w:rFonts w:ascii="Times New Roman" w:hAnsi="Times New Roman"/>
          <w:szCs w:val="24"/>
          <w:lang w:val="en-AU"/>
        </w:rPr>
        <w:t>kolodziejczyk.bartlomiej@gmail.com</w:t>
      </w:r>
    </w:p>
    <w:p w14:paraId="728A03DA" w14:textId="77777777" w:rsidR="002B5F12" w:rsidRPr="007B622A" w:rsidRDefault="002B5F12" w:rsidP="007B622A">
      <w:pPr>
        <w:pStyle w:val="NoSpacing"/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14:paraId="182105B3" w14:textId="6A14AC91" w:rsidR="00692658" w:rsidRPr="007B622A" w:rsidRDefault="002B5F12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  <w:r w:rsidRPr="007B622A">
        <w:rPr>
          <w:rFonts w:ascii="Times New Roman" w:hAnsi="Times New Roman" w:cs="Times New Roman"/>
          <w:b/>
          <w:sz w:val="24"/>
          <w:szCs w:val="23"/>
        </w:rPr>
        <w:t>Keywords:</w:t>
      </w:r>
      <w:r w:rsidRPr="007B622A">
        <w:rPr>
          <w:rFonts w:ascii="Times New Roman" w:hAnsi="Times New Roman" w:cs="Times New Roman"/>
          <w:sz w:val="24"/>
          <w:szCs w:val="23"/>
        </w:rPr>
        <w:t xml:space="preserve"> Conducting Polymers, </w:t>
      </w:r>
      <w:r w:rsidR="00BC0F5B" w:rsidRPr="007B622A">
        <w:rPr>
          <w:rFonts w:ascii="Times New Roman" w:hAnsi="Times New Roman" w:cs="Times New Roman"/>
          <w:sz w:val="24"/>
          <w:szCs w:val="23"/>
        </w:rPr>
        <w:t xml:space="preserve">Bechgaard Salts, </w:t>
      </w:r>
      <w:r w:rsidRPr="007B622A">
        <w:rPr>
          <w:rFonts w:ascii="Times New Roman" w:hAnsi="Times New Roman" w:cs="Times New Roman"/>
          <w:sz w:val="24"/>
          <w:szCs w:val="23"/>
        </w:rPr>
        <w:t>Polythiophene, Micro-structures, Vapor Phase Polymerization, Micro-wires, Organic Electronics</w:t>
      </w:r>
    </w:p>
    <w:p w14:paraId="06043E3B" w14:textId="6BD40106" w:rsidR="00B3229F" w:rsidRPr="007B622A" w:rsidRDefault="00B3229F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</w:p>
    <w:p w14:paraId="443E557A" w14:textId="77777777" w:rsidR="00B3229F" w:rsidRPr="007B622A" w:rsidRDefault="00B3229F" w:rsidP="007B622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7B622A">
        <w:rPr>
          <w:rFonts w:ascii="Times New Roman" w:hAnsi="Times New Roman" w:cs="Times New Roman"/>
          <w:b/>
          <w:bCs/>
          <w:sz w:val="24"/>
        </w:rPr>
        <w:t>Hollow micro-tubes</w:t>
      </w:r>
    </w:p>
    <w:p w14:paraId="2661F0F4" w14:textId="2AB7C8F9" w:rsidR="00B3229F" w:rsidRPr="007B622A" w:rsidRDefault="00B3229F" w:rsidP="007B622A">
      <w:pPr>
        <w:jc w:val="both"/>
        <w:rPr>
          <w:rFonts w:ascii="Times New Roman" w:hAnsi="Times New Roman" w:cs="Times New Roman"/>
          <w:bCs/>
          <w:sz w:val="24"/>
        </w:rPr>
      </w:pPr>
      <w:r w:rsidRPr="007B622A">
        <w:rPr>
          <w:rFonts w:ascii="Times New Roman" w:hAnsi="Times New Roman" w:cs="Times New Roman"/>
          <w:bCs/>
          <w:sz w:val="24"/>
        </w:rPr>
        <w:t xml:space="preserve">It has been observed that if terthiophene or bithiophene monomers are added to the polymerization chamber at </w:t>
      </w:r>
      <w:r w:rsidR="001D72A1">
        <w:rPr>
          <w:rFonts w:ascii="Times New Roman" w:hAnsi="Times New Roman" w:cs="Times New Roman"/>
          <w:bCs/>
          <w:sz w:val="24"/>
        </w:rPr>
        <w:t xml:space="preserve">a </w:t>
      </w:r>
      <w:r w:rsidRPr="007B622A">
        <w:rPr>
          <w:rFonts w:ascii="Times New Roman" w:hAnsi="Times New Roman" w:cs="Times New Roman"/>
          <w:bCs/>
          <w:sz w:val="24"/>
        </w:rPr>
        <w:t xml:space="preserve">later stage when </w:t>
      </w:r>
      <w:r w:rsidRPr="007B622A">
        <w:rPr>
          <w:rFonts w:ascii="Times New Roman" w:hAnsi="Times New Roman" w:cs="Times New Roman"/>
          <w:bCs/>
          <w:i/>
          <w:sz w:val="24"/>
        </w:rPr>
        <w:t>p</w:t>
      </w:r>
      <w:r w:rsidRPr="007B622A">
        <w:rPr>
          <w:rFonts w:ascii="Times New Roman" w:hAnsi="Times New Roman" w:cs="Times New Roman"/>
          <w:bCs/>
          <w:sz w:val="24"/>
        </w:rPr>
        <w:t>-</w:t>
      </w:r>
      <w:proofErr w:type="spellStart"/>
      <w:r w:rsidRPr="007B622A">
        <w:rPr>
          <w:rFonts w:ascii="Times New Roman" w:hAnsi="Times New Roman" w:cs="Times New Roman"/>
          <w:bCs/>
          <w:sz w:val="24"/>
        </w:rPr>
        <w:t>Toluenesulfonic</w:t>
      </w:r>
      <w:proofErr w:type="spellEnd"/>
      <w:r w:rsidRPr="007B622A">
        <w:rPr>
          <w:rFonts w:ascii="Times New Roman" w:hAnsi="Times New Roman" w:cs="Times New Roman"/>
          <w:bCs/>
          <w:sz w:val="24"/>
        </w:rPr>
        <w:t xml:space="preserve"> acid crystals are initially formed, the polymerization occurs only around the existing crystal without crystal penetration. Upon washing remaining </w:t>
      </w:r>
      <w:r w:rsidRPr="007B622A">
        <w:rPr>
          <w:rFonts w:ascii="Times New Roman" w:hAnsi="Times New Roman" w:cs="Times New Roman"/>
          <w:bCs/>
          <w:i/>
          <w:sz w:val="24"/>
        </w:rPr>
        <w:t>p</w:t>
      </w:r>
      <w:r w:rsidRPr="007B622A">
        <w:rPr>
          <w:rFonts w:ascii="Times New Roman" w:hAnsi="Times New Roman" w:cs="Times New Roman"/>
          <w:bCs/>
          <w:sz w:val="24"/>
        </w:rPr>
        <w:t>-</w:t>
      </w:r>
      <w:proofErr w:type="spellStart"/>
      <w:r w:rsidRPr="007B622A">
        <w:rPr>
          <w:rFonts w:ascii="Times New Roman" w:hAnsi="Times New Roman" w:cs="Times New Roman"/>
          <w:bCs/>
          <w:sz w:val="24"/>
        </w:rPr>
        <w:t>Toluenesulfonic</w:t>
      </w:r>
      <w:proofErr w:type="spellEnd"/>
      <w:r w:rsidRPr="007B622A">
        <w:rPr>
          <w:rFonts w:ascii="Times New Roman" w:hAnsi="Times New Roman" w:cs="Times New Roman"/>
          <w:bCs/>
          <w:sz w:val="24"/>
        </w:rPr>
        <w:t xml:space="preserve"> acid is removed leaving hollow formations.</w:t>
      </w:r>
      <w:r w:rsidR="001D72A1">
        <w:rPr>
          <w:rFonts w:ascii="Times New Roman" w:hAnsi="Times New Roman" w:cs="Times New Roman"/>
          <w:bCs/>
          <w:sz w:val="24"/>
        </w:rPr>
        <w:t xml:space="preserve"> While it may not be clear from SEM images below, the collages ribbon like structures are different to previously presented micro-wires.</w:t>
      </w:r>
      <w:r w:rsidRPr="007B622A">
        <w:rPr>
          <w:rFonts w:ascii="Times New Roman" w:hAnsi="Times New Roman" w:cs="Times New Roman"/>
          <w:bCs/>
          <w:sz w:val="24"/>
        </w:rPr>
        <w:t xml:space="preserve"> </w:t>
      </w:r>
      <w:r w:rsidR="001D72A1">
        <w:rPr>
          <w:rFonts w:ascii="Times New Roman" w:hAnsi="Times New Roman" w:cs="Times New Roman"/>
          <w:bCs/>
          <w:sz w:val="24"/>
        </w:rPr>
        <w:t xml:space="preserve">The collapse ribbon-like structures are due to their hollow nature, where polythiophene was polymerised only around </w:t>
      </w:r>
      <w:r w:rsidR="001D72A1" w:rsidRPr="007B622A">
        <w:rPr>
          <w:rFonts w:ascii="Times New Roman" w:hAnsi="Times New Roman" w:cs="Times New Roman"/>
          <w:bCs/>
          <w:i/>
          <w:sz w:val="24"/>
        </w:rPr>
        <w:t>p</w:t>
      </w:r>
      <w:r w:rsidR="001D72A1" w:rsidRPr="007B622A">
        <w:rPr>
          <w:rFonts w:ascii="Times New Roman" w:hAnsi="Times New Roman" w:cs="Times New Roman"/>
          <w:bCs/>
          <w:sz w:val="24"/>
        </w:rPr>
        <w:t>-</w:t>
      </w:r>
      <w:proofErr w:type="spellStart"/>
      <w:r w:rsidR="001D72A1" w:rsidRPr="007B622A">
        <w:rPr>
          <w:rFonts w:ascii="Times New Roman" w:hAnsi="Times New Roman" w:cs="Times New Roman"/>
          <w:bCs/>
          <w:sz w:val="24"/>
        </w:rPr>
        <w:t>Toluenesulfonic</w:t>
      </w:r>
      <w:proofErr w:type="spellEnd"/>
      <w:r w:rsidR="001D72A1" w:rsidRPr="007B622A">
        <w:rPr>
          <w:rFonts w:ascii="Times New Roman" w:hAnsi="Times New Roman" w:cs="Times New Roman"/>
          <w:bCs/>
          <w:sz w:val="24"/>
        </w:rPr>
        <w:t xml:space="preserve"> acid crystals</w:t>
      </w:r>
      <w:r w:rsidR="001D72A1">
        <w:rPr>
          <w:rFonts w:ascii="Times New Roman" w:hAnsi="Times New Roman" w:cs="Times New Roman"/>
          <w:bCs/>
          <w:sz w:val="24"/>
        </w:rPr>
        <w:t xml:space="preserve"> forming </w:t>
      </w:r>
      <w:r w:rsidRPr="007B622A">
        <w:rPr>
          <w:rFonts w:ascii="Times New Roman" w:hAnsi="Times New Roman" w:cs="Times New Roman"/>
          <w:bCs/>
          <w:sz w:val="24"/>
        </w:rPr>
        <w:t>hollow polythiophene tubes</w:t>
      </w:r>
      <w:r w:rsidR="001D72A1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B3229F" w:rsidRPr="007B622A" w14:paraId="0DEA3222" w14:textId="77777777" w:rsidTr="00FD11F0">
        <w:tc>
          <w:tcPr>
            <w:tcW w:w="4621" w:type="dxa"/>
          </w:tcPr>
          <w:p w14:paraId="16658CFF" w14:textId="77777777" w:rsidR="00B3229F" w:rsidRPr="007B622A" w:rsidRDefault="00B3229F" w:rsidP="007B62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B622A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36377BB3" wp14:editId="099141CC">
                  <wp:extent cx="2877874" cy="216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74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50DEC9A2" w14:textId="77777777" w:rsidR="00B3229F" w:rsidRPr="007B622A" w:rsidRDefault="00B3229F" w:rsidP="007B62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B622A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2495D254" wp14:editId="22B2A23B">
                  <wp:extent cx="2877874" cy="216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74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91F381" w14:textId="77777777" w:rsidR="00B3229F" w:rsidRPr="007B622A" w:rsidRDefault="00B3229F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t xml:space="preserve">Figure S1 </w:t>
      </w:r>
      <w:r w:rsidRPr="007B622A">
        <w:rPr>
          <w:rFonts w:ascii="Times New Roman" w:hAnsi="Times New Roman" w:cs="Times New Roman"/>
          <w:bCs/>
          <w:sz w:val="24"/>
        </w:rPr>
        <w:t xml:space="preserve">SEM images hollow polythiophene micro-tubes. </w:t>
      </w:r>
      <w:proofErr w:type="spellStart"/>
      <w:r w:rsidRPr="007B622A">
        <w:rPr>
          <w:rFonts w:ascii="Times New Roman" w:hAnsi="Times New Roman" w:cs="Times New Roman"/>
          <w:bCs/>
          <w:sz w:val="24"/>
        </w:rPr>
        <w:t>Polyterthiophene</w:t>
      </w:r>
      <w:proofErr w:type="spellEnd"/>
      <w:r w:rsidRPr="007B622A">
        <w:rPr>
          <w:rFonts w:ascii="Times New Roman" w:hAnsi="Times New Roman" w:cs="Times New Roman"/>
          <w:bCs/>
          <w:sz w:val="24"/>
        </w:rPr>
        <w:t xml:space="preserve"> m</w:t>
      </w:r>
      <w:r w:rsidRPr="007B622A">
        <w:rPr>
          <w:rFonts w:ascii="Times New Roman" w:hAnsi="Times New Roman" w:cs="Times New Roman"/>
          <w:sz w:val="24"/>
        </w:rPr>
        <w:t xml:space="preserve">icro-tubes polymerized at 120 ºC (left) and </w:t>
      </w:r>
      <w:proofErr w:type="spellStart"/>
      <w:r w:rsidRPr="007B622A">
        <w:rPr>
          <w:rFonts w:ascii="Times New Roman" w:hAnsi="Times New Roman" w:cs="Times New Roman"/>
          <w:sz w:val="24"/>
        </w:rPr>
        <w:t>polyterthiophene</w:t>
      </w:r>
      <w:proofErr w:type="spellEnd"/>
      <w:r w:rsidRPr="007B622A">
        <w:rPr>
          <w:rFonts w:ascii="Times New Roman" w:hAnsi="Times New Roman" w:cs="Times New Roman"/>
          <w:sz w:val="24"/>
        </w:rPr>
        <w:t xml:space="preserve"> micro-tubes polymerized at 110 ºC. Scale bar in both images represents 10 µm.</w:t>
      </w:r>
    </w:p>
    <w:p w14:paraId="3F3827BC" w14:textId="68592824" w:rsidR="00B3229F" w:rsidRPr="007B622A" w:rsidRDefault="00B3229F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</w:p>
    <w:p w14:paraId="3F65ECE8" w14:textId="77777777" w:rsidR="00B3229F" w:rsidRPr="007B622A" w:rsidRDefault="00B3229F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</w:p>
    <w:p w14:paraId="0661E876" w14:textId="77777777" w:rsidR="00B55236" w:rsidRPr="007B622A" w:rsidRDefault="00B55236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3"/>
        </w:rPr>
      </w:pPr>
      <w:r w:rsidRPr="007B622A">
        <w:rPr>
          <w:rFonts w:ascii="Times New Roman" w:hAnsi="Times New Roman" w:cs="Times New Roman"/>
          <w:b/>
          <w:sz w:val="24"/>
          <w:szCs w:val="23"/>
        </w:rPr>
        <w:t>Heat distribution in polymerization chamber</w:t>
      </w:r>
    </w:p>
    <w:p w14:paraId="751FA997" w14:textId="77777777" w:rsidR="00B55236" w:rsidRPr="007B622A" w:rsidRDefault="00B55236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  <w:r w:rsidRPr="007B622A">
        <w:rPr>
          <w:rFonts w:ascii="Times New Roman" w:hAnsi="Times New Roman" w:cs="Times New Roman"/>
          <w:sz w:val="24"/>
          <w:szCs w:val="23"/>
        </w:rPr>
        <w:t xml:space="preserve">Temperature varies along the polymerization chamber. Down at the bottom of the silicon bath temperature is around 108° C. Going up; close to the oxidizing agent and monomer temperature close to 105° C, allowing evaporating </w:t>
      </w:r>
      <w:proofErr w:type="spellStart"/>
      <w:r w:rsidRPr="007B622A">
        <w:rPr>
          <w:rFonts w:ascii="Times New Roman" w:hAnsi="Times New Roman" w:cs="Times New Roman"/>
          <w:sz w:val="24"/>
          <w:szCs w:val="23"/>
        </w:rPr>
        <w:t>PTSa</w:t>
      </w:r>
      <w:proofErr w:type="spellEnd"/>
      <w:r w:rsidRPr="007B622A">
        <w:rPr>
          <w:rFonts w:ascii="Times New Roman" w:hAnsi="Times New Roman" w:cs="Times New Roman"/>
          <w:sz w:val="24"/>
          <w:szCs w:val="23"/>
        </w:rPr>
        <w:t xml:space="preserve"> and monomer. At the very end of polymerization beaker temperature ranges from 65 to 68° C, which is slightly lower than melting point of terthiophene and much lower than temperature required for decomposition of </w:t>
      </w:r>
      <w:proofErr w:type="spellStart"/>
      <w:r w:rsidRPr="007B622A">
        <w:rPr>
          <w:rFonts w:ascii="Times New Roman" w:hAnsi="Times New Roman" w:cs="Times New Roman"/>
          <w:sz w:val="24"/>
          <w:szCs w:val="23"/>
        </w:rPr>
        <w:t>PTSa</w:t>
      </w:r>
      <w:proofErr w:type="spellEnd"/>
      <w:r w:rsidRPr="007B622A">
        <w:rPr>
          <w:rFonts w:ascii="Times New Roman" w:hAnsi="Times New Roman" w:cs="Times New Roman"/>
          <w:sz w:val="24"/>
          <w:szCs w:val="23"/>
        </w:rPr>
        <w:t xml:space="preserve"> (eq 1). This low temperature allows formation of </w:t>
      </w:r>
      <w:proofErr w:type="spellStart"/>
      <w:r w:rsidRPr="007B622A">
        <w:rPr>
          <w:rFonts w:ascii="Times New Roman" w:hAnsi="Times New Roman" w:cs="Times New Roman"/>
          <w:sz w:val="24"/>
          <w:szCs w:val="23"/>
        </w:rPr>
        <w:t>PTSa</w:t>
      </w:r>
      <w:proofErr w:type="spellEnd"/>
      <w:r w:rsidRPr="007B622A">
        <w:rPr>
          <w:rFonts w:ascii="Times New Roman" w:hAnsi="Times New Roman" w:cs="Times New Roman"/>
          <w:sz w:val="24"/>
          <w:szCs w:val="23"/>
        </w:rPr>
        <w:t xml:space="preserve">/polythiophene crystalline structures which are then </w:t>
      </w:r>
      <w:r w:rsidRPr="007B622A">
        <w:rPr>
          <w:rFonts w:ascii="Times New Roman" w:hAnsi="Times New Roman" w:cs="Times New Roman"/>
          <w:sz w:val="24"/>
          <w:szCs w:val="23"/>
        </w:rPr>
        <w:lastRenderedPageBreak/>
        <w:t>polymerized (eq 2). Heat gradient in polymerization chamber has been shown on Figure S1. The temperature has been measured using thermocouple connected to measuring device.</w:t>
      </w:r>
    </w:p>
    <w:p w14:paraId="5ABA04EF" w14:textId="77777777" w:rsidR="00B55236" w:rsidRPr="007B622A" w:rsidRDefault="00B55236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</w:p>
    <w:p w14:paraId="2D5C2110" w14:textId="77777777" w:rsidR="00B55236" w:rsidRPr="007B622A" w:rsidRDefault="00B55236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  <w:r w:rsidRPr="007B622A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00333B2B" wp14:editId="48719EA9">
            <wp:extent cx="3157855" cy="404050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404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D2D4B" w14:textId="26947763" w:rsidR="00B55236" w:rsidRPr="007B622A" w:rsidRDefault="00B55236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  <w:r w:rsidRPr="007B622A">
        <w:rPr>
          <w:rFonts w:ascii="Times New Roman" w:hAnsi="Times New Roman" w:cs="Times New Roman"/>
          <w:b/>
          <w:sz w:val="24"/>
          <w:szCs w:val="23"/>
        </w:rPr>
        <w:t>Figure S</w:t>
      </w:r>
      <w:r w:rsidR="00B3229F" w:rsidRPr="007B622A">
        <w:rPr>
          <w:rFonts w:ascii="Times New Roman" w:hAnsi="Times New Roman" w:cs="Times New Roman"/>
          <w:b/>
          <w:sz w:val="24"/>
          <w:szCs w:val="23"/>
        </w:rPr>
        <w:t>2</w:t>
      </w:r>
      <w:r w:rsidRPr="007B622A">
        <w:rPr>
          <w:rFonts w:ascii="Times New Roman" w:hAnsi="Times New Roman" w:cs="Times New Roman"/>
          <w:b/>
          <w:sz w:val="24"/>
          <w:szCs w:val="23"/>
        </w:rPr>
        <w:t>.</w:t>
      </w:r>
      <w:r w:rsidRPr="007B622A">
        <w:rPr>
          <w:rFonts w:ascii="Times New Roman" w:hAnsi="Times New Roman" w:cs="Times New Roman"/>
          <w:sz w:val="24"/>
          <w:szCs w:val="23"/>
        </w:rPr>
        <w:t xml:space="preserve"> Heat gradient in polymerization chamber.</w:t>
      </w:r>
    </w:p>
    <w:p w14:paraId="716F5ED9" w14:textId="77777777" w:rsidR="002966AB" w:rsidRPr="007B622A" w:rsidRDefault="002966AB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3"/>
        </w:rPr>
      </w:pPr>
    </w:p>
    <w:p w14:paraId="5896AB68" w14:textId="77777777" w:rsidR="00773798" w:rsidRPr="007B622A" w:rsidRDefault="00773798" w:rsidP="007B622A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3"/>
        </w:rPr>
      </w:pPr>
      <w:r w:rsidRPr="007B622A">
        <w:rPr>
          <w:rFonts w:ascii="Times New Roman" w:hAnsi="Times New Roman" w:cs="Times New Roman"/>
          <w:b/>
          <w:bCs/>
          <w:sz w:val="24"/>
          <w:szCs w:val="23"/>
        </w:rPr>
        <w:t xml:space="preserve">Raman spectra for </w:t>
      </w:r>
      <w:proofErr w:type="spellStart"/>
      <w:r w:rsidRPr="007B622A">
        <w:rPr>
          <w:rFonts w:ascii="Times New Roman" w:hAnsi="Times New Roman" w:cs="Times New Roman"/>
          <w:b/>
          <w:bCs/>
          <w:sz w:val="24"/>
          <w:szCs w:val="23"/>
        </w:rPr>
        <w:t>polybithiophene</w:t>
      </w:r>
      <w:proofErr w:type="spellEnd"/>
      <w:r w:rsidRPr="007B622A">
        <w:rPr>
          <w:rFonts w:ascii="Times New Roman" w:hAnsi="Times New Roman" w:cs="Times New Roman"/>
          <w:b/>
          <w:bCs/>
          <w:sz w:val="24"/>
          <w:szCs w:val="23"/>
        </w:rPr>
        <w:t xml:space="preserve"> micro-wires</w:t>
      </w:r>
    </w:p>
    <w:p w14:paraId="273AA94C" w14:textId="67A5C448" w:rsidR="00816978" w:rsidRPr="007B622A" w:rsidRDefault="00816978" w:rsidP="007B622A">
      <w:pPr>
        <w:autoSpaceDE w:val="0"/>
        <w:autoSpaceDN w:val="0"/>
        <w:adjustRightInd w:val="0"/>
        <w:spacing w:after="0"/>
        <w:jc w:val="both"/>
        <w:rPr>
          <w:rStyle w:val="Hyperlink"/>
          <w:rFonts w:ascii="Times New Roman" w:hAnsi="Times New Roman"/>
          <w:color w:val="auto"/>
          <w:sz w:val="24"/>
          <w:szCs w:val="23"/>
          <w:u w:val="none"/>
        </w:rPr>
      </w:pPr>
      <w:r w:rsidRPr="007B622A">
        <w:rPr>
          <w:rFonts w:ascii="Times New Roman" w:hAnsi="Times New Roman" w:cs="Times New Roman"/>
          <w:sz w:val="24"/>
          <w:szCs w:val="23"/>
        </w:rPr>
        <w:t xml:space="preserve">Raman spectroscopy preformed on </w:t>
      </w:r>
      <w:proofErr w:type="spellStart"/>
      <w:r w:rsidRPr="007B622A">
        <w:rPr>
          <w:rFonts w:ascii="Times New Roman" w:hAnsi="Times New Roman" w:cs="Times New Roman"/>
          <w:sz w:val="24"/>
          <w:szCs w:val="23"/>
        </w:rPr>
        <w:t>polybithiophene</w:t>
      </w:r>
      <w:proofErr w:type="spellEnd"/>
      <w:r w:rsidRPr="007B622A">
        <w:rPr>
          <w:rFonts w:ascii="Times New Roman" w:hAnsi="Times New Roman" w:cs="Times New Roman"/>
          <w:sz w:val="24"/>
          <w:szCs w:val="23"/>
        </w:rPr>
        <w:t xml:space="preserve"> thin films and micro-wires, show similar pattern to pattern described in the main manuscript for </w:t>
      </w:r>
      <w:proofErr w:type="spellStart"/>
      <w:r w:rsidRPr="007B622A">
        <w:rPr>
          <w:rFonts w:ascii="Times New Roman" w:hAnsi="Times New Roman" w:cs="Times New Roman"/>
          <w:sz w:val="24"/>
          <w:szCs w:val="23"/>
        </w:rPr>
        <w:t>polyterthiophene</w:t>
      </w:r>
      <w:proofErr w:type="spellEnd"/>
      <w:r w:rsidRPr="007B622A">
        <w:rPr>
          <w:rFonts w:ascii="Times New Roman" w:hAnsi="Times New Roman" w:cs="Times New Roman"/>
          <w:sz w:val="24"/>
          <w:szCs w:val="23"/>
        </w:rPr>
        <w:t>.</w:t>
      </w:r>
      <w:r w:rsidR="007B629A" w:rsidRPr="007B622A">
        <w:rPr>
          <w:rFonts w:ascii="Times New Roman" w:hAnsi="Times New Roman" w:cs="Times New Roman"/>
          <w:sz w:val="24"/>
          <w:szCs w:val="23"/>
        </w:rPr>
        <w:t xml:space="preserve"> Micro-wire </w:t>
      </w:r>
      <w:r w:rsidR="007B629A" w:rsidRPr="007B622A">
        <w:rPr>
          <w:rFonts w:ascii="Times New Roman" w:hAnsi="Times New Roman" w:cs="Times New Roman"/>
          <w:i/>
          <w:sz w:val="24"/>
          <w:szCs w:val="23"/>
        </w:rPr>
        <w:t>v</w:t>
      </w:r>
      <w:r w:rsidR="007B629A" w:rsidRPr="007B622A">
        <w:rPr>
          <w:rFonts w:ascii="Times New Roman" w:hAnsi="Times New Roman" w:cs="Times New Roman"/>
          <w:i/>
          <w:sz w:val="24"/>
          <w:szCs w:val="23"/>
          <w:vertAlign w:val="subscript"/>
        </w:rPr>
        <w:t>1</w:t>
      </w:r>
      <w:r w:rsidR="007B629A" w:rsidRPr="007B622A">
        <w:rPr>
          <w:rFonts w:ascii="Times New Roman" w:hAnsi="Times New Roman" w:cs="Times New Roman"/>
          <w:sz w:val="24"/>
          <w:szCs w:val="23"/>
        </w:rPr>
        <w:t xml:space="preserve"> mode is very broad and low in intensity. This can be again associated with material damage, less ordered structure or more variety. There is also significant fluorescence for micro-wire sample, which in some cases can be related to heat damage.</w:t>
      </w:r>
    </w:p>
    <w:p w14:paraId="107D8D66" w14:textId="77777777" w:rsidR="00962F80" w:rsidRPr="007B622A" w:rsidRDefault="00962F80" w:rsidP="007B622A">
      <w:pPr>
        <w:pStyle w:val="MediumGrid1-Accent21"/>
        <w:ind w:left="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1"/>
        <w:gridCol w:w="4275"/>
      </w:tblGrid>
      <w:tr w:rsidR="002B485F" w:rsidRPr="007B622A" w14:paraId="799036DE" w14:textId="77777777" w:rsidTr="00EA032A">
        <w:tc>
          <w:tcPr>
            <w:tcW w:w="4751" w:type="dxa"/>
          </w:tcPr>
          <w:p w14:paraId="3BA62BCA" w14:textId="77777777" w:rsidR="00F36091" w:rsidRPr="007B622A" w:rsidRDefault="00EA032A" w:rsidP="007B62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22A">
              <w:rPr>
                <w:rFonts w:ascii="Times New Roman" w:hAnsi="Times New Roman" w:cs="Times New Roman"/>
                <w:noProof/>
                <w:lang w:eastAsia="en-AU"/>
              </w:rPr>
              <w:lastRenderedPageBreak/>
              <w:drawing>
                <wp:inline distT="0" distB="0" distL="0" distR="0" wp14:anchorId="49E0A285" wp14:editId="49C7AA79">
                  <wp:extent cx="2880000" cy="252000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491" w:type="dxa"/>
          </w:tcPr>
          <w:p w14:paraId="70EAC4E3" w14:textId="77777777" w:rsidR="00F36091" w:rsidRPr="007B622A" w:rsidRDefault="00EA032A" w:rsidP="007B62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22A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BE3BBDA" wp14:editId="3AAA5025">
                  <wp:extent cx="2556000" cy="25200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FDAA6B-7B4C-46BB-B2DE-C1B9930DC81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C95CCF9" w14:textId="5D67F777" w:rsidR="00F36091" w:rsidRPr="007B622A" w:rsidRDefault="002B485F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t xml:space="preserve">Figure </w:t>
      </w:r>
      <w:r w:rsidR="00816978" w:rsidRPr="007B622A">
        <w:rPr>
          <w:rFonts w:ascii="Times New Roman" w:hAnsi="Times New Roman" w:cs="Times New Roman"/>
          <w:b/>
          <w:sz w:val="24"/>
        </w:rPr>
        <w:t>S</w:t>
      </w:r>
      <w:r w:rsidR="00B3229F" w:rsidRPr="007B622A">
        <w:rPr>
          <w:rFonts w:ascii="Times New Roman" w:hAnsi="Times New Roman" w:cs="Times New Roman"/>
          <w:b/>
          <w:sz w:val="24"/>
        </w:rPr>
        <w:t>3.</w:t>
      </w:r>
      <w:r w:rsidRPr="007B622A">
        <w:rPr>
          <w:rFonts w:ascii="Times New Roman" w:hAnsi="Times New Roman" w:cs="Times New Roman"/>
          <w:b/>
          <w:sz w:val="24"/>
        </w:rPr>
        <w:t xml:space="preserve"> </w:t>
      </w:r>
      <w:r w:rsidRPr="007B622A">
        <w:rPr>
          <w:rFonts w:ascii="Times New Roman" w:hAnsi="Times New Roman" w:cs="Times New Roman"/>
          <w:sz w:val="24"/>
        </w:rPr>
        <w:t>Raman spectroscopy measurements. (</w:t>
      </w:r>
      <w:r w:rsidRPr="007B622A">
        <w:rPr>
          <w:rFonts w:ascii="Times New Roman" w:hAnsi="Times New Roman" w:cs="Times New Roman"/>
          <w:b/>
          <w:bCs/>
          <w:sz w:val="24"/>
        </w:rPr>
        <w:t>a</w:t>
      </w:r>
      <w:r w:rsidRPr="007B622A">
        <w:rPr>
          <w:rFonts w:ascii="Times New Roman" w:hAnsi="Times New Roman" w:cs="Times New Roman"/>
          <w:sz w:val="24"/>
        </w:rPr>
        <w:t xml:space="preserve">) Thin film </w:t>
      </w:r>
      <w:proofErr w:type="spellStart"/>
      <w:r w:rsidRPr="007B622A">
        <w:rPr>
          <w:rFonts w:ascii="Times New Roman" w:hAnsi="Times New Roman" w:cs="Times New Roman"/>
          <w:sz w:val="24"/>
        </w:rPr>
        <w:t>polybithiophene</w:t>
      </w:r>
      <w:proofErr w:type="spellEnd"/>
      <w:r w:rsidRPr="007B622A">
        <w:rPr>
          <w:rFonts w:ascii="Times New Roman" w:hAnsi="Times New Roman" w:cs="Times New Roman"/>
          <w:sz w:val="24"/>
        </w:rPr>
        <w:t xml:space="preserve"> sample (green) and </w:t>
      </w:r>
      <w:proofErr w:type="spellStart"/>
      <w:r w:rsidRPr="007B622A">
        <w:rPr>
          <w:rFonts w:ascii="Times New Roman" w:hAnsi="Times New Roman" w:cs="Times New Roman"/>
          <w:sz w:val="24"/>
        </w:rPr>
        <w:t>poly</w:t>
      </w:r>
      <w:r w:rsidR="001B0FFC" w:rsidRPr="007B622A">
        <w:rPr>
          <w:rFonts w:ascii="Times New Roman" w:hAnsi="Times New Roman" w:cs="Times New Roman"/>
          <w:sz w:val="24"/>
        </w:rPr>
        <w:t>bi</w:t>
      </w:r>
      <w:r w:rsidRPr="007B622A">
        <w:rPr>
          <w:rFonts w:ascii="Times New Roman" w:hAnsi="Times New Roman" w:cs="Times New Roman"/>
          <w:sz w:val="24"/>
        </w:rPr>
        <w:t>thiophene</w:t>
      </w:r>
      <w:proofErr w:type="spellEnd"/>
      <w:r w:rsidRPr="007B622A">
        <w:rPr>
          <w:rFonts w:ascii="Times New Roman" w:hAnsi="Times New Roman" w:cs="Times New Roman"/>
          <w:sz w:val="24"/>
        </w:rPr>
        <w:t xml:space="preserve"> micro-wire spectra (red) as gathered. (</w:t>
      </w:r>
      <w:r w:rsidRPr="007B622A">
        <w:rPr>
          <w:rFonts w:ascii="Times New Roman" w:hAnsi="Times New Roman" w:cs="Times New Roman"/>
          <w:b/>
          <w:bCs/>
          <w:sz w:val="24"/>
        </w:rPr>
        <w:t>b</w:t>
      </w:r>
      <w:r w:rsidRPr="007B622A">
        <w:rPr>
          <w:rFonts w:ascii="Times New Roman" w:hAnsi="Times New Roman" w:cs="Times New Roman"/>
          <w:sz w:val="24"/>
        </w:rPr>
        <w:t>) Comparison of conjugation (yellow) and chain lengths (blue) deconvoluted from Raman spectra.</w:t>
      </w:r>
    </w:p>
    <w:p w14:paraId="09E53CB5" w14:textId="77777777" w:rsidR="00816978" w:rsidRPr="007B622A" w:rsidRDefault="00816978" w:rsidP="007B622A">
      <w:pPr>
        <w:jc w:val="both"/>
        <w:rPr>
          <w:rFonts w:ascii="Times New Roman" w:hAnsi="Times New Roman" w:cs="Times New Roman"/>
          <w:sz w:val="24"/>
        </w:rPr>
      </w:pPr>
    </w:p>
    <w:p w14:paraId="3A56B3D6" w14:textId="77777777" w:rsidR="00773798" w:rsidRPr="007B622A" w:rsidRDefault="00C45004" w:rsidP="007B622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7B622A">
        <w:rPr>
          <w:rFonts w:ascii="Times New Roman" w:hAnsi="Times New Roman" w:cs="Times New Roman"/>
          <w:b/>
          <w:bCs/>
          <w:sz w:val="24"/>
        </w:rPr>
        <w:t>Overheating</w:t>
      </w:r>
      <w:r w:rsidR="00773798" w:rsidRPr="007B622A">
        <w:rPr>
          <w:rFonts w:ascii="Times New Roman" w:hAnsi="Times New Roman" w:cs="Times New Roman"/>
          <w:b/>
          <w:bCs/>
          <w:sz w:val="24"/>
        </w:rPr>
        <w:t xml:space="preserve"> during VPP</w:t>
      </w:r>
    </w:p>
    <w:p w14:paraId="2B3DE88B" w14:textId="77777777" w:rsidR="00816978" w:rsidRPr="007B622A" w:rsidRDefault="00C45004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sz w:val="24"/>
        </w:rPr>
        <w:t xml:space="preserve">It has been </w:t>
      </w:r>
      <w:r w:rsidR="006C120F" w:rsidRPr="007B622A">
        <w:rPr>
          <w:rFonts w:ascii="Times New Roman" w:hAnsi="Times New Roman" w:cs="Times New Roman"/>
          <w:sz w:val="24"/>
        </w:rPr>
        <w:t xml:space="preserve">found that too high polymerization temperature (120 ºC and above) can result in carbonization of the micro-wire. Carbonized micro-wires are much wider in diameter than regular micro-wires. </w:t>
      </w:r>
      <w:r w:rsidR="002A5B6D" w:rsidRPr="007B622A">
        <w:rPr>
          <w:rFonts w:ascii="Times New Roman" w:hAnsi="Times New Roman" w:cs="Times New Roman"/>
          <w:sz w:val="24"/>
        </w:rPr>
        <w:t xml:space="preserve">They are also very rigid and fragile. We expect that at higher temperatures different reaction occurs, possibly further </w:t>
      </w:r>
      <w:proofErr w:type="spellStart"/>
      <w:r w:rsidR="002A5B6D" w:rsidRPr="007B622A">
        <w:rPr>
          <w:rFonts w:ascii="Times New Roman" w:hAnsi="Times New Roman" w:cs="Times New Roman"/>
          <w:sz w:val="24"/>
        </w:rPr>
        <w:t>PTSa</w:t>
      </w:r>
      <w:proofErr w:type="spellEnd"/>
      <w:r w:rsidR="002A5B6D" w:rsidRPr="007B622A">
        <w:rPr>
          <w:rFonts w:ascii="Times New Roman" w:hAnsi="Times New Roman" w:cs="Times New Roman"/>
          <w:sz w:val="24"/>
        </w:rPr>
        <w:t xml:space="preserve"> decomposition, where products of this decomposition react with thiophen monomer, causing carbonization of the material. The effect can be seen on figure S3</w:t>
      </w:r>
      <w:r w:rsidR="00B55236" w:rsidRPr="007B622A">
        <w:rPr>
          <w:rFonts w:ascii="Times New Roman" w:hAnsi="Times New Roman" w:cs="Times New Roman"/>
          <w:sz w:val="24"/>
        </w:rPr>
        <w:t>a</w:t>
      </w:r>
      <w:r w:rsidR="002A5B6D" w:rsidRPr="007B622A">
        <w:rPr>
          <w:rFonts w:ascii="Times New Roman" w:hAnsi="Times New Roman" w:cs="Times New Roman"/>
          <w:sz w:val="24"/>
        </w:rPr>
        <w:t>.</w:t>
      </w:r>
      <w:r w:rsidR="00121681" w:rsidRPr="007B622A">
        <w:rPr>
          <w:rFonts w:ascii="Times New Roman" w:hAnsi="Times New Roman" w:cs="Times New Roman"/>
          <w:sz w:val="24"/>
        </w:rPr>
        <w:t xml:space="preserve"> This gives us very narrow temperature gap for tuning the properties of the wires. We need to reach at least 103 ºC</w:t>
      </w:r>
      <w:r w:rsidR="002A5B6D" w:rsidRPr="007B622A">
        <w:rPr>
          <w:rFonts w:ascii="Times New Roman" w:hAnsi="Times New Roman" w:cs="Times New Roman"/>
          <w:sz w:val="24"/>
        </w:rPr>
        <w:t xml:space="preserve"> </w:t>
      </w:r>
      <w:r w:rsidR="00121681" w:rsidRPr="007B622A">
        <w:rPr>
          <w:rFonts w:ascii="Times New Roman" w:hAnsi="Times New Roman" w:cs="Times New Roman"/>
          <w:sz w:val="24"/>
        </w:rPr>
        <w:t xml:space="preserve">to melt and evaporate </w:t>
      </w:r>
      <w:proofErr w:type="spellStart"/>
      <w:r w:rsidR="00121681" w:rsidRPr="007B622A">
        <w:rPr>
          <w:rFonts w:ascii="Times New Roman" w:hAnsi="Times New Roman" w:cs="Times New Roman"/>
          <w:sz w:val="24"/>
        </w:rPr>
        <w:t>PTSa</w:t>
      </w:r>
      <w:proofErr w:type="spellEnd"/>
      <w:r w:rsidR="00121681" w:rsidRPr="007B622A">
        <w:rPr>
          <w:rFonts w:ascii="Times New Roman" w:hAnsi="Times New Roman" w:cs="Times New Roman"/>
          <w:sz w:val="24"/>
        </w:rPr>
        <w:t>, but not more than 120 ºC</w:t>
      </w:r>
      <w:r w:rsidR="002A5B6D" w:rsidRPr="007B622A">
        <w:rPr>
          <w:rFonts w:ascii="Times New Roman" w:hAnsi="Times New Roman" w:cs="Times New Roman"/>
          <w:sz w:val="24"/>
        </w:rPr>
        <w:t xml:space="preserve"> </w:t>
      </w:r>
      <w:r w:rsidR="00121681" w:rsidRPr="007B622A">
        <w:rPr>
          <w:rFonts w:ascii="Times New Roman" w:hAnsi="Times New Roman" w:cs="Times New Roman"/>
          <w:sz w:val="24"/>
        </w:rPr>
        <w:t xml:space="preserve">to prevent carbonization. It </w:t>
      </w:r>
      <w:proofErr w:type="gramStart"/>
      <w:r w:rsidR="00121681" w:rsidRPr="007B622A">
        <w:rPr>
          <w:rFonts w:ascii="Times New Roman" w:hAnsi="Times New Roman" w:cs="Times New Roman"/>
          <w:sz w:val="24"/>
        </w:rPr>
        <w:t>has to</w:t>
      </w:r>
      <w:proofErr w:type="gramEnd"/>
      <w:r w:rsidR="00121681" w:rsidRPr="007B622A">
        <w:rPr>
          <w:rFonts w:ascii="Times New Roman" w:hAnsi="Times New Roman" w:cs="Times New Roman"/>
          <w:sz w:val="24"/>
        </w:rPr>
        <w:t xml:space="preserve"> be mentioned that carbonized wires can also be interesting in scientific point of view and further characterization </w:t>
      </w:r>
      <w:proofErr w:type="gramStart"/>
      <w:r w:rsidR="00121681" w:rsidRPr="007B622A">
        <w:rPr>
          <w:rFonts w:ascii="Times New Roman" w:hAnsi="Times New Roman" w:cs="Times New Roman"/>
          <w:sz w:val="24"/>
        </w:rPr>
        <w:t>has to</w:t>
      </w:r>
      <w:proofErr w:type="gramEnd"/>
      <w:r w:rsidR="00121681" w:rsidRPr="007B622A">
        <w:rPr>
          <w:rFonts w:ascii="Times New Roman" w:hAnsi="Times New Roman" w:cs="Times New Roman"/>
          <w:sz w:val="24"/>
        </w:rPr>
        <w:t xml:space="preserve"> be done.</w:t>
      </w:r>
    </w:p>
    <w:p w14:paraId="03F728E1" w14:textId="77777777" w:rsidR="007B622A" w:rsidRDefault="007B622A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9B9F5B5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7AA79F3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7516B27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1787105B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797A1B3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71C524C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35A7A535" w14:textId="77777777" w:rsidR="005A1216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7A9FCA20" w14:textId="77777777" w:rsidR="005A1216" w:rsidRPr="007B622A" w:rsidRDefault="005A1216" w:rsidP="007B622A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64C89FD1" w14:textId="4FFC53A7" w:rsidR="00CE7C7D" w:rsidRPr="007B622A" w:rsidRDefault="00CE7C7D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B3229F" w:rsidRPr="007B622A">
        <w:rPr>
          <w:rFonts w:ascii="Times New Roman" w:hAnsi="Times New Roman" w:cs="Times New Roman"/>
          <w:b/>
          <w:sz w:val="24"/>
        </w:rPr>
        <w:t>S</w:t>
      </w:r>
      <w:r w:rsidRPr="007B622A">
        <w:rPr>
          <w:rFonts w:ascii="Times New Roman" w:hAnsi="Times New Roman" w:cs="Times New Roman"/>
          <w:b/>
          <w:sz w:val="24"/>
        </w:rPr>
        <w:t>1.</w:t>
      </w:r>
      <w:r w:rsidRPr="007B622A">
        <w:rPr>
          <w:rFonts w:ascii="Times New Roman" w:hAnsi="Times New Roman" w:cs="Times New Roman"/>
          <w:sz w:val="24"/>
        </w:rPr>
        <w:t xml:space="preserve"> Materials figure of merit for various OECT materials.</w:t>
      </w:r>
      <w:r w:rsidR="007C5B58" w:rsidRPr="007B622A">
        <w:rPr>
          <w:rFonts w:ascii="Times New Roman" w:hAnsi="Times New Roman" w:cs="Times New Roman"/>
          <w:sz w:val="24"/>
          <w:vertAlign w:val="superscript"/>
        </w:rPr>
        <w:t>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1227"/>
        <w:gridCol w:w="1763"/>
        <w:gridCol w:w="1810"/>
        <w:gridCol w:w="2140"/>
      </w:tblGrid>
      <w:tr w:rsidR="00FD76A9" w:rsidRPr="007B622A" w14:paraId="3F7D9131" w14:textId="77777777" w:rsidTr="005A1216">
        <w:trPr>
          <w:trHeight w:val="437"/>
        </w:trPr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EEE"/>
            <w:vAlign w:val="center"/>
            <w:hideMark/>
          </w:tcPr>
          <w:p w14:paraId="7FA80670" w14:textId="77777777" w:rsidR="00FD76A9" w:rsidRPr="007B622A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Material/Formulatio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EEE"/>
            <w:vAlign w:val="center"/>
            <w:hideMark/>
          </w:tcPr>
          <w:p w14:paraId="6C0BFE01" w14:textId="77777777" w:rsidR="00FD76A9" w:rsidRPr="007B622A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C*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 (F cm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3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EEE"/>
            <w:vAlign w:val="center"/>
            <w:hideMark/>
          </w:tcPr>
          <w:p w14:paraId="231C6E5E" w14:textId="77777777" w:rsidR="00FD76A9" w:rsidRPr="007B622A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µ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 </w:t>
            </w:r>
            <w:r w:rsidRPr="007B622A">
              <w:rPr>
                <w:rFonts w:ascii="Times New Roman" w:hAnsi="Times New Roman"/>
                <w:sz w:val="18"/>
                <w:szCs w:val="18"/>
                <w:vertAlign w:val="subscript"/>
                <w:lang w:eastAsia="en-AU"/>
              </w:rPr>
              <w:t>OECT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 (cm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2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V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s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EEE"/>
            <w:vAlign w:val="center"/>
            <w:hideMark/>
          </w:tcPr>
          <w:p w14:paraId="1A046FD9" w14:textId="77777777" w:rsidR="005A1216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[</w:t>
            </w:r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µ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 </w:t>
            </w:r>
            <w:proofErr w:type="gramStart"/>
            <w:r w:rsidRPr="007B622A">
              <w:rPr>
                <w:rFonts w:ascii="Times New Roman" w:hAnsi="Times New Roman"/>
                <w:sz w:val="18"/>
                <w:szCs w:val="18"/>
                <w:vertAlign w:val="subscript"/>
                <w:lang w:eastAsia="en-AU"/>
              </w:rPr>
              <w:t>OECT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][</w:t>
            </w:r>
            <w:proofErr w:type="gramEnd"/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C*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 xml:space="preserve">] </w:t>
            </w:r>
          </w:p>
          <w:p w14:paraId="14C2C552" w14:textId="34E39629" w:rsidR="00FD76A9" w:rsidRPr="007B622A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(F cm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V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s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EEEEE"/>
            <w:vAlign w:val="center"/>
            <w:hideMark/>
          </w:tcPr>
          <w:p w14:paraId="0F18A4F9" w14:textId="77777777" w:rsidR="00FD76A9" w:rsidRPr="007B622A" w:rsidRDefault="00FD76A9" w:rsidP="005A121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[</w:t>
            </w:r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µC</w:t>
            </w:r>
            <w:proofErr w:type="gramStart"/>
            <w:r w:rsidRPr="007B622A">
              <w:rPr>
                <w:rFonts w:ascii="Times New Roman" w:hAnsi="Times New Roman"/>
                <w:i/>
                <w:iCs/>
                <w:sz w:val="18"/>
                <w:szCs w:val="18"/>
                <w:lang w:eastAsia="en-AU"/>
              </w:rPr>
              <w:t>*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]</w:t>
            </w:r>
            <w:r w:rsidRPr="007B622A">
              <w:rPr>
                <w:rFonts w:ascii="Times New Roman" w:hAnsi="Times New Roman"/>
                <w:sz w:val="18"/>
                <w:szCs w:val="18"/>
                <w:vertAlign w:val="subscript"/>
                <w:lang w:eastAsia="en-AU"/>
              </w:rPr>
              <w:t>OECT</w:t>
            </w:r>
            <w:proofErr w:type="gramEnd"/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 (F cm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V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s</w:t>
            </w:r>
            <w:r w:rsidRPr="007B622A">
              <w:rPr>
                <w:rFonts w:ascii="Times New Roman" w:hAnsi="Times New Roman"/>
                <w:sz w:val="18"/>
                <w:szCs w:val="18"/>
                <w:vertAlign w:val="superscript"/>
                <w:lang w:eastAsia="en-AU"/>
              </w:rPr>
              <w:t>−1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)</w:t>
            </w:r>
          </w:p>
        </w:tc>
      </w:tr>
      <w:tr w:rsidR="00FD76A9" w:rsidRPr="007B622A" w14:paraId="086B608F" w14:textId="77777777" w:rsidTr="00FD76A9">
        <w:trPr>
          <w:trHeight w:val="345"/>
        </w:trPr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4F37C92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(g2T-TT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2A2C105E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41 ± 94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777CB90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94 ± 0.25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06D2CA9D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27 ± 107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5FB39BC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61 ± 29</w:t>
            </w:r>
          </w:p>
        </w:tc>
      </w:tr>
      <w:tr w:rsidR="00FD76A9" w:rsidRPr="007B622A" w14:paraId="6EDBAFEB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1A6403D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(g2T-T)</w:t>
            </w:r>
          </w:p>
        </w:tc>
        <w:tc>
          <w:tcPr>
            <w:tcW w:w="700" w:type="pct"/>
            <w:shd w:val="clear" w:color="000000" w:fill="FFFFFF"/>
            <w:hideMark/>
          </w:tcPr>
          <w:p w14:paraId="09F38022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20 ± 30</w:t>
            </w:r>
          </w:p>
        </w:tc>
        <w:tc>
          <w:tcPr>
            <w:tcW w:w="997" w:type="pct"/>
            <w:shd w:val="clear" w:color="000000" w:fill="FFFFFF"/>
            <w:hideMark/>
          </w:tcPr>
          <w:p w14:paraId="5D8760F5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28 ± 0.1</w:t>
            </w:r>
          </w:p>
        </w:tc>
        <w:tc>
          <w:tcPr>
            <w:tcW w:w="1023" w:type="pct"/>
            <w:shd w:val="clear" w:color="000000" w:fill="FFFFFF"/>
            <w:hideMark/>
          </w:tcPr>
          <w:p w14:paraId="2D9F7138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62 ± 24</w:t>
            </w:r>
          </w:p>
        </w:tc>
        <w:tc>
          <w:tcPr>
            <w:tcW w:w="1158" w:type="pct"/>
            <w:shd w:val="clear" w:color="000000" w:fill="FFFFFF"/>
            <w:hideMark/>
          </w:tcPr>
          <w:p w14:paraId="58C73F7E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67 ± 65</w:t>
            </w:r>
          </w:p>
        </w:tc>
      </w:tr>
      <w:tr w:rsidR="00FD76A9" w:rsidRPr="007B622A" w14:paraId="7BA30AB7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7CF8C0D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EDOT:TOS</w:t>
            </w:r>
            <w:proofErr w:type="gram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[VPP]</w:t>
            </w:r>
          </w:p>
        </w:tc>
        <w:tc>
          <w:tcPr>
            <w:tcW w:w="700" w:type="pct"/>
            <w:shd w:val="clear" w:color="000000" w:fill="FFFFFF"/>
            <w:hideMark/>
          </w:tcPr>
          <w:p w14:paraId="6E0A8BF6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36 ± 50</w:t>
            </w:r>
          </w:p>
        </w:tc>
        <w:tc>
          <w:tcPr>
            <w:tcW w:w="997" w:type="pct"/>
            <w:shd w:val="clear" w:color="000000" w:fill="FFFFFF"/>
            <w:hideMark/>
          </w:tcPr>
          <w:p w14:paraId="25A83B7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93 ± 0.72</w:t>
            </w:r>
          </w:p>
        </w:tc>
        <w:tc>
          <w:tcPr>
            <w:tcW w:w="1023" w:type="pct"/>
            <w:shd w:val="clear" w:color="000000" w:fill="FFFFFF"/>
            <w:hideMark/>
          </w:tcPr>
          <w:p w14:paraId="41FD97F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26 ± 108</w:t>
            </w:r>
          </w:p>
        </w:tc>
        <w:tc>
          <w:tcPr>
            <w:tcW w:w="1158" w:type="pct"/>
            <w:shd w:val="clear" w:color="000000" w:fill="FFFFFF"/>
            <w:hideMark/>
          </w:tcPr>
          <w:p w14:paraId="38BB11B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72 ± 14</w:t>
            </w:r>
          </w:p>
        </w:tc>
      </w:tr>
      <w:tr w:rsidR="00FD76A9" w:rsidRPr="007B622A" w14:paraId="2E2FC25F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38DF170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EDOT:PSS</w:t>
            </w:r>
            <w:proofErr w:type="gram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 + EG</w:t>
            </w:r>
          </w:p>
        </w:tc>
        <w:tc>
          <w:tcPr>
            <w:tcW w:w="700" w:type="pct"/>
            <w:shd w:val="clear" w:color="000000" w:fill="FFFFFF"/>
            <w:hideMark/>
          </w:tcPr>
          <w:p w14:paraId="6182330A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39 ± 3</w:t>
            </w:r>
          </w:p>
        </w:tc>
        <w:tc>
          <w:tcPr>
            <w:tcW w:w="997" w:type="pct"/>
            <w:shd w:val="clear" w:color="000000" w:fill="FFFFFF"/>
            <w:hideMark/>
          </w:tcPr>
          <w:p w14:paraId="5AECF0E1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.9 ± 1.3</w:t>
            </w:r>
          </w:p>
        </w:tc>
        <w:tc>
          <w:tcPr>
            <w:tcW w:w="1023" w:type="pct"/>
            <w:shd w:val="clear" w:color="000000" w:fill="FFFFFF"/>
            <w:hideMark/>
          </w:tcPr>
          <w:p w14:paraId="4EE1D74E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75 ± 51</w:t>
            </w:r>
          </w:p>
        </w:tc>
        <w:tc>
          <w:tcPr>
            <w:tcW w:w="1158" w:type="pct"/>
            <w:shd w:val="clear" w:color="000000" w:fill="FFFFFF"/>
            <w:hideMark/>
          </w:tcPr>
          <w:p w14:paraId="490DB6EF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47 ± 6</w:t>
            </w:r>
          </w:p>
        </w:tc>
      </w:tr>
      <w:tr w:rsidR="00FD76A9" w:rsidRPr="007B622A" w14:paraId="5A570413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79407E4A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EDOT:PSTFSILi</w:t>
            </w:r>
            <w:proofErr w:type="gram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700" w:type="pct"/>
            <w:shd w:val="clear" w:color="000000" w:fill="FFFFFF"/>
            <w:hideMark/>
          </w:tcPr>
          <w:p w14:paraId="3A39DD89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6 ± 10</w:t>
            </w:r>
          </w:p>
        </w:tc>
        <w:tc>
          <w:tcPr>
            <w:tcW w:w="997" w:type="pct"/>
            <w:shd w:val="clear" w:color="000000" w:fill="FFFFFF"/>
            <w:hideMark/>
          </w:tcPr>
          <w:p w14:paraId="58F4A5F6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23 ± 0.11</w:t>
            </w:r>
          </w:p>
        </w:tc>
        <w:tc>
          <w:tcPr>
            <w:tcW w:w="1023" w:type="pct"/>
            <w:shd w:val="clear" w:color="000000" w:fill="FFFFFF"/>
            <w:hideMark/>
          </w:tcPr>
          <w:p w14:paraId="3C8FBC5D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6.1 ± 3.8</w:t>
            </w:r>
          </w:p>
        </w:tc>
        <w:tc>
          <w:tcPr>
            <w:tcW w:w="1158" w:type="pct"/>
            <w:shd w:val="clear" w:color="000000" w:fill="FFFFFF"/>
            <w:hideMark/>
          </w:tcPr>
          <w:p w14:paraId="713A0822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0 ± 1.6</w:t>
            </w:r>
          </w:p>
        </w:tc>
      </w:tr>
      <w:tr w:rsidR="00FD76A9" w:rsidRPr="007B622A" w14:paraId="386DAD14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5744335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THS + EG</w:t>
            </w:r>
          </w:p>
        </w:tc>
        <w:tc>
          <w:tcPr>
            <w:tcW w:w="700" w:type="pct"/>
            <w:shd w:val="clear" w:color="000000" w:fill="FFFFFF"/>
            <w:hideMark/>
          </w:tcPr>
          <w:p w14:paraId="6E7202F7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24 ± 38</w:t>
            </w:r>
          </w:p>
        </w:tc>
        <w:tc>
          <w:tcPr>
            <w:tcW w:w="997" w:type="pct"/>
            <w:shd w:val="clear" w:color="000000" w:fill="FFFFFF"/>
            <w:hideMark/>
          </w:tcPr>
          <w:p w14:paraId="26E8BBB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13 ± 0.0011</w:t>
            </w:r>
          </w:p>
        </w:tc>
        <w:tc>
          <w:tcPr>
            <w:tcW w:w="1023" w:type="pct"/>
            <w:shd w:val="clear" w:color="000000" w:fill="FFFFFF"/>
            <w:hideMark/>
          </w:tcPr>
          <w:p w14:paraId="49750F7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16 ± 0.15</w:t>
            </w:r>
          </w:p>
        </w:tc>
        <w:tc>
          <w:tcPr>
            <w:tcW w:w="1158" w:type="pct"/>
            <w:shd w:val="clear" w:color="000000" w:fill="FFFFFF"/>
            <w:hideMark/>
          </w:tcPr>
          <w:p w14:paraId="2ADE97AE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5.5 ± 0.1</w:t>
            </w:r>
          </w:p>
        </w:tc>
      </w:tr>
      <w:tr w:rsidR="00FD76A9" w:rsidRPr="007B622A" w14:paraId="16A8E9EA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62959AF3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(gBDT-g2T)</w:t>
            </w:r>
          </w:p>
        </w:tc>
        <w:tc>
          <w:tcPr>
            <w:tcW w:w="700" w:type="pct"/>
            <w:shd w:val="clear" w:color="000000" w:fill="FFFFFF"/>
            <w:hideMark/>
          </w:tcPr>
          <w:p w14:paraId="20664F72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77 ± 23</w:t>
            </w:r>
          </w:p>
        </w:tc>
        <w:tc>
          <w:tcPr>
            <w:tcW w:w="997" w:type="pct"/>
            <w:shd w:val="clear" w:color="000000" w:fill="FFFFFF"/>
            <w:hideMark/>
          </w:tcPr>
          <w:p w14:paraId="100282DD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18 ± 0.006</w:t>
            </w:r>
          </w:p>
        </w:tc>
        <w:tc>
          <w:tcPr>
            <w:tcW w:w="1023" w:type="pct"/>
            <w:shd w:val="clear" w:color="000000" w:fill="FFFFFF"/>
            <w:hideMark/>
          </w:tcPr>
          <w:p w14:paraId="4B62FF79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.4 ± 0.6</w:t>
            </w:r>
          </w:p>
        </w:tc>
        <w:tc>
          <w:tcPr>
            <w:tcW w:w="1158" w:type="pct"/>
            <w:shd w:val="clear" w:color="000000" w:fill="FFFFFF"/>
            <w:hideMark/>
          </w:tcPr>
          <w:p w14:paraId="2FEF9EB9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4.8 ± 0.7</w:t>
            </w:r>
          </w:p>
        </w:tc>
      </w:tr>
      <w:tr w:rsidR="00FD76A9" w:rsidRPr="007B622A" w14:paraId="01897B39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69226D27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EDOT:DS + EG</w:t>
            </w:r>
          </w:p>
        </w:tc>
        <w:tc>
          <w:tcPr>
            <w:tcW w:w="700" w:type="pct"/>
            <w:shd w:val="clear" w:color="000000" w:fill="FFFFFF"/>
            <w:hideMark/>
          </w:tcPr>
          <w:p w14:paraId="68C26561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65 ± 46</w:t>
            </w:r>
          </w:p>
        </w:tc>
        <w:tc>
          <w:tcPr>
            <w:tcW w:w="997" w:type="pct"/>
            <w:shd w:val="clear" w:color="000000" w:fill="FFFFFF"/>
            <w:hideMark/>
          </w:tcPr>
          <w:p w14:paraId="04B82FE1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64 ± 0.0046</w:t>
            </w:r>
          </w:p>
        </w:tc>
        <w:tc>
          <w:tcPr>
            <w:tcW w:w="1023" w:type="pct"/>
            <w:shd w:val="clear" w:color="000000" w:fill="FFFFFF"/>
            <w:hideMark/>
          </w:tcPr>
          <w:p w14:paraId="291184F6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42 ± 0.4</w:t>
            </w:r>
          </w:p>
        </w:tc>
        <w:tc>
          <w:tcPr>
            <w:tcW w:w="1158" w:type="pct"/>
            <w:shd w:val="clear" w:color="000000" w:fill="FFFFFF"/>
            <w:hideMark/>
          </w:tcPr>
          <w:p w14:paraId="20268A0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.2 ± 0.9</w:t>
            </w:r>
          </w:p>
        </w:tc>
      </w:tr>
      <w:tr w:rsidR="00FD76A9" w:rsidRPr="007B622A" w14:paraId="5997BDC0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1248DCED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(gNDI-g2T)</w:t>
            </w:r>
          </w:p>
        </w:tc>
        <w:tc>
          <w:tcPr>
            <w:tcW w:w="700" w:type="pct"/>
            <w:shd w:val="clear" w:color="000000" w:fill="FFFFFF"/>
            <w:hideMark/>
          </w:tcPr>
          <w:p w14:paraId="105031D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397</w:t>
            </w:r>
          </w:p>
        </w:tc>
        <w:tc>
          <w:tcPr>
            <w:tcW w:w="997" w:type="pct"/>
            <w:shd w:val="clear" w:color="000000" w:fill="FFFFFF"/>
            <w:hideMark/>
          </w:tcPr>
          <w:p w14:paraId="6F93C30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31 ± 0.00009</w:t>
            </w:r>
          </w:p>
        </w:tc>
        <w:tc>
          <w:tcPr>
            <w:tcW w:w="1023" w:type="pct"/>
            <w:shd w:val="clear" w:color="000000" w:fill="FFFFFF"/>
            <w:hideMark/>
          </w:tcPr>
          <w:p w14:paraId="12ACD5AB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158" w:type="pct"/>
            <w:shd w:val="clear" w:color="000000" w:fill="FFFFFF"/>
            <w:hideMark/>
          </w:tcPr>
          <w:p w14:paraId="0B8DCA5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18 ± 0.01</w:t>
            </w:r>
          </w:p>
        </w:tc>
      </w:tr>
      <w:tr w:rsidR="00FD76A9" w:rsidRPr="007B622A" w14:paraId="5C8D18A8" w14:textId="77777777" w:rsidTr="00FD76A9">
        <w:trPr>
          <w:trHeight w:val="345"/>
        </w:trPr>
        <w:tc>
          <w:tcPr>
            <w:tcW w:w="1123" w:type="pct"/>
            <w:noWrap/>
            <w:hideMark/>
          </w:tcPr>
          <w:p w14:paraId="2D57424C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EDOT:PMATFSILi</w:t>
            </w:r>
            <w:proofErr w:type="gram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700" w:type="pct"/>
            <w:hideMark/>
          </w:tcPr>
          <w:p w14:paraId="07972565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7 ± 7</w:t>
            </w:r>
          </w:p>
        </w:tc>
        <w:tc>
          <w:tcPr>
            <w:tcW w:w="997" w:type="pct"/>
            <w:hideMark/>
          </w:tcPr>
          <w:p w14:paraId="4C82479E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24 ± 0.0006</w:t>
            </w:r>
          </w:p>
        </w:tc>
        <w:tc>
          <w:tcPr>
            <w:tcW w:w="1023" w:type="pct"/>
            <w:hideMark/>
          </w:tcPr>
          <w:p w14:paraId="3D024D84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6 ± 0.02</w:t>
            </w:r>
          </w:p>
        </w:tc>
        <w:tc>
          <w:tcPr>
            <w:tcW w:w="1158" w:type="pct"/>
            <w:hideMark/>
          </w:tcPr>
          <w:p w14:paraId="1C64A7FB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15 ± 0.01</w:t>
            </w:r>
          </w:p>
        </w:tc>
      </w:tr>
      <w:tr w:rsidR="00FD76A9" w:rsidRPr="007B622A" w14:paraId="3D3C6786" w14:textId="77777777" w:rsidTr="00FD76A9">
        <w:trPr>
          <w:trHeight w:val="345"/>
        </w:trPr>
        <w:tc>
          <w:tcPr>
            <w:tcW w:w="1123" w:type="pct"/>
            <w:shd w:val="clear" w:color="auto" w:fill="FBD4B4" w:themeFill="accent6" w:themeFillTint="66"/>
            <w:noWrap/>
            <w:hideMark/>
          </w:tcPr>
          <w:p w14:paraId="2BF7C205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TTh</w:t>
            </w:r>
            <w:proofErr w:type="spell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micro-wire (bunch)</w:t>
            </w:r>
          </w:p>
        </w:tc>
        <w:tc>
          <w:tcPr>
            <w:tcW w:w="700" w:type="pct"/>
            <w:shd w:val="clear" w:color="auto" w:fill="FBD4B4" w:themeFill="accent6" w:themeFillTint="66"/>
            <w:hideMark/>
          </w:tcPr>
          <w:p w14:paraId="5ADAFD4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3.64 ± 1.3</w:t>
            </w:r>
          </w:p>
        </w:tc>
        <w:tc>
          <w:tcPr>
            <w:tcW w:w="997" w:type="pct"/>
            <w:shd w:val="clear" w:color="auto" w:fill="FBD4B4" w:themeFill="accent6" w:themeFillTint="66"/>
            <w:hideMark/>
          </w:tcPr>
          <w:p w14:paraId="1E326C6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01 ± 0.00001</w:t>
            </w:r>
          </w:p>
        </w:tc>
        <w:tc>
          <w:tcPr>
            <w:tcW w:w="1023" w:type="pct"/>
            <w:shd w:val="clear" w:color="auto" w:fill="FBD4B4" w:themeFill="accent6" w:themeFillTint="66"/>
            <w:hideMark/>
          </w:tcPr>
          <w:p w14:paraId="0F74567A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073 ± 0.0000</w:t>
            </w:r>
            <w:r w:rsidR="009728A9"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158" w:type="pct"/>
            <w:shd w:val="clear" w:color="auto" w:fill="FBD4B4" w:themeFill="accent6" w:themeFillTint="66"/>
            <w:hideMark/>
          </w:tcPr>
          <w:p w14:paraId="7D263140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04 ± 0.00005</w:t>
            </w:r>
          </w:p>
        </w:tc>
      </w:tr>
      <w:tr w:rsidR="00FD76A9" w:rsidRPr="007B622A" w14:paraId="0EEDDDE9" w14:textId="77777777" w:rsidTr="00FD76A9">
        <w:trPr>
          <w:trHeight w:val="345"/>
        </w:trPr>
        <w:tc>
          <w:tcPr>
            <w:tcW w:w="1123" w:type="pct"/>
            <w:shd w:val="clear" w:color="auto" w:fill="FBD4B4" w:themeFill="accent6" w:themeFillTint="66"/>
            <w:noWrap/>
            <w:hideMark/>
          </w:tcPr>
          <w:p w14:paraId="515C6282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TTh</w:t>
            </w:r>
            <w:proofErr w:type="spell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micro-wire (single)</w:t>
            </w:r>
          </w:p>
        </w:tc>
        <w:tc>
          <w:tcPr>
            <w:tcW w:w="700" w:type="pct"/>
            <w:shd w:val="clear" w:color="auto" w:fill="FBD4B4" w:themeFill="accent6" w:themeFillTint="66"/>
            <w:hideMark/>
          </w:tcPr>
          <w:p w14:paraId="603C0578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2.6 ± 0.78</w:t>
            </w:r>
          </w:p>
        </w:tc>
        <w:tc>
          <w:tcPr>
            <w:tcW w:w="997" w:type="pct"/>
            <w:shd w:val="clear" w:color="auto" w:fill="FBD4B4" w:themeFill="accent6" w:themeFillTint="66"/>
            <w:hideMark/>
          </w:tcPr>
          <w:p w14:paraId="79AAAA2D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8 ± 0.0004</w:t>
            </w:r>
          </w:p>
        </w:tc>
        <w:tc>
          <w:tcPr>
            <w:tcW w:w="1023" w:type="pct"/>
            <w:shd w:val="clear" w:color="auto" w:fill="FBD4B4" w:themeFill="accent6" w:themeFillTint="66"/>
            <w:hideMark/>
          </w:tcPr>
          <w:p w14:paraId="234F7B88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21 ± 0.0003</w:t>
            </w:r>
          </w:p>
        </w:tc>
        <w:tc>
          <w:tcPr>
            <w:tcW w:w="1158" w:type="pct"/>
            <w:shd w:val="clear" w:color="auto" w:fill="FBD4B4" w:themeFill="accent6" w:themeFillTint="66"/>
            <w:hideMark/>
          </w:tcPr>
          <w:p w14:paraId="3B42DB8F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</w:t>
            </w:r>
            <w:r w:rsidR="00A05711"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4</w:t>
            </w: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 ± 0.0004</w:t>
            </w:r>
          </w:p>
        </w:tc>
      </w:tr>
      <w:tr w:rsidR="00FD76A9" w:rsidRPr="007B622A" w14:paraId="1B3670A6" w14:textId="77777777" w:rsidTr="00FD76A9">
        <w:trPr>
          <w:trHeight w:val="330"/>
        </w:trPr>
        <w:tc>
          <w:tcPr>
            <w:tcW w:w="1123" w:type="pct"/>
            <w:shd w:val="clear" w:color="auto" w:fill="FBD4B4" w:themeFill="accent6" w:themeFillTint="66"/>
            <w:noWrap/>
            <w:hideMark/>
          </w:tcPr>
          <w:p w14:paraId="5666E8C5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>PBTh</w:t>
            </w:r>
            <w:proofErr w:type="spellEnd"/>
            <w:r w:rsidRPr="007B622A">
              <w:rPr>
                <w:rFonts w:ascii="Times New Roman" w:hAnsi="Times New Roman"/>
                <w:color w:val="000000"/>
                <w:sz w:val="18"/>
                <w:szCs w:val="18"/>
                <w:lang w:eastAsia="en-AU"/>
              </w:rPr>
              <w:t xml:space="preserve"> micro-wire (single)</w:t>
            </w:r>
          </w:p>
        </w:tc>
        <w:tc>
          <w:tcPr>
            <w:tcW w:w="700" w:type="pct"/>
            <w:shd w:val="clear" w:color="auto" w:fill="FBD4B4" w:themeFill="accent6" w:themeFillTint="66"/>
            <w:hideMark/>
          </w:tcPr>
          <w:p w14:paraId="44FC9F17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1.42 ± 0.34</w:t>
            </w:r>
          </w:p>
        </w:tc>
        <w:tc>
          <w:tcPr>
            <w:tcW w:w="997" w:type="pct"/>
            <w:shd w:val="clear" w:color="auto" w:fill="FBD4B4" w:themeFill="accent6" w:themeFillTint="66"/>
            <w:hideMark/>
          </w:tcPr>
          <w:p w14:paraId="2A7000CF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07 ± 0.0002</w:t>
            </w:r>
          </w:p>
        </w:tc>
        <w:tc>
          <w:tcPr>
            <w:tcW w:w="1023" w:type="pct"/>
            <w:shd w:val="clear" w:color="auto" w:fill="FBD4B4" w:themeFill="accent6" w:themeFillTint="66"/>
            <w:hideMark/>
          </w:tcPr>
          <w:p w14:paraId="25DBDBAB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1 ± 0.00007</w:t>
            </w:r>
          </w:p>
        </w:tc>
        <w:tc>
          <w:tcPr>
            <w:tcW w:w="1158" w:type="pct"/>
            <w:shd w:val="clear" w:color="auto" w:fill="FBD4B4" w:themeFill="accent6" w:themeFillTint="66"/>
            <w:hideMark/>
          </w:tcPr>
          <w:p w14:paraId="7E86FA1F" w14:textId="77777777" w:rsidR="00FD76A9" w:rsidRPr="007B622A" w:rsidRDefault="00FD76A9" w:rsidP="007B622A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eastAsia="en-AU"/>
              </w:rPr>
            </w:pPr>
            <w:r w:rsidRPr="007B622A">
              <w:rPr>
                <w:rFonts w:ascii="Times New Roman" w:hAnsi="Times New Roman"/>
                <w:sz w:val="18"/>
                <w:szCs w:val="18"/>
                <w:lang w:eastAsia="en-AU"/>
              </w:rPr>
              <w:t>0.001 ± 0.0002</w:t>
            </w:r>
          </w:p>
        </w:tc>
      </w:tr>
    </w:tbl>
    <w:p w14:paraId="128C4DAD" w14:textId="77777777" w:rsidR="00FD76A9" w:rsidRPr="007B622A" w:rsidRDefault="00FD76A9" w:rsidP="007B622A">
      <w:pPr>
        <w:jc w:val="both"/>
        <w:rPr>
          <w:rFonts w:ascii="Times New Roman" w:hAnsi="Times New Roman" w:cs="Times New Roman"/>
          <w:sz w:val="24"/>
        </w:rPr>
      </w:pPr>
    </w:p>
    <w:p w14:paraId="2FC23BC9" w14:textId="2088CEC2" w:rsidR="004A0E0D" w:rsidRDefault="00FD76A9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sz w:val="24"/>
        </w:rPr>
        <w:t>Three last records (light red) correspond to materials developed in the current study.</w:t>
      </w:r>
      <w:r w:rsidR="004364E8" w:rsidRPr="007B622A">
        <w:rPr>
          <w:rFonts w:ascii="Times New Roman" w:hAnsi="Times New Roman" w:cs="Times New Roman"/>
          <w:sz w:val="24"/>
        </w:rPr>
        <w:t xml:space="preserve"> Remaining records are from </w:t>
      </w:r>
      <w:r w:rsidR="007C5B58">
        <w:rPr>
          <w:rFonts w:ascii="Times New Roman" w:hAnsi="Times New Roman" w:cs="Times New Roman"/>
          <w:sz w:val="24"/>
        </w:rPr>
        <w:t xml:space="preserve">another </w:t>
      </w:r>
      <w:r w:rsidR="004364E8" w:rsidRPr="007B622A">
        <w:rPr>
          <w:rFonts w:ascii="Times New Roman" w:hAnsi="Times New Roman" w:cs="Times New Roman"/>
          <w:sz w:val="24"/>
        </w:rPr>
        <w:t>study</w:t>
      </w:r>
      <w:r w:rsidR="007C5B58">
        <w:rPr>
          <w:rFonts w:ascii="Times New Roman" w:hAnsi="Times New Roman" w:cs="Times New Roman"/>
          <w:sz w:val="24"/>
        </w:rPr>
        <w:t xml:space="preserve"> by Inal, et al</w:t>
      </w:r>
      <w:r w:rsidR="004364E8" w:rsidRPr="007B622A">
        <w:rPr>
          <w:rFonts w:ascii="Times New Roman" w:hAnsi="Times New Roman" w:cs="Times New Roman"/>
          <w:sz w:val="24"/>
        </w:rPr>
        <w:t>.</w:t>
      </w:r>
      <w:r w:rsidR="004364E8" w:rsidRPr="007B622A">
        <w:rPr>
          <w:rFonts w:ascii="Times New Roman" w:hAnsi="Times New Roman" w:cs="Times New Roman"/>
          <w:sz w:val="24"/>
          <w:vertAlign w:val="superscript"/>
        </w:rPr>
        <w:t>1</w:t>
      </w:r>
    </w:p>
    <w:p w14:paraId="015BEA43" w14:textId="77777777" w:rsidR="004A0E0D" w:rsidRPr="007B622A" w:rsidRDefault="004A0E0D" w:rsidP="007B622A">
      <w:pPr>
        <w:jc w:val="both"/>
        <w:rPr>
          <w:rFonts w:ascii="Times New Roman" w:hAnsi="Times New Roman" w:cs="Times New Roman"/>
          <w:sz w:val="24"/>
        </w:rPr>
      </w:pPr>
    </w:p>
    <w:p w14:paraId="3F128638" w14:textId="3161EEFC" w:rsidR="007B622A" w:rsidRPr="007B622A" w:rsidRDefault="007B622A" w:rsidP="007B622A">
      <w:pPr>
        <w:jc w:val="both"/>
        <w:rPr>
          <w:rFonts w:ascii="Times New Roman" w:hAnsi="Times New Roman" w:cs="Times New Roman"/>
          <w:b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t>Synchrotron GIWAXS measurements</w:t>
      </w:r>
    </w:p>
    <w:p w14:paraId="4A870679" w14:textId="462F95EF" w:rsidR="004364E8" w:rsidRPr="007B622A" w:rsidRDefault="00B3229F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noProof/>
        </w:rPr>
        <w:drawing>
          <wp:inline distT="0" distB="0" distL="0" distR="0" wp14:anchorId="3D56B692" wp14:editId="61B05EBE">
            <wp:extent cx="5731510" cy="19456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C2137" w14:textId="58A5F9B1" w:rsidR="00B3229F" w:rsidRPr="007B622A" w:rsidRDefault="00B3229F" w:rsidP="007B622A">
      <w:pPr>
        <w:jc w:val="both"/>
        <w:rPr>
          <w:rFonts w:ascii="Times New Roman" w:hAnsi="Times New Roman" w:cs="Times New Roman"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t xml:space="preserve">Figure S4. </w:t>
      </w:r>
      <w:r w:rsidRPr="007B622A">
        <w:rPr>
          <w:rFonts w:ascii="Times New Roman" w:hAnsi="Times New Roman" w:cs="Times New Roman"/>
          <w:sz w:val="24"/>
        </w:rPr>
        <w:t>GIWAXS measurements performed at Australian Synchrotron. 2D corrected data of</w:t>
      </w:r>
      <w:r w:rsidRPr="007B622A">
        <w:rPr>
          <w:rFonts w:ascii="Times New Roman" w:hAnsi="Times New Roman" w:cs="Times New Roman"/>
          <w:b/>
          <w:sz w:val="24"/>
        </w:rPr>
        <w:t xml:space="preserve"> (a) </w:t>
      </w:r>
      <w:proofErr w:type="spellStart"/>
      <w:r w:rsidRPr="007B622A">
        <w:rPr>
          <w:rFonts w:ascii="Times New Roman" w:hAnsi="Times New Roman" w:cs="Times New Roman"/>
          <w:sz w:val="24"/>
        </w:rPr>
        <w:t>polybithiophene</w:t>
      </w:r>
      <w:proofErr w:type="spellEnd"/>
      <w:r w:rsidRPr="007B622A">
        <w:rPr>
          <w:rFonts w:ascii="Times New Roman" w:hAnsi="Times New Roman" w:cs="Times New Roman"/>
          <w:sz w:val="24"/>
        </w:rPr>
        <w:t xml:space="preserve"> thin film</w:t>
      </w:r>
      <w:r w:rsidR="007B622A" w:rsidRPr="007B622A">
        <w:rPr>
          <w:rFonts w:ascii="Times New Roman" w:hAnsi="Times New Roman" w:cs="Times New Roman"/>
          <w:sz w:val="24"/>
        </w:rPr>
        <w:t>,</w:t>
      </w:r>
      <w:r w:rsidR="007B622A" w:rsidRPr="007B622A">
        <w:rPr>
          <w:rFonts w:ascii="Times New Roman" w:hAnsi="Times New Roman" w:cs="Times New Roman"/>
          <w:b/>
          <w:sz w:val="24"/>
        </w:rPr>
        <w:t xml:space="preserve"> (b) </w:t>
      </w:r>
      <w:proofErr w:type="spellStart"/>
      <w:r w:rsidR="007B622A" w:rsidRPr="007B622A">
        <w:rPr>
          <w:rFonts w:ascii="Times New Roman" w:hAnsi="Times New Roman" w:cs="Times New Roman"/>
          <w:sz w:val="24"/>
        </w:rPr>
        <w:t>polyterthiophene</w:t>
      </w:r>
      <w:proofErr w:type="spellEnd"/>
      <w:r w:rsidR="007B622A" w:rsidRPr="007B622A">
        <w:rPr>
          <w:rFonts w:ascii="Times New Roman" w:hAnsi="Times New Roman" w:cs="Times New Roman"/>
          <w:sz w:val="24"/>
        </w:rPr>
        <w:t xml:space="preserve"> thin film, and</w:t>
      </w:r>
      <w:r w:rsidR="007B622A" w:rsidRPr="007B622A">
        <w:rPr>
          <w:rFonts w:ascii="Times New Roman" w:hAnsi="Times New Roman" w:cs="Times New Roman"/>
          <w:b/>
          <w:sz w:val="24"/>
        </w:rPr>
        <w:t xml:space="preserve"> (c) </w:t>
      </w:r>
      <w:r w:rsidR="007B622A" w:rsidRPr="007B622A">
        <w:rPr>
          <w:rFonts w:ascii="Times New Roman" w:hAnsi="Times New Roman" w:cs="Times New Roman"/>
          <w:sz w:val="24"/>
        </w:rPr>
        <w:t>bunch of polythiophene microwires.</w:t>
      </w:r>
    </w:p>
    <w:p w14:paraId="66E49CD8" w14:textId="77777777" w:rsidR="00B3229F" w:rsidRPr="007B622A" w:rsidRDefault="00B3229F" w:rsidP="007B622A">
      <w:pPr>
        <w:jc w:val="both"/>
        <w:rPr>
          <w:rFonts w:ascii="Times New Roman" w:hAnsi="Times New Roman" w:cs="Times New Roman"/>
          <w:sz w:val="24"/>
        </w:rPr>
      </w:pPr>
    </w:p>
    <w:p w14:paraId="39102946" w14:textId="77777777" w:rsidR="004364E8" w:rsidRPr="007B622A" w:rsidRDefault="004364E8" w:rsidP="007B622A">
      <w:pPr>
        <w:jc w:val="both"/>
        <w:rPr>
          <w:rFonts w:ascii="Times New Roman" w:hAnsi="Times New Roman" w:cs="Times New Roman"/>
          <w:b/>
          <w:sz w:val="24"/>
        </w:rPr>
      </w:pPr>
      <w:r w:rsidRPr="007B622A">
        <w:rPr>
          <w:rFonts w:ascii="Times New Roman" w:hAnsi="Times New Roman" w:cs="Times New Roman"/>
          <w:b/>
          <w:sz w:val="24"/>
        </w:rPr>
        <w:t>References</w:t>
      </w:r>
    </w:p>
    <w:p w14:paraId="39A814D0" w14:textId="3168D5D6" w:rsidR="004364E8" w:rsidRPr="007B622A" w:rsidRDefault="004364E8" w:rsidP="007B622A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/>
        </w:rPr>
      </w:pPr>
      <w:r w:rsidRPr="007B622A">
        <w:rPr>
          <w:rFonts w:ascii="Times New Roman" w:hAnsi="Times New Roman"/>
        </w:rPr>
        <w:t xml:space="preserve">Inal, S., </w:t>
      </w:r>
      <w:proofErr w:type="spellStart"/>
      <w:r w:rsidRPr="007B622A">
        <w:rPr>
          <w:rFonts w:ascii="Times New Roman" w:hAnsi="Times New Roman"/>
        </w:rPr>
        <w:t>Malliaras</w:t>
      </w:r>
      <w:proofErr w:type="spellEnd"/>
      <w:r w:rsidRPr="007B622A">
        <w:rPr>
          <w:rFonts w:ascii="Times New Roman" w:hAnsi="Times New Roman"/>
        </w:rPr>
        <w:t xml:space="preserve"> G. G. &amp; </w:t>
      </w:r>
      <w:proofErr w:type="spellStart"/>
      <w:r w:rsidRPr="007B622A">
        <w:rPr>
          <w:rFonts w:ascii="Times New Roman" w:hAnsi="Times New Roman"/>
        </w:rPr>
        <w:t>Rivnay</w:t>
      </w:r>
      <w:proofErr w:type="spellEnd"/>
      <w:r w:rsidRPr="007B622A">
        <w:rPr>
          <w:rFonts w:ascii="Times New Roman" w:hAnsi="Times New Roman"/>
        </w:rPr>
        <w:t xml:space="preserve"> J. Benchmarking organic mixed conductors for transistors. Nature Communications 8, 1767, doi:10.1038/s41467-017-01812-w (2017).</w:t>
      </w:r>
    </w:p>
    <w:sectPr w:rsidR="004364E8" w:rsidRPr="007B6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52E49"/>
    <w:multiLevelType w:val="hybridMultilevel"/>
    <w:tmpl w:val="A23E9AA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AB4446"/>
    <w:multiLevelType w:val="hybridMultilevel"/>
    <w:tmpl w:val="050608F2"/>
    <w:lvl w:ilvl="0" w:tplc="A314BD1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0616A8"/>
    <w:multiLevelType w:val="hybridMultilevel"/>
    <w:tmpl w:val="22185E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6169699">
    <w:abstractNumId w:val="2"/>
  </w:num>
  <w:num w:numId="2" w16cid:durableId="1337422088">
    <w:abstractNumId w:val="0"/>
  </w:num>
  <w:num w:numId="3" w16cid:durableId="1260408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NzQxMTWwMDAxNDFT0lEKTi0uzszPAykwNK4FAOppQf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zzstzd3vwp5gezt585zrt65zr5v59ffta9&quot;&gt;My EndNote Library&lt;record-ids&gt;&lt;item&gt;33&lt;/item&gt;&lt;item&gt;34&lt;/item&gt;&lt;item&gt;35&lt;/item&gt;&lt;/record-ids&gt;&lt;/item&gt;&lt;/Libraries&gt;"/>
  </w:docVars>
  <w:rsids>
    <w:rsidRoot w:val="006547E9"/>
    <w:rsid w:val="00020881"/>
    <w:rsid w:val="00025D98"/>
    <w:rsid w:val="00043AB8"/>
    <w:rsid w:val="00066884"/>
    <w:rsid w:val="0008279C"/>
    <w:rsid w:val="0008502C"/>
    <w:rsid w:val="000E0216"/>
    <w:rsid w:val="000E02DA"/>
    <w:rsid w:val="001108A3"/>
    <w:rsid w:val="00121681"/>
    <w:rsid w:val="0016657E"/>
    <w:rsid w:val="001932FA"/>
    <w:rsid w:val="001A0196"/>
    <w:rsid w:val="001A6DC6"/>
    <w:rsid w:val="001B0DE9"/>
    <w:rsid w:val="001B0FFC"/>
    <w:rsid w:val="001D5335"/>
    <w:rsid w:val="001D72A1"/>
    <w:rsid w:val="001F0DBD"/>
    <w:rsid w:val="002002E6"/>
    <w:rsid w:val="002006AA"/>
    <w:rsid w:val="00223061"/>
    <w:rsid w:val="0022717B"/>
    <w:rsid w:val="00276E35"/>
    <w:rsid w:val="002939B5"/>
    <w:rsid w:val="002966AB"/>
    <w:rsid w:val="002A5B6D"/>
    <w:rsid w:val="002B1593"/>
    <w:rsid w:val="002B485F"/>
    <w:rsid w:val="002B5F12"/>
    <w:rsid w:val="003258A9"/>
    <w:rsid w:val="00326699"/>
    <w:rsid w:val="003405E0"/>
    <w:rsid w:val="00340C0D"/>
    <w:rsid w:val="003421A4"/>
    <w:rsid w:val="00355F96"/>
    <w:rsid w:val="003568FC"/>
    <w:rsid w:val="00356A3A"/>
    <w:rsid w:val="0037753D"/>
    <w:rsid w:val="0039128F"/>
    <w:rsid w:val="003A3647"/>
    <w:rsid w:val="003B4D24"/>
    <w:rsid w:val="003D224E"/>
    <w:rsid w:val="003E2E0D"/>
    <w:rsid w:val="003E7F58"/>
    <w:rsid w:val="004270A8"/>
    <w:rsid w:val="004364E8"/>
    <w:rsid w:val="00437C9D"/>
    <w:rsid w:val="00456BDC"/>
    <w:rsid w:val="004932FD"/>
    <w:rsid w:val="0049639F"/>
    <w:rsid w:val="004A0E0D"/>
    <w:rsid w:val="004C26D1"/>
    <w:rsid w:val="004C3F3C"/>
    <w:rsid w:val="004E0F42"/>
    <w:rsid w:val="005557C4"/>
    <w:rsid w:val="0057587B"/>
    <w:rsid w:val="00581190"/>
    <w:rsid w:val="00585296"/>
    <w:rsid w:val="005A1216"/>
    <w:rsid w:val="005A79B0"/>
    <w:rsid w:val="005D3132"/>
    <w:rsid w:val="005D4952"/>
    <w:rsid w:val="005D4BE3"/>
    <w:rsid w:val="005F0514"/>
    <w:rsid w:val="005F7F39"/>
    <w:rsid w:val="00624977"/>
    <w:rsid w:val="00645C19"/>
    <w:rsid w:val="006547E9"/>
    <w:rsid w:val="006666DB"/>
    <w:rsid w:val="006847D8"/>
    <w:rsid w:val="00685C85"/>
    <w:rsid w:val="00692658"/>
    <w:rsid w:val="006A1FBC"/>
    <w:rsid w:val="006C120F"/>
    <w:rsid w:val="006D44F2"/>
    <w:rsid w:val="006E3024"/>
    <w:rsid w:val="006F09AA"/>
    <w:rsid w:val="00740EED"/>
    <w:rsid w:val="007629D9"/>
    <w:rsid w:val="00771AC7"/>
    <w:rsid w:val="00773798"/>
    <w:rsid w:val="00774027"/>
    <w:rsid w:val="007A1F75"/>
    <w:rsid w:val="007B622A"/>
    <w:rsid w:val="007B629A"/>
    <w:rsid w:val="007C0121"/>
    <w:rsid w:val="007C5B58"/>
    <w:rsid w:val="007C6B15"/>
    <w:rsid w:val="007D74BF"/>
    <w:rsid w:val="00806E88"/>
    <w:rsid w:val="00816978"/>
    <w:rsid w:val="00825C58"/>
    <w:rsid w:val="008262BE"/>
    <w:rsid w:val="00833395"/>
    <w:rsid w:val="00853A42"/>
    <w:rsid w:val="00855788"/>
    <w:rsid w:val="00860D85"/>
    <w:rsid w:val="00873C65"/>
    <w:rsid w:val="00885514"/>
    <w:rsid w:val="00893232"/>
    <w:rsid w:val="008A48DF"/>
    <w:rsid w:val="008B4AEE"/>
    <w:rsid w:val="008C0A50"/>
    <w:rsid w:val="008C342E"/>
    <w:rsid w:val="009406B9"/>
    <w:rsid w:val="00946848"/>
    <w:rsid w:val="00962F80"/>
    <w:rsid w:val="00965656"/>
    <w:rsid w:val="00970CB3"/>
    <w:rsid w:val="009728A9"/>
    <w:rsid w:val="00974C2D"/>
    <w:rsid w:val="00975FDB"/>
    <w:rsid w:val="009831A8"/>
    <w:rsid w:val="009B4BA0"/>
    <w:rsid w:val="009C00A1"/>
    <w:rsid w:val="009C0BBE"/>
    <w:rsid w:val="009C6A97"/>
    <w:rsid w:val="00A00FDB"/>
    <w:rsid w:val="00A01422"/>
    <w:rsid w:val="00A05711"/>
    <w:rsid w:val="00A47B0C"/>
    <w:rsid w:val="00A91EC8"/>
    <w:rsid w:val="00A934DC"/>
    <w:rsid w:val="00AA7634"/>
    <w:rsid w:val="00AE4EC5"/>
    <w:rsid w:val="00AE7039"/>
    <w:rsid w:val="00AF66C7"/>
    <w:rsid w:val="00B065F8"/>
    <w:rsid w:val="00B2587B"/>
    <w:rsid w:val="00B30C33"/>
    <w:rsid w:val="00B3229F"/>
    <w:rsid w:val="00B35115"/>
    <w:rsid w:val="00B422D8"/>
    <w:rsid w:val="00B42E32"/>
    <w:rsid w:val="00B55236"/>
    <w:rsid w:val="00B66DD3"/>
    <w:rsid w:val="00B71F49"/>
    <w:rsid w:val="00B814EB"/>
    <w:rsid w:val="00B824BB"/>
    <w:rsid w:val="00BC0F5B"/>
    <w:rsid w:val="00BC3120"/>
    <w:rsid w:val="00BE08A3"/>
    <w:rsid w:val="00C014B2"/>
    <w:rsid w:val="00C205CD"/>
    <w:rsid w:val="00C2101D"/>
    <w:rsid w:val="00C25369"/>
    <w:rsid w:val="00C3045A"/>
    <w:rsid w:val="00C45004"/>
    <w:rsid w:val="00C64C72"/>
    <w:rsid w:val="00C6535A"/>
    <w:rsid w:val="00C74B4E"/>
    <w:rsid w:val="00C929C5"/>
    <w:rsid w:val="00CA3099"/>
    <w:rsid w:val="00CA3694"/>
    <w:rsid w:val="00CA738F"/>
    <w:rsid w:val="00CB1EC7"/>
    <w:rsid w:val="00CE7C7D"/>
    <w:rsid w:val="00CF2EF9"/>
    <w:rsid w:val="00D028AD"/>
    <w:rsid w:val="00D02E5A"/>
    <w:rsid w:val="00D143EB"/>
    <w:rsid w:val="00D621A1"/>
    <w:rsid w:val="00D66627"/>
    <w:rsid w:val="00DF649C"/>
    <w:rsid w:val="00E65147"/>
    <w:rsid w:val="00E7522C"/>
    <w:rsid w:val="00EA032A"/>
    <w:rsid w:val="00EB0510"/>
    <w:rsid w:val="00EB40F2"/>
    <w:rsid w:val="00EB7647"/>
    <w:rsid w:val="00F01415"/>
    <w:rsid w:val="00F0420E"/>
    <w:rsid w:val="00F06600"/>
    <w:rsid w:val="00F22B0C"/>
    <w:rsid w:val="00F24ACF"/>
    <w:rsid w:val="00F26A35"/>
    <w:rsid w:val="00F35EDE"/>
    <w:rsid w:val="00F36091"/>
    <w:rsid w:val="00F379A9"/>
    <w:rsid w:val="00F51E25"/>
    <w:rsid w:val="00F54AE9"/>
    <w:rsid w:val="00F85F34"/>
    <w:rsid w:val="00FB210D"/>
    <w:rsid w:val="00FB59EF"/>
    <w:rsid w:val="00FC1DE5"/>
    <w:rsid w:val="00FD44AF"/>
    <w:rsid w:val="00FD76A9"/>
    <w:rsid w:val="00FE2586"/>
    <w:rsid w:val="00FE6FC2"/>
    <w:rsid w:val="00FF129D"/>
    <w:rsid w:val="00FF38C4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2BC7"/>
  <w15:docId w15:val="{410B252E-6E25-4D8C-A681-0A80CE2D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39128F"/>
    <w:pPr>
      <w:ind w:left="720"/>
      <w:contextualSpacing/>
    </w:pPr>
    <w:rPr>
      <w:rFonts w:ascii="Calibri" w:eastAsia="Times New Roman" w:hAnsi="Calibri" w:cs="Times New Roman"/>
    </w:rPr>
  </w:style>
  <w:style w:type="paragraph" w:styleId="NoSpacing">
    <w:name w:val="No Spacing"/>
    <w:link w:val="NoSpacingChar"/>
    <w:qFormat/>
    <w:rsid w:val="002B5F1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semiHidden/>
    <w:rsid w:val="002B5F12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F85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6BDC"/>
    <w:pPr>
      <w:ind w:left="720"/>
      <w:contextualSpacing/>
    </w:pPr>
  </w:style>
  <w:style w:type="paragraph" w:styleId="Revision">
    <w:name w:val="Revision"/>
    <w:hidden/>
    <w:uiPriority w:val="99"/>
    <w:semiHidden/>
    <w:rsid w:val="00FC1DE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FC1DE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5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art\Desktop\Conducting%20polymer%20microwires\Figures%20New\Figure%20S2ab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t\Desktop\Conducting%20polymer%20microwires\Figures%20New\Figure%20S2ab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/>
              <a:t>a</a:t>
            </a:r>
          </a:p>
        </c:rich>
      </c:tx>
      <c:layout>
        <c:manualLayout>
          <c:xMode val="edge"/>
          <c:yMode val="edge"/>
          <c:x val="4.1597222222222036E-3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3867986111111111"/>
          <c:y val="2.7172099082328365E-2"/>
          <c:w val="0.69014722222222225"/>
          <c:h val="0.78251666666666653"/>
        </c:manualLayout>
      </c:layout>
      <c:scatterChart>
        <c:scatterStyle val="lineMarker"/>
        <c:varyColors val="0"/>
        <c:ser>
          <c:idx val="5"/>
          <c:order val="0"/>
          <c:tx>
            <c:strRef>
              <c:f>CPTTH1!$B$1</c:f>
              <c:strCache>
                <c:ptCount val="1"/>
                <c:pt idx="0">
                  <c:v>crystal PTTh 13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CPTTH1!$A$2:$A$401</c:f>
              <c:numCache>
                <c:formatCode>General</c:formatCode>
                <c:ptCount val="400"/>
                <c:pt idx="0">
                  <c:v>998.60400000000004</c:v>
                </c:pt>
                <c:pt idx="1">
                  <c:v>1000.72</c:v>
                </c:pt>
                <c:pt idx="2">
                  <c:v>1002.83</c:v>
                </c:pt>
                <c:pt idx="3">
                  <c:v>1004.95</c:v>
                </c:pt>
                <c:pt idx="4">
                  <c:v>1007.06</c:v>
                </c:pt>
                <c:pt idx="5">
                  <c:v>1009.17</c:v>
                </c:pt>
                <c:pt idx="6">
                  <c:v>1011.28</c:v>
                </c:pt>
                <c:pt idx="7">
                  <c:v>1013.39</c:v>
                </c:pt>
                <c:pt idx="8">
                  <c:v>1015.5</c:v>
                </c:pt>
                <c:pt idx="9">
                  <c:v>1017.61</c:v>
                </c:pt>
                <c:pt idx="10">
                  <c:v>1019.72</c:v>
                </c:pt>
                <c:pt idx="11">
                  <c:v>1021.83</c:v>
                </c:pt>
                <c:pt idx="12">
                  <c:v>1023.94</c:v>
                </c:pt>
                <c:pt idx="13">
                  <c:v>1026.05</c:v>
                </c:pt>
                <c:pt idx="14">
                  <c:v>1028.1500000000001</c:v>
                </c:pt>
                <c:pt idx="15">
                  <c:v>1030.26</c:v>
                </c:pt>
                <c:pt idx="16">
                  <c:v>1032.3599999999999</c:v>
                </c:pt>
                <c:pt idx="17">
                  <c:v>1034.47</c:v>
                </c:pt>
                <c:pt idx="18">
                  <c:v>1036.57</c:v>
                </c:pt>
                <c:pt idx="19">
                  <c:v>1038.67</c:v>
                </c:pt>
                <c:pt idx="20">
                  <c:v>1040.78</c:v>
                </c:pt>
                <c:pt idx="21">
                  <c:v>1042.8800000000001</c:v>
                </c:pt>
                <c:pt idx="22">
                  <c:v>1044.98</c:v>
                </c:pt>
                <c:pt idx="23">
                  <c:v>1047.08</c:v>
                </c:pt>
                <c:pt idx="24">
                  <c:v>1049.18</c:v>
                </c:pt>
                <c:pt idx="25">
                  <c:v>1051.28</c:v>
                </c:pt>
                <c:pt idx="26">
                  <c:v>1053.3800000000001</c:v>
                </c:pt>
                <c:pt idx="27">
                  <c:v>1055.48</c:v>
                </c:pt>
                <c:pt idx="28">
                  <c:v>1057.57</c:v>
                </c:pt>
                <c:pt idx="29">
                  <c:v>1059.67</c:v>
                </c:pt>
                <c:pt idx="30">
                  <c:v>1061.77</c:v>
                </c:pt>
                <c:pt idx="31">
                  <c:v>1063.8599999999999</c:v>
                </c:pt>
                <c:pt idx="32">
                  <c:v>1065.96</c:v>
                </c:pt>
                <c:pt idx="33">
                  <c:v>1068.05</c:v>
                </c:pt>
                <c:pt idx="34">
                  <c:v>1070.1500000000001</c:v>
                </c:pt>
                <c:pt idx="35">
                  <c:v>1072.24</c:v>
                </c:pt>
                <c:pt idx="36">
                  <c:v>1074.33</c:v>
                </c:pt>
                <c:pt idx="37">
                  <c:v>1076.42</c:v>
                </c:pt>
                <c:pt idx="38">
                  <c:v>1078.51</c:v>
                </c:pt>
                <c:pt idx="39">
                  <c:v>1080.6099999999999</c:v>
                </c:pt>
                <c:pt idx="40">
                  <c:v>1082.7</c:v>
                </c:pt>
                <c:pt idx="41">
                  <c:v>1084.78</c:v>
                </c:pt>
                <c:pt idx="42">
                  <c:v>1086.8699999999999</c:v>
                </c:pt>
                <c:pt idx="43">
                  <c:v>1088.96</c:v>
                </c:pt>
                <c:pt idx="44">
                  <c:v>1091.05</c:v>
                </c:pt>
                <c:pt idx="45">
                  <c:v>1093.1400000000001</c:v>
                </c:pt>
                <c:pt idx="46">
                  <c:v>1095.22</c:v>
                </c:pt>
                <c:pt idx="47">
                  <c:v>1097.31</c:v>
                </c:pt>
                <c:pt idx="48">
                  <c:v>1099.3900000000001</c:v>
                </c:pt>
                <c:pt idx="49">
                  <c:v>1101.48</c:v>
                </c:pt>
                <c:pt idx="50">
                  <c:v>1103.56</c:v>
                </c:pt>
                <c:pt idx="51">
                  <c:v>1105.6400000000001</c:v>
                </c:pt>
                <c:pt idx="52">
                  <c:v>1107.73</c:v>
                </c:pt>
                <c:pt idx="53">
                  <c:v>1109.81</c:v>
                </c:pt>
                <c:pt idx="54">
                  <c:v>1111.8900000000001</c:v>
                </c:pt>
                <c:pt idx="55">
                  <c:v>1113.97</c:v>
                </c:pt>
                <c:pt idx="56">
                  <c:v>1116.05</c:v>
                </c:pt>
                <c:pt idx="57">
                  <c:v>1118.1300000000001</c:v>
                </c:pt>
                <c:pt idx="58">
                  <c:v>1120.21</c:v>
                </c:pt>
                <c:pt idx="59">
                  <c:v>1122.28</c:v>
                </c:pt>
                <c:pt idx="60">
                  <c:v>1124.3599999999999</c:v>
                </c:pt>
                <c:pt idx="61">
                  <c:v>1126.44</c:v>
                </c:pt>
                <c:pt idx="62">
                  <c:v>1128.51</c:v>
                </c:pt>
                <c:pt idx="63">
                  <c:v>1130.5899999999999</c:v>
                </c:pt>
                <c:pt idx="64">
                  <c:v>1132.6600000000001</c:v>
                </c:pt>
                <c:pt idx="65">
                  <c:v>1134.74</c:v>
                </c:pt>
                <c:pt idx="66">
                  <c:v>1136.81</c:v>
                </c:pt>
                <c:pt idx="67">
                  <c:v>1138.8800000000001</c:v>
                </c:pt>
                <c:pt idx="68">
                  <c:v>1140.96</c:v>
                </c:pt>
                <c:pt idx="69">
                  <c:v>1143.03</c:v>
                </c:pt>
                <c:pt idx="70">
                  <c:v>1145.0999999999999</c:v>
                </c:pt>
                <c:pt idx="71">
                  <c:v>1147.17</c:v>
                </c:pt>
                <c:pt idx="72">
                  <c:v>1149.24</c:v>
                </c:pt>
                <c:pt idx="73">
                  <c:v>1151.31</c:v>
                </c:pt>
                <c:pt idx="74">
                  <c:v>1153.3800000000001</c:v>
                </c:pt>
                <c:pt idx="75">
                  <c:v>1155.45</c:v>
                </c:pt>
                <c:pt idx="76">
                  <c:v>1157.51</c:v>
                </c:pt>
                <c:pt idx="77">
                  <c:v>1159.58</c:v>
                </c:pt>
                <c:pt idx="78">
                  <c:v>1161.6500000000001</c:v>
                </c:pt>
                <c:pt idx="79">
                  <c:v>1163.71</c:v>
                </c:pt>
                <c:pt idx="80">
                  <c:v>1165.78</c:v>
                </c:pt>
                <c:pt idx="81">
                  <c:v>1167.8399999999999</c:v>
                </c:pt>
                <c:pt idx="82">
                  <c:v>1169.9000000000001</c:v>
                </c:pt>
                <c:pt idx="83">
                  <c:v>1171.97</c:v>
                </c:pt>
                <c:pt idx="84">
                  <c:v>1174.03</c:v>
                </c:pt>
                <c:pt idx="85">
                  <c:v>1176.0899999999999</c:v>
                </c:pt>
                <c:pt idx="86">
                  <c:v>1178.1500000000001</c:v>
                </c:pt>
                <c:pt idx="87">
                  <c:v>1180.21</c:v>
                </c:pt>
                <c:pt idx="88">
                  <c:v>1182.27</c:v>
                </c:pt>
                <c:pt idx="89">
                  <c:v>1184.33</c:v>
                </c:pt>
                <c:pt idx="90">
                  <c:v>1186.3900000000001</c:v>
                </c:pt>
                <c:pt idx="91">
                  <c:v>1188.45</c:v>
                </c:pt>
                <c:pt idx="92">
                  <c:v>1190.5</c:v>
                </c:pt>
                <c:pt idx="93">
                  <c:v>1192.56</c:v>
                </c:pt>
                <c:pt idx="94">
                  <c:v>1194.6199999999999</c:v>
                </c:pt>
                <c:pt idx="95">
                  <c:v>1196.67</c:v>
                </c:pt>
                <c:pt idx="96">
                  <c:v>1198.73</c:v>
                </c:pt>
                <c:pt idx="97">
                  <c:v>1200.78</c:v>
                </c:pt>
                <c:pt idx="98">
                  <c:v>1202.83</c:v>
                </c:pt>
                <c:pt idx="99">
                  <c:v>1204.8900000000001</c:v>
                </c:pt>
                <c:pt idx="100">
                  <c:v>1206.94</c:v>
                </c:pt>
                <c:pt idx="101">
                  <c:v>1208.99</c:v>
                </c:pt>
                <c:pt idx="102">
                  <c:v>1211.04</c:v>
                </c:pt>
                <c:pt idx="103">
                  <c:v>1213.0899999999999</c:v>
                </c:pt>
                <c:pt idx="104">
                  <c:v>1215.1400000000001</c:v>
                </c:pt>
                <c:pt idx="105">
                  <c:v>1217.19</c:v>
                </c:pt>
                <c:pt idx="106">
                  <c:v>1219.24</c:v>
                </c:pt>
                <c:pt idx="107">
                  <c:v>1221.29</c:v>
                </c:pt>
                <c:pt idx="108">
                  <c:v>1223.33</c:v>
                </c:pt>
                <c:pt idx="109">
                  <c:v>1225.3800000000001</c:v>
                </c:pt>
                <c:pt idx="110">
                  <c:v>1227.43</c:v>
                </c:pt>
                <c:pt idx="111">
                  <c:v>1229.47</c:v>
                </c:pt>
                <c:pt idx="112">
                  <c:v>1231.52</c:v>
                </c:pt>
                <c:pt idx="113">
                  <c:v>1233.56</c:v>
                </c:pt>
                <c:pt idx="114">
                  <c:v>1235.6099999999999</c:v>
                </c:pt>
                <c:pt idx="115">
                  <c:v>1237.6500000000001</c:v>
                </c:pt>
                <c:pt idx="116">
                  <c:v>1239.69</c:v>
                </c:pt>
                <c:pt idx="117">
                  <c:v>1241.73</c:v>
                </c:pt>
                <c:pt idx="118">
                  <c:v>1243.77</c:v>
                </c:pt>
                <c:pt idx="119">
                  <c:v>1245.81</c:v>
                </c:pt>
                <c:pt idx="120">
                  <c:v>1247.8499999999999</c:v>
                </c:pt>
                <c:pt idx="121">
                  <c:v>1249.8900000000001</c:v>
                </c:pt>
                <c:pt idx="122">
                  <c:v>1251.93</c:v>
                </c:pt>
                <c:pt idx="123">
                  <c:v>1253.97</c:v>
                </c:pt>
                <c:pt idx="124">
                  <c:v>1256.01</c:v>
                </c:pt>
                <c:pt idx="125">
                  <c:v>1258.04</c:v>
                </c:pt>
                <c:pt idx="126">
                  <c:v>1260.08</c:v>
                </c:pt>
                <c:pt idx="127">
                  <c:v>1262.1199999999999</c:v>
                </c:pt>
                <c:pt idx="128">
                  <c:v>1264.1500000000001</c:v>
                </c:pt>
                <c:pt idx="129">
                  <c:v>1266.19</c:v>
                </c:pt>
                <c:pt idx="130">
                  <c:v>1268.22</c:v>
                </c:pt>
                <c:pt idx="131">
                  <c:v>1270.25</c:v>
                </c:pt>
                <c:pt idx="132">
                  <c:v>1272.28</c:v>
                </c:pt>
                <c:pt idx="133">
                  <c:v>1274.32</c:v>
                </c:pt>
                <c:pt idx="134">
                  <c:v>1276.3499999999999</c:v>
                </c:pt>
                <c:pt idx="135">
                  <c:v>1278.3800000000001</c:v>
                </c:pt>
                <c:pt idx="136">
                  <c:v>1280.4100000000001</c:v>
                </c:pt>
                <c:pt idx="137">
                  <c:v>1282.44</c:v>
                </c:pt>
                <c:pt idx="138">
                  <c:v>1284.47</c:v>
                </c:pt>
                <c:pt idx="139">
                  <c:v>1286.49</c:v>
                </c:pt>
                <c:pt idx="140">
                  <c:v>1288.52</c:v>
                </c:pt>
                <c:pt idx="141">
                  <c:v>1290.55</c:v>
                </c:pt>
                <c:pt idx="142">
                  <c:v>1292.57</c:v>
                </c:pt>
                <c:pt idx="143">
                  <c:v>1294.5999999999999</c:v>
                </c:pt>
                <c:pt idx="144">
                  <c:v>1296.6300000000001</c:v>
                </c:pt>
                <c:pt idx="145">
                  <c:v>1298.6500000000001</c:v>
                </c:pt>
                <c:pt idx="146">
                  <c:v>1300.67</c:v>
                </c:pt>
                <c:pt idx="147">
                  <c:v>1302.7</c:v>
                </c:pt>
                <c:pt idx="148">
                  <c:v>1303.99</c:v>
                </c:pt>
                <c:pt idx="149">
                  <c:v>1306.03</c:v>
                </c:pt>
                <c:pt idx="150">
                  <c:v>1308.08</c:v>
                </c:pt>
                <c:pt idx="151">
                  <c:v>1310.1199999999999</c:v>
                </c:pt>
                <c:pt idx="152">
                  <c:v>1312.16</c:v>
                </c:pt>
                <c:pt idx="153">
                  <c:v>1314.21</c:v>
                </c:pt>
                <c:pt idx="154">
                  <c:v>1316.25</c:v>
                </c:pt>
                <c:pt idx="155">
                  <c:v>1318.29</c:v>
                </c:pt>
                <c:pt idx="156">
                  <c:v>1320.33</c:v>
                </c:pt>
                <c:pt idx="157">
                  <c:v>1322.37</c:v>
                </c:pt>
                <c:pt idx="158">
                  <c:v>1324.41</c:v>
                </c:pt>
                <c:pt idx="159">
                  <c:v>1326.45</c:v>
                </c:pt>
                <c:pt idx="160">
                  <c:v>1328.49</c:v>
                </c:pt>
                <c:pt idx="161">
                  <c:v>1330.53</c:v>
                </c:pt>
                <c:pt idx="162">
                  <c:v>1332.56</c:v>
                </c:pt>
                <c:pt idx="163">
                  <c:v>1334.6</c:v>
                </c:pt>
                <c:pt idx="164">
                  <c:v>1336.63</c:v>
                </c:pt>
                <c:pt idx="165">
                  <c:v>1338.67</c:v>
                </c:pt>
                <c:pt idx="166">
                  <c:v>1340.7</c:v>
                </c:pt>
                <c:pt idx="167">
                  <c:v>1342.74</c:v>
                </c:pt>
                <c:pt idx="168">
                  <c:v>1344.77</c:v>
                </c:pt>
                <c:pt idx="169">
                  <c:v>1346.8</c:v>
                </c:pt>
                <c:pt idx="170">
                  <c:v>1348.84</c:v>
                </c:pt>
                <c:pt idx="171">
                  <c:v>1350.87</c:v>
                </c:pt>
                <c:pt idx="172">
                  <c:v>1352.9</c:v>
                </c:pt>
                <c:pt idx="173">
                  <c:v>1354.93</c:v>
                </c:pt>
                <c:pt idx="174">
                  <c:v>1356.96</c:v>
                </c:pt>
                <c:pt idx="175">
                  <c:v>1358.99</c:v>
                </c:pt>
                <c:pt idx="176">
                  <c:v>1361.02</c:v>
                </c:pt>
                <c:pt idx="177">
                  <c:v>1363.04</c:v>
                </c:pt>
                <c:pt idx="178">
                  <c:v>1365.07</c:v>
                </c:pt>
                <c:pt idx="179">
                  <c:v>1367.1</c:v>
                </c:pt>
                <c:pt idx="180">
                  <c:v>1369.12</c:v>
                </c:pt>
                <c:pt idx="181">
                  <c:v>1371.15</c:v>
                </c:pt>
                <c:pt idx="182">
                  <c:v>1373.17</c:v>
                </c:pt>
                <c:pt idx="183">
                  <c:v>1375.2</c:v>
                </c:pt>
                <c:pt idx="184">
                  <c:v>1377.22</c:v>
                </c:pt>
                <c:pt idx="185">
                  <c:v>1379.25</c:v>
                </c:pt>
                <c:pt idx="186">
                  <c:v>1381.27</c:v>
                </c:pt>
                <c:pt idx="187">
                  <c:v>1383.29</c:v>
                </c:pt>
                <c:pt idx="188">
                  <c:v>1385.31</c:v>
                </c:pt>
                <c:pt idx="189">
                  <c:v>1387.33</c:v>
                </c:pt>
                <c:pt idx="190">
                  <c:v>1389.35</c:v>
                </c:pt>
                <c:pt idx="191">
                  <c:v>1391.37</c:v>
                </c:pt>
                <c:pt idx="192">
                  <c:v>1393.39</c:v>
                </c:pt>
                <c:pt idx="193">
                  <c:v>1395.41</c:v>
                </c:pt>
                <c:pt idx="194">
                  <c:v>1397.43</c:v>
                </c:pt>
                <c:pt idx="195">
                  <c:v>1399.44</c:v>
                </c:pt>
                <c:pt idx="196">
                  <c:v>1401.46</c:v>
                </c:pt>
                <c:pt idx="197">
                  <c:v>1403.48</c:v>
                </c:pt>
                <c:pt idx="198">
                  <c:v>1405.49</c:v>
                </c:pt>
                <c:pt idx="199">
                  <c:v>1407.51</c:v>
                </c:pt>
                <c:pt idx="200">
                  <c:v>1409.52</c:v>
                </c:pt>
                <c:pt idx="201">
                  <c:v>1411.53</c:v>
                </c:pt>
                <c:pt idx="202">
                  <c:v>1413.55</c:v>
                </c:pt>
                <c:pt idx="203">
                  <c:v>1415.56</c:v>
                </c:pt>
                <c:pt idx="204">
                  <c:v>1417.57</c:v>
                </c:pt>
                <c:pt idx="205">
                  <c:v>1419.58</c:v>
                </c:pt>
                <c:pt idx="206">
                  <c:v>1421.59</c:v>
                </c:pt>
                <c:pt idx="207">
                  <c:v>1423.6</c:v>
                </c:pt>
                <c:pt idx="208">
                  <c:v>1425.61</c:v>
                </c:pt>
                <c:pt idx="209">
                  <c:v>1427.62</c:v>
                </c:pt>
                <c:pt idx="210">
                  <c:v>1429.63</c:v>
                </c:pt>
                <c:pt idx="211">
                  <c:v>1431.64</c:v>
                </c:pt>
                <c:pt idx="212">
                  <c:v>1433.64</c:v>
                </c:pt>
                <c:pt idx="213">
                  <c:v>1435.65</c:v>
                </c:pt>
                <c:pt idx="214">
                  <c:v>1437.66</c:v>
                </c:pt>
                <c:pt idx="215">
                  <c:v>1439.66</c:v>
                </c:pt>
                <c:pt idx="216">
                  <c:v>1441.67</c:v>
                </c:pt>
                <c:pt idx="217">
                  <c:v>1443.67</c:v>
                </c:pt>
                <c:pt idx="218">
                  <c:v>1445.67</c:v>
                </c:pt>
                <c:pt idx="219">
                  <c:v>1447.68</c:v>
                </c:pt>
                <c:pt idx="220">
                  <c:v>1449.68</c:v>
                </c:pt>
                <c:pt idx="221">
                  <c:v>1451.68</c:v>
                </c:pt>
                <c:pt idx="222">
                  <c:v>1453.68</c:v>
                </c:pt>
                <c:pt idx="223">
                  <c:v>1455.68</c:v>
                </c:pt>
                <c:pt idx="224">
                  <c:v>1457.68</c:v>
                </c:pt>
                <c:pt idx="225">
                  <c:v>1459.68</c:v>
                </c:pt>
                <c:pt idx="226">
                  <c:v>1461.68</c:v>
                </c:pt>
                <c:pt idx="227">
                  <c:v>1463.68</c:v>
                </c:pt>
                <c:pt idx="228">
                  <c:v>1465.67</c:v>
                </c:pt>
                <c:pt idx="229">
                  <c:v>1467.67</c:v>
                </c:pt>
                <c:pt idx="230">
                  <c:v>1469.67</c:v>
                </c:pt>
                <c:pt idx="231">
                  <c:v>1471.66</c:v>
                </c:pt>
                <c:pt idx="232">
                  <c:v>1473.66</c:v>
                </c:pt>
                <c:pt idx="233">
                  <c:v>1475.65</c:v>
                </c:pt>
                <c:pt idx="234">
                  <c:v>1477.65</c:v>
                </c:pt>
                <c:pt idx="235">
                  <c:v>1479.64</c:v>
                </c:pt>
                <c:pt idx="236">
                  <c:v>1481.63</c:v>
                </c:pt>
                <c:pt idx="237">
                  <c:v>1483.62</c:v>
                </c:pt>
                <c:pt idx="238">
                  <c:v>1485.62</c:v>
                </c:pt>
                <c:pt idx="239">
                  <c:v>1487.61</c:v>
                </c:pt>
                <c:pt idx="240">
                  <c:v>1489.6</c:v>
                </c:pt>
                <c:pt idx="241">
                  <c:v>1491.59</c:v>
                </c:pt>
                <c:pt idx="242">
                  <c:v>1493.58</c:v>
                </c:pt>
                <c:pt idx="243">
                  <c:v>1495.56</c:v>
                </c:pt>
                <c:pt idx="244">
                  <c:v>1497.55</c:v>
                </c:pt>
                <c:pt idx="245">
                  <c:v>1499.54</c:v>
                </c:pt>
                <c:pt idx="246">
                  <c:v>1501.53</c:v>
                </c:pt>
                <c:pt idx="247">
                  <c:v>1503.51</c:v>
                </c:pt>
                <c:pt idx="248">
                  <c:v>1505.5</c:v>
                </c:pt>
                <c:pt idx="249">
                  <c:v>1507.48</c:v>
                </c:pt>
                <c:pt idx="250">
                  <c:v>1509.47</c:v>
                </c:pt>
                <c:pt idx="251">
                  <c:v>1511.45</c:v>
                </c:pt>
                <c:pt idx="252">
                  <c:v>1513.43</c:v>
                </c:pt>
                <c:pt idx="253">
                  <c:v>1515.42</c:v>
                </c:pt>
                <c:pt idx="254">
                  <c:v>1517.4</c:v>
                </c:pt>
                <c:pt idx="255">
                  <c:v>1519.38</c:v>
                </c:pt>
                <c:pt idx="256">
                  <c:v>1521.36</c:v>
                </c:pt>
                <c:pt idx="257">
                  <c:v>1523.34</c:v>
                </c:pt>
                <c:pt idx="258">
                  <c:v>1525.32</c:v>
                </c:pt>
                <c:pt idx="259">
                  <c:v>1527.3</c:v>
                </c:pt>
                <c:pt idx="260">
                  <c:v>1529.28</c:v>
                </c:pt>
                <c:pt idx="261">
                  <c:v>1531.26</c:v>
                </c:pt>
                <c:pt idx="262">
                  <c:v>1533.23</c:v>
                </c:pt>
                <c:pt idx="263">
                  <c:v>1535.21</c:v>
                </c:pt>
                <c:pt idx="264">
                  <c:v>1537.19</c:v>
                </c:pt>
                <c:pt idx="265">
                  <c:v>1539.16</c:v>
                </c:pt>
                <c:pt idx="266">
                  <c:v>1541.14</c:v>
                </c:pt>
                <c:pt idx="267">
                  <c:v>1543.11</c:v>
                </c:pt>
                <c:pt idx="268">
                  <c:v>1545.09</c:v>
                </c:pt>
                <c:pt idx="269">
                  <c:v>1547.06</c:v>
                </c:pt>
                <c:pt idx="270">
                  <c:v>1549.03</c:v>
                </c:pt>
                <c:pt idx="271">
                  <c:v>1551</c:v>
                </c:pt>
                <c:pt idx="272">
                  <c:v>1552.98</c:v>
                </c:pt>
                <c:pt idx="273">
                  <c:v>1554.95</c:v>
                </c:pt>
                <c:pt idx="274">
                  <c:v>1556.92</c:v>
                </c:pt>
                <c:pt idx="275">
                  <c:v>1558.89</c:v>
                </c:pt>
                <c:pt idx="276">
                  <c:v>1560.86</c:v>
                </c:pt>
                <c:pt idx="277">
                  <c:v>1562.82</c:v>
                </c:pt>
                <c:pt idx="278">
                  <c:v>1564.79</c:v>
                </c:pt>
                <c:pt idx="279">
                  <c:v>1566.76</c:v>
                </c:pt>
                <c:pt idx="280">
                  <c:v>1568.73</c:v>
                </c:pt>
                <c:pt idx="281">
                  <c:v>1570.69</c:v>
                </c:pt>
                <c:pt idx="282">
                  <c:v>1572.66</c:v>
                </c:pt>
                <c:pt idx="283">
                  <c:v>1574.62</c:v>
                </c:pt>
                <c:pt idx="284">
                  <c:v>1576.59</c:v>
                </c:pt>
                <c:pt idx="285">
                  <c:v>1578.55</c:v>
                </c:pt>
                <c:pt idx="286">
                  <c:v>1580.51</c:v>
                </c:pt>
                <c:pt idx="287">
                  <c:v>1582.48</c:v>
                </c:pt>
                <c:pt idx="288">
                  <c:v>1584.44</c:v>
                </c:pt>
                <c:pt idx="289">
                  <c:v>1586.4</c:v>
                </c:pt>
                <c:pt idx="290">
                  <c:v>1588.36</c:v>
                </c:pt>
                <c:pt idx="291">
                  <c:v>1590.32</c:v>
                </c:pt>
                <c:pt idx="292">
                  <c:v>1592.28</c:v>
                </c:pt>
                <c:pt idx="293">
                  <c:v>1594.24</c:v>
                </c:pt>
                <c:pt idx="294">
                  <c:v>1596.2</c:v>
                </c:pt>
                <c:pt idx="295">
                  <c:v>1598.16</c:v>
                </c:pt>
                <c:pt idx="296">
                  <c:v>1600.12</c:v>
                </c:pt>
                <c:pt idx="297">
                  <c:v>1602.07</c:v>
                </c:pt>
                <c:pt idx="298">
                  <c:v>1604.03</c:v>
                </c:pt>
                <c:pt idx="299">
                  <c:v>1605.98</c:v>
                </c:pt>
                <c:pt idx="300">
                  <c:v>1607.94</c:v>
                </c:pt>
                <c:pt idx="301">
                  <c:v>1609.89</c:v>
                </c:pt>
                <c:pt idx="302">
                  <c:v>1611.85</c:v>
                </c:pt>
                <c:pt idx="303">
                  <c:v>1613.8</c:v>
                </c:pt>
                <c:pt idx="304">
                  <c:v>1615.75</c:v>
                </c:pt>
                <c:pt idx="305">
                  <c:v>1617.71</c:v>
                </c:pt>
                <c:pt idx="306">
                  <c:v>1619.66</c:v>
                </c:pt>
                <c:pt idx="307">
                  <c:v>1621.61</c:v>
                </c:pt>
                <c:pt idx="308">
                  <c:v>1623.56</c:v>
                </c:pt>
                <c:pt idx="309">
                  <c:v>1625.51</c:v>
                </c:pt>
                <c:pt idx="310">
                  <c:v>1627.46</c:v>
                </c:pt>
                <c:pt idx="311">
                  <c:v>1629.41</c:v>
                </c:pt>
                <c:pt idx="312">
                  <c:v>1631.35</c:v>
                </c:pt>
                <c:pt idx="313">
                  <c:v>1633.3</c:v>
                </c:pt>
                <c:pt idx="314">
                  <c:v>1635.25</c:v>
                </c:pt>
                <c:pt idx="315">
                  <c:v>1637.19</c:v>
                </c:pt>
                <c:pt idx="316">
                  <c:v>1639.14</c:v>
                </c:pt>
                <c:pt idx="317">
                  <c:v>1641.09</c:v>
                </c:pt>
                <c:pt idx="318">
                  <c:v>1643.03</c:v>
                </c:pt>
                <c:pt idx="319">
                  <c:v>1644.97</c:v>
                </c:pt>
                <c:pt idx="320">
                  <c:v>1646.92</c:v>
                </c:pt>
                <c:pt idx="321">
                  <c:v>1648.86</c:v>
                </c:pt>
                <c:pt idx="322">
                  <c:v>1650.8</c:v>
                </c:pt>
                <c:pt idx="323">
                  <c:v>1652.74</c:v>
                </c:pt>
                <c:pt idx="324">
                  <c:v>1654.69</c:v>
                </c:pt>
                <c:pt idx="325">
                  <c:v>1656.63</c:v>
                </c:pt>
                <c:pt idx="326">
                  <c:v>1658.57</c:v>
                </c:pt>
                <c:pt idx="327">
                  <c:v>1660.51</c:v>
                </c:pt>
                <c:pt idx="328">
                  <c:v>1662.44</c:v>
                </c:pt>
                <c:pt idx="329">
                  <c:v>1664.38</c:v>
                </c:pt>
                <c:pt idx="330">
                  <c:v>1666.32</c:v>
                </c:pt>
                <c:pt idx="331">
                  <c:v>1668.26</c:v>
                </c:pt>
                <c:pt idx="332">
                  <c:v>1670.19</c:v>
                </c:pt>
                <c:pt idx="333">
                  <c:v>1672.13</c:v>
                </c:pt>
                <c:pt idx="334">
                  <c:v>1674.06</c:v>
                </c:pt>
                <c:pt idx="335">
                  <c:v>1676</c:v>
                </c:pt>
                <c:pt idx="336">
                  <c:v>1677.93</c:v>
                </c:pt>
                <c:pt idx="337">
                  <c:v>1679.87</c:v>
                </c:pt>
                <c:pt idx="338">
                  <c:v>1681.8</c:v>
                </c:pt>
                <c:pt idx="339">
                  <c:v>1683.73</c:v>
                </c:pt>
                <c:pt idx="340">
                  <c:v>1685.67</c:v>
                </c:pt>
                <c:pt idx="341">
                  <c:v>1687.6</c:v>
                </c:pt>
                <c:pt idx="342">
                  <c:v>1689.53</c:v>
                </c:pt>
                <c:pt idx="343">
                  <c:v>1691.46</c:v>
                </c:pt>
                <c:pt idx="344">
                  <c:v>1693.39</c:v>
                </c:pt>
                <c:pt idx="345">
                  <c:v>1695.32</c:v>
                </c:pt>
                <c:pt idx="346">
                  <c:v>1697.24</c:v>
                </c:pt>
                <c:pt idx="347">
                  <c:v>1699.17</c:v>
                </c:pt>
                <c:pt idx="348">
                  <c:v>1701.1</c:v>
                </c:pt>
                <c:pt idx="349">
                  <c:v>1703.03</c:v>
                </c:pt>
                <c:pt idx="350">
                  <c:v>1704.95</c:v>
                </c:pt>
                <c:pt idx="351">
                  <c:v>1706.88</c:v>
                </c:pt>
                <c:pt idx="352">
                  <c:v>1708.8</c:v>
                </c:pt>
                <c:pt idx="353">
                  <c:v>1710.73</c:v>
                </c:pt>
                <c:pt idx="354">
                  <c:v>1712.65</c:v>
                </c:pt>
                <c:pt idx="355">
                  <c:v>1714.57</c:v>
                </c:pt>
                <c:pt idx="356">
                  <c:v>1716.5</c:v>
                </c:pt>
                <c:pt idx="357">
                  <c:v>1718.42</c:v>
                </c:pt>
                <c:pt idx="358">
                  <c:v>1720.34</c:v>
                </c:pt>
                <c:pt idx="359">
                  <c:v>1722.26</c:v>
                </c:pt>
                <c:pt idx="360">
                  <c:v>1724.18</c:v>
                </c:pt>
                <c:pt idx="361">
                  <c:v>1726.1</c:v>
                </c:pt>
                <c:pt idx="362">
                  <c:v>1728.02</c:v>
                </c:pt>
                <c:pt idx="363">
                  <c:v>1729.94</c:v>
                </c:pt>
                <c:pt idx="364">
                  <c:v>1731.86</c:v>
                </c:pt>
                <c:pt idx="365">
                  <c:v>1733.77</c:v>
                </c:pt>
                <c:pt idx="366">
                  <c:v>1735.69</c:v>
                </c:pt>
                <c:pt idx="367">
                  <c:v>1737.61</c:v>
                </c:pt>
                <c:pt idx="368">
                  <c:v>1739.52</c:v>
                </c:pt>
                <c:pt idx="369">
                  <c:v>1741.44</c:v>
                </c:pt>
                <c:pt idx="370">
                  <c:v>1743.35</c:v>
                </c:pt>
                <c:pt idx="371">
                  <c:v>1745.27</c:v>
                </c:pt>
                <c:pt idx="372">
                  <c:v>1747.18</c:v>
                </c:pt>
                <c:pt idx="373">
                  <c:v>1749.09</c:v>
                </c:pt>
                <c:pt idx="374">
                  <c:v>1751.01</c:v>
                </c:pt>
                <c:pt idx="375">
                  <c:v>1752.92</c:v>
                </c:pt>
                <c:pt idx="376">
                  <c:v>1754.83</c:v>
                </c:pt>
                <c:pt idx="377">
                  <c:v>1756.74</c:v>
                </c:pt>
                <c:pt idx="378">
                  <c:v>1758.65</c:v>
                </c:pt>
                <c:pt idx="379">
                  <c:v>1760.56</c:v>
                </c:pt>
                <c:pt idx="380">
                  <c:v>1762.47</c:v>
                </c:pt>
                <c:pt idx="381">
                  <c:v>1762.59</c:v>
                </c:pt>
                <c:pt idx="382">
                  <c:v>1764.52</c:v>
                </c:pt>
                <c:pt idx="383">
                  <c:v>1766.45</c:v>
                </c:pt>
                <c:pt idx="384">
                  <c:v>1768.39</c:v>
                </c:pt>
                <c:pt idx="385">
                  <c:v>1770.31</c:v>
                </c:pt>
                <c:pt idx="386">
                  <c:v>1772.24</c:v>
                </c:pt>
                <c:pt idx="387">
                  <c:v>1774.17</c:v>
                </c:pt>
                <c:pt idx="388">
                  <c:v>1776.1</c:v>
                </c:pt>
                <c:pt idx="389">
                  <c:v>1778.03</c:v>
                </c:pt>
                <c:pt idx="390">
                  <c:v>1779.95</c:v>
                </c:pt>
                <c:pt idx="391">
                  <c:v>1781.88</c:v>
                </c:pt>
                <c:pt idx="392">
                  <c:v>1783.8</c:v>
                </c:pt>
                <c:pt idx="393">
                  <c:v>1785.73</c:v>
                </c:pt>
                <c:pt idx="394">
                  <c:v>1787.65</c:v>
                </c:pt>
                <c:pt idx="395">
                  <c:v>1789.58</c:v>
                </c:pt>
                <c:pt idx="396">
                  <c:v>1791.5</c:v>
                </c:pt>
                <c:pt idx="397">
                  <c:v>1793.42</c:v>
                </c:pt>
                <c:pt idx="398">
                  <c:v>1795.34</c:v>
                </c:pt>
                <c:pt idx="399">
                  <c:v>1797.27</c:v>
                </c:pt>
              </c:numCache>
            </c:numRef>
          </c:xVal>
          <c:yVal>
            <c:numRef>
              <c:f>CPTTH1!$B$2:$B$401</c:f>
              <c:numCache>
                <c:formatCode>General</c:formatCode>
                <c:ptCount val="400"/>
                <c:pt idx="0">
                  <c:v>311.916</c:v>
                </c:pt>
                <c:pt idx="1">
                  <c:v>159.52960000000002</c:v>
                </c:pt>
                <c:pt idx="2">
                  <c:v>201.14948000000001</c:v>
                </c:pt>
                <c:pt idx="3">
                  <c:v>257.75709999999998</c:v>
                </c:pt>
                <c:pt idx="4">
                  <c:v>249.3715</c:v>
                </c:pt>
                <c:pt idx="5">
                  <c:v>96.992000000000004</c:v>
                </c:pt>
                <c:pt idx="6">
                  <c:v>209.60699</c:v>
                </c:pt>
                <c:pt idx="7">
                  <c:v>275.2561</c:v>
                </c:pt>
                <c:pt idx="8">
                  <c:v>276.9101</c:v>
                </c:pt>
                <c:pt idx="9">
                  <c:v>161.57079999999999</c:v>
                </c:pt>
                <c:pt idx="10">
                  <c:v>167.23930000000001</c:v>
                </c:pt>
                <c:pt idx="11">
                  <c:v>224.92609999999999</c:v>
                </c:pt>
                <c:pt idx="12">
                  <c:v>203.05357000000001</c:v>
                </c:pt>
                <c:pt idx="13">
                  <c:v>298.21179999999998</c:v>
                </c:pt>
                <c:pt idx="14">
                  <c:v>246.38499999999999</c:v>
                </c:pt>
                <c:pt idx="15">
                  <c:v>230.58600000000001</c:v>
                </c:pt>
                <c:pt idx="16">
                  <c:v>201.78405000000001</c:v>
                </c:pt>
                <c:pt idx="17">
                  <c:v>163.02879999999999</c:v>
                </c:pt>
                <c:pt idx="18">
                  <c:v>192.24270000000001</c:v>
                </c:pt>
                <c:pt idx="19">
                  <c:v>197.51230000000001</c:v>
                </c:pt>
                <c:pt idx="20">
                  <c:v>195.77293</c:v>
                </c:pt>
                <c:pt idx="21">
                  <c:v>230.96870000000001</c:v>
                </c:pt>
                <c:pt idx="22">
                  <c:v>276.12990000000002</c:v>
                </c:pt>
                <c:pt idx="23">
                  <c:v>245.3434</c:v>
                </c:pt>
                <c:pt idx="24">
                  <c:v>273.56780000000003</c:v>
                </c:pt>
                <c:pt idx="25">
                  <c:v>292.80200000000002</c:v>
                </c:pt>
                <c:pt idx="26">
                  <c:v>93.043999999999997</c:v>
                </c:pt>
                <c:pt idx="27">
                  <c:v>403.29300000000001</c:v>
                </c:pt>
                <c:pt idx="28">
                  <c:v>210.55196000000001</c:v>
                </c:pt>
                <c:pt idx="29">
                  <c:v>195.82069000000001</c:v>
                </c:pt>
                <c:pt idx="30">
                  <c:v>217.91229999999999</c:v>
                </c:pt>
                <c:pt idx="31">
                  <c:v>235.00200000000001</c:v>
                </c:pt>
                <c:pt idx="32">
                  <c:v>266.09539999999998</c:v>
                </c:pt>
                <c:pt idx="33">
                  <c:v>373.197</c:v>
                </c:pt>
                <c:pt idx="34">
                  <c:v>249.30119999999999</c:v>
                </c:pt>
                <c:pt idx="35">
                  <c:v>370.40999999999997</c:v>
                </c:pt>
                <c:pt idx="36">
                  <c:v>191.5206</c:v>
                </c:pt>
                <c:pt idx="37">
                  <c:v>289.63929999999999</c:v>
                </c:pt>
                <c:pt idx="38">
                  <c:v>167.76349999999999</c:v>
                </c:pt>
                <c:pt idx="39">
                  <c:v>233.8886</c:v>
                </c:pt>
                <c:pt idx="40">
                  <c:v>184.31020000000001</c:v>
                </c:pt>
                <c:pt idx="41">
                  <c:v>186.7516</c:v>
                </c:pt>
                <c:pt idx="42">
                  <c:v>252.18619999999999</c:v>
                </c:pt>
                <c:pt idx="43">
                  <c:v>240.48340000000002</c:v>
                </c:pt>
                <c:pt idx="44">
                  <c:v>179.0925</c:v>
                </c:pt>
                <c:pt idx="45">
                  <c:v>202.99256</c:v>
                </c:pt>
                <c:pt idx="46">
                  <c:v>232.09030000000001</c:v>
                </c:pt>
                <c:pt idx="47">
                  <c:v>113.3764</c:v>
                </c:pt>
                <c:pt idx="48">
                  <c:v>208.57229000000001</c:v>
                </c:pt>
                <c:pt idx="49">
                  <c:v>289.56970000000001</c:v>
                </c:pt>
                <c:pt idx="50">
                  <c:v>245.8707</c:v>
                </c:pt>
                <c:pt idx="51">
                  <c:v>133.87860000000001</c:v>
                </c:pt>
                <c:pt idx="52">
                  <c:v>249.34449999999998</c:v>
                </c:pt>
                <c:pt idx="53">
                  <c:v>221.1482</c:v>
                </c:pt>
                <c:pt idx="54">
                  <c:v>278.02109999999999</c:v>
                </c:pt>
                <c:pt idx="55">
                  <c:v>165.51900000000001</c:v>
                </c:pt>
                <c:pt idx="56">
                  <c:v>229.22479999999999</c:v>
                </c:pt>
                <c:pt idx="57">
                  <c:v>182.67060000000001</c:v>
                </c:pt>
                <c:pt idx="58">
                  <c:v>225.44149999999999</c:v>
                </c:pt>
                <c:pt idx="59">
                  <c:v>222.5975</c:v>
                </c:pt>
                <c:pt idx="60">
                  <c:v>273.315</c:v>
                </c:pt>
                <c:pt idx="61">
                  <c:v>181.59039999999999</c:v>
                </c:pt>
                <c:pt idx="62">
                  <c:v>176.67000000000002</c:v>
                </c:pt>
                <c:pt idx="63">
                  <c:v>224.86670000000001</c:v>
                </c:pt>
                <c:pt idx="64">
                  <c:v>248.46179999999998</c:v>
                </c:pt>
                <c:pt idx="65">
                  <c:v>222.4982</c:v>
                </c:pt>
                <c:pt idx="66">
                  <c:v>179.9357</c:v>
                </c:pt>
                <c:pt idx="67">
                  <c:v>237.57730000000001</c:v>
                </c:pt>
                <c:pt idx="68">
                  <c:v>247.58590000000001</c:v>
                </c:pt>
                <c:pt idx="69">
                  <c:v>62.947000000000003</c:v>
                </c:pt>
                <c:pt idx="70">
                  <c:v>197.39789999999999</c:v>
                </c:pt>
                <c:pt idx="71">
                  <c:v>86.47</c:v>
                </c:pt>
                <c:pt idx="72">
                  <c:v>196.36949000000001</c:v>
                </c:pt>
                <c:pt idx="73">
                  <c:v>227.85480000000001</c:v>
                </c:pt>
                <c:pt idx="74">
                  <c:v>146.7843</c:v>
                </c:pt>
                <c:pt idx="75">
                  <c:v>245.72489999999999</c:v>
                </c:pt>
                <c:pt idx="76">
                  <c:v>236.9409</c:v>
                </c:pt>
                <c:pt idx="77">
                  <c:v>100.404</c:v>
                </c:pt>
                <c:pt idx="78">
                  <c:v>169.1447</c:v>
                </c:pt>
                <c:pt idx="79">
                  <c:v>93.106999999999999</c:v>
                </c:pt>
                <c:pt idx="80">
                  <c:v>179.887</c:v>
                </c:pt>
                <c:pt idx="81">
                  <c:v>310.34199999999998</c:v>
                </c:pt>
                <c:pt idx="82">
                  <c:v>237.9393</c:v>
                </c:pt>
                <c:pt idx="83">
                  <c:v>126.8644</c:v>
                </c:pt>
                <c:pt idx="84">
                  <c:v>251.06130000000002</c:v>
                </c:pt>
                <c:pt idx="85">
                  <c:v>187.5394</c:v>
                </c:pt>
                <c:pt idx="86">
                  <c:v>193.90549999999999</c:v>
                </c:pt>
                <c:pt idx="87">
                  <c:v>268.74880000000002</c:v>
                </c:pt>
                <c:pt idx="88">
                  <c:v>310.678</c:v>
                </c:pt>
                <c:pt idx="89">
                  <c:v>212.30151000000001</c:v>
                </c:pt>
                <c:pt idx="90">
                  <c:v>200.97549000000001</c:v>
                </c:pt>
                <c:pt idx="91">
                  <c:v>249.6925</c:v>
                </c:pt>
                <c:pt idx="92">
                  <c:v>207.26580000000001</c:v>
                </c:pt>
                <c:pt idx="93">
                  <c:v>216.88290000000001</c:v>
                </c:pt>
                <c:pt idx="94">
                  <c:v>192.0488</c:v>
                </c:pt>
                <c:pt idx="95">
                  <c:v>218.98679999999999</c:v>
                </c:pt>
                <c:pt idx="96">
                  <c:v>363.05200000000002</c:v>
                </c:pt>
                <c:pt idx="97">
                  <c:v>434.084</c:v>
                </c:pt>
                <c:pt idx="98">
                  <c:v>158.53719999999998</c:v>
                </c:pt>
                <c:pt idx="99">
                  <c:v>326.45699999999999</c:v>
                </c:pt>
                <c:pt idx="100">
                  <c:v>315.76400000000001</c:v>
                </c:pt>
                <c:pt idx="101">
                  <c:v>459.98</c:v>
                </c:pt>
                <c:pt idx="102">
                  <c:v>368.69499999999999</c:v>
                </c:pt>
                <c:pt idx="103">
                  <c:v>441.80399999999997</c:v>
                </c:pt>
                <c:pt idx="104">
                  <c:v>333.58500000000004</c:v>
                </c:pt>
                <c:pt idx="105">
                  <c:v>427.03</c:v>
                </c:pt>
                <c:pt idx="106">
                  <c:v>434.81</c:v>
                </c:pt>
                <c:pt idx="107">
                  <c:v>479.245</c:v>
                </c:pt>
                <c:pt idx="108">
                  <c:v>402.90600000000001</c:v>
                </c:pt>
                <c:pt idx="109">
                  <c:v>495.96699999999998</c:v>
                </c:pt>
                <c:pt idx="110">
                  <c:v>516.25400000000002</c:v>
                </c:pt>
                <c:pt idx="111">
                  <c:v>522.16100000000006</c:v>
                </c:pt>
                <c:pt idx="112">
                  <c:v>511.33499999999998</c:v>
                </c:pt>
                <c:pt idx="113">
                  <c:v>600.72199999999998</c:v>
                </c:pt>
                <c:pt idx="114">
                  <c:v>381.529</c:v>
                </c:pt>
                <c:pt idx="115">
                  <c:v>570.51900000000001</c:v>
                </c:pt>
                <c:pt idx="116">
                  <c:v>648.36200000000008</c:v>
                </c:pt>
                <c:pt idx="117">
                  <c:v>642.94100000000003</c:v>
                </c:pt>
                <c:pt idx="118">
                  <c:v>525.51800000000003</c:v>
                </c:pt>
                <c:pt idx="119">
                  <c:v>693.12</c:v>
                </c:pt>
                <c:pt idx="120">
                  <c:v>758.04</c:v>
                </c:pt>
                <c:pt idx="121">
                  <c:v>754.33</c:v>
                </c:pt>
                <c:pt idx="122">
                  <c:v>787.80600000000004</c:v>
                </c:pt>
                <c:pt idx="123">
                  <c:v>700.53500000000008</c:v>
                </c:pt>
                <c:pt idx="124">
                  <c:v>841.50400000000002</c:v>
                </c:pt>
                <c:pt idx="125">
                  <c:v>855.56500000000005</c:v>
                </c:pt>
                <c:pt idx="126">
                  <c:v>942.93200000000002</c:v>
                </c:pt>
                <c:pt idx="127">
                  <c:v>937.69600000000003</c:v>
                </c:pt>
                <c:pt idx="128">
                  <c:v>946.70600000000002</c:v>
                </c:pt>
                <c:pt idx="129">
                  <c:v>1008.958</c:v>
                </c:pt>
                <c:pt idx="130">
                  <c:v>1007.794</c:v>
                </c:pt>
                <c:pt idx="131">
                  <c:v>1063.556</c:v>
                </c:pt>
                <c:pt idx="132">
                  <c:v>1024.8389999999999</c:v>
                </c:pt>
                <c:pt idx="133">
                  <c:v>1174.5810000000001</c:v>
                </c:pt>
                <c:pt idx="134">
                  <c:v>1105.2550000000001</c:v>
                </c:pt>
                <c:pt idx="135">
                  <c:v>1237.17</c:v>
                </c:pt>
                <c:pt idx="136">
                  <c:v>1252.95</c:v>
                </c:pt>
                <c:pt idx="137">
                  <c:v>1439.29</c:v>
                </c:pt>
                <c:pt idx="138">
                  <c:v>1411.61</c:v>
                </c:pt>
                <c:pt idx="139">
                  <c:v>1431.46</c:v>
                </c:pt>
                <c:pt idx="140">
                  <c:v>1440.86</c:v>
                </c:pt>
                <c:pt idx="141">
                  <c:v>1525.25</c:v>
                </c:pt>
                <c:pt idx="142">
                  <c:v>1493.62</c:v>
                </c:pt>
                <c:pt idx="143">
                  <c:v>1513.63</c:v>
                </c:pt>
                <c:pt idx="144">
                  <c:v>1513.25</c:v>
                </c:pt>
                <c:pt idx="145">
                  <c:v>1697.1</c:v>
                </c:pt>
                <c:pt idx="146">
                  <c:v>1532.2</c:v>
                </c:pt>
                <c:pt idx="147">
                  <c:v>1831.01</c:v>
                </c:pt>
                <c:pt idx="148">
                  <c:v>1863.08</c:v>
                </c:pt>
                <c:pt idx="149">
                  <c:v>1699.59</c:v>
                </c:pt>
                <c:pt idx="150">
                  <c:v>2005.1</c:v>
                </c:pt>
                <c:pt idx="151">
                  <c:v>1889.68</c:v>
                </c:pt>
                <c:pt idx="152">
                  <c:v>1892.24</c:v>
                </c:pt>
                <c:pt idx="153">
                  <c:v>1835.81</c:v>
                </c:pt>
                <c:pt idx="154">
                  <c:v>1921.38</c:v>
                </c:pt>
                <c:pt idx="155">
                  <c:v>1847.97</c:v>
                </c:pt>
                <c:pt idx="156">
                  <c:v>1938.59</c:v>
                </c:pt>
                <c:pt idx="157">
                  <c:v>2115.1999999999998</c:v>
                </c:pt>
                <c:pt idx="158">
                  <c:v>2032.83</c:v>
                </c:pt>
                <c:pt idx="159">
                  <c:v>1977.47</c:v>
                </c:pt>
                <c:pt idx="160">
                  <c:v>2229.12</c:v>
                </c:pt>
                <c:pt idx="161">
                  <c:v>2262.7800000000002</c:v>
                </c:pt>
                <c:pt idx="162">
                  <c:v>2046.46</c:v>
                </c:pt>
                <c:pt idx="163">
                  <c:v>2091.15</c:v>
                </c:pt>
                <c:pt idx="164">
                  <c:v>2173.85</c:v>
                </c:pt>
                <c:pt idx="165">
                  <c:v>2093.56</c:v>
                </c:pt>
                <c:pt idx="166">
                  <c:v>2313.29</c:v>
                </c:pt>
                <c:pt idx="167">
                  <c:v>2252.0100000000002</c:v>
                </c:pt>
                <c:pt idx="168">
                  <c:v>2258.7600000000002</c:v>
                </c:pt>
                <c:pt idx="169">
                  <c:v>2196.52</c:v>
                </c:pt>
                <c:pt idx="170">
                  <c:v>2361.29</c:v>
                </c:pt>
                <c:pt idx="171">
                  <c:v>2489.0700000000002</c:v>
                </c:pt>
                <c:pt idx="172">
                  <c:v>2339.85</c:v>
                </c:pt>
                <c:pt idx="173">
                  <c:v>2404.67</c:v>
                </c:pt>
                <c:pt idx="174">
                  <c:v>2300.48</c:v>
                </c:pt>
                <c:pt idx="175">
                  <c:v>2465.31</c:v>
                </c:pt>
                <c:pt idx="176">
                  <c:v>2425.15</c:v>
                </c:pt>
                <c:pt idx="177">
                  <c:v>2634</c:v>
                </c:pt>
                <c:pt idx="178">
                  <c:v>2740.86</c:v>
                </c:pt>
                <c:pt idx="179">
                  <c:v>2587.7399999999998</c:v>
                </c:pt>
                <c:pt idx="180">
                  <c:v>2613.63</c:v>
                </c:pt>
                <c:pt idx="181">
                  <c:v>2611.5100000000002</c:v>
                </c:pt>
                <c:pt idx="182">
                  <c:v>2704.43</c:v>
                </c:pt>
                <c:pt idx="183">
                  <c:v>2780.34</c:v>
                </c:pt>
                <c:pt idx="184">
                  <c:v>2490.2800000000002</c:v>
                </c:pt>
                <c:pt idx="185">
                  <c:v>2740.21</c:v>
                </c:pt>
                <c:pt idx="186">
                  <c:v>2831.17</c:v>
                </c:pt>
                <c:pt idx="187">
                  <c:v>2864.15</c:v>
                </c:pt>
                <c:pt idx="188">
                  <c:v>2789.14</c:v>
                </c:pt>
                <c:pt idx="189">
                  <c:v>2816.13</c:v>
                </c:pt>
                <c:pt idx="190">
                  <c:v>2634.13</c:v>
                </c:pt>
                <c:pt idx="191">
                  <c:v>2885.13</c:v>
                </c:pt>
                <c:pt idx="192">
                  <c:v>3024.15</c:v>
                </c:pt>
                <c:pt idx="193">
                  <c:v>3096.18</c:v>
                </c:pt>
                <c:pt idx="194">
                  <c:v>3241.24</c:v>
                </c:pt>
                <c:pt idx="195">
                  <c:v>3120.29</c:v>
                </c:pt>
                <c:pt idx="196">
                  <c:v>3437.35</c:v>
                </c:pt>
                <c:pt idx="197">
                  <c:v>3403.44</c:v>
                </c:pt>
                <c:pt idx="198">
                  <c:v>3510.54</c:v>
                </c:pt>
                <c:pt idx="199">
                  <c:v>3481.64</c:v>
                </c:pt>
                <c:pt idx="200">
                  <c:v>3646.75</c:v>
                </c:pt>
                <c:pt idx="201">
                  <c:v>3880.88</c:v>
                </c:pt>
                <c:pt idx="202">
                  <c:v>4001.03</c:v>
                </c:pt>
                <c:pt idx="203">
                  <c:v>4070.18</c:v>
                </c:pt>
                <c:pt idx="204">
                  <c:v>4136.3500000000004</c:v>
                </c:pt>
                <c:pt idx="205">
                  <c:v>4535.51</c:v>
                </c:pt>
                <c:pt idx="206">
                  <c:v>4623.7</c:v>
                </c:pt>
                <c:pt idx="207">
                  <c:v>4863.8999999999996</c:v>
                </c:pt>
                <c:pt idx="208">
                  <c:v>5020.1099999999997</c:v>
                </c:pt>
                <c:pt idx="209">
                  <c:v>5011.32</c:v>
                </c:pt>
                <c:pt idx="210">
                  <c:v>5672.57</c:v>
                </c:pt>
                <c:pt idx="211">
                  <c:v>5918.81</c:v>
                </c:pt>
                <c:pt idx="212">
                  <c:v>6033.06</c:v>
                </c:pt>
                <c:pt idx="213">
                  <c:v>6323.32</c:v>
                </c:pt>
                <c:pt idx="214">
                  <c:v>6462.61</c:v>
                </c:pt>
                <c:pt idx="215">
                  <c:v>6417.9</c:v>
                </c:pt>
                <c:pt idx="216">
                  <c:v>6362.2</c:v>
                </c:pt>
                <c:pt idx="217">
                  <c:v>6702.52</c:v>
                </c:pt>
                <c:pt idx="218">
                  <c:v>6456.83</c:v>
                </c:pt>
                <c:pt idx="219">
                  <c:v>6588.17</c:v>
                </c:pt>
                <c:pt idx="220">
                  <c:v>6618.53</c:v>
                </c:pt>
                <c:pt idx="221">
                  <c:v>6493.87</c:v>
                </c:pt>
                <c:pt idx="222">
                  <c:v>6401.26</c:v>
                </c:pt>
                <c:pt idx="223">
                  <c:v>6298.62</c:v>
                </c:pt>
                <c:pt idx="224">
                  <c:v>6176.02</c:v>
                </c:pt>
                <c:pt idx="225">
                  <c:v>6043.44</c:v>
                </c:pt>
                <c:pt idx="226">
                  <c:v>5907.86</c:v>
                </c:pt>
                <c:pt idx="227">
                  <c:v>5800.29</c:v>
                </c:pt>
                <c:pt idx="228">
                  <c:v>5404.73</c:v>
                </c:pt>
                <c:pt idx="229">
                  <c:v>5608.18</c:v>
                </c:pt>
                <c:pt idx="230">
                  <c:v>5351.63</c:v>
                </c:pt>
                <c:pt idx="231">
                  <c:v>5303.1</c:v>
                </c:pt>
                <c:pt idx="232">
                  <c:v>5507.57</c:v>
                </c:pt>
                <c:pt idx="233">
                  <c:v>5364.09</c:v>
                </c:pt>
                <c:pt idx="234">
                  <c:v>5269.58</c:v>
                </c:pt>
                <c:pt idx="235">
                  <c:v>5394.11</c:v>
                </c:pt>
                <c:pt idx="236">
                  <c:v>5293.63</c:v>
                </c:pt>
                <c:pt idx="237">
                  <c:v>5386.17</c:v>
                </c:pt>
                <c:pt idx="238">
                  <c:v>5354.74</c:v>
                </c:pt>
                <c:pt idx="239">
                  <c:v>5562.29</c:v>
                </c:pt>
                <c:pt idx="240">
                  <c:v>5438.87</c:v>
                </c:pt>
                <c:pt idx="241">
                  <c:v>5380.46</c:v>
                </c:pt>
                <c:pt idx="242">
                  <c:v>5639.07</c:v>
                </c:pt>
                <c:pt idx="243">
                  <c:v>5585.67</c:v>
                </c:pt>
                <c:pt idx="244">
                  <c:v>5715.29</c:v>
                </c:pt>
                <c:pt idx="245">
                  <c:v>5515.92</c:v>
                </c:pt>
                <c:pt idx="246">
                  <c:v>5740.58</c:v>
                </c:pt>
                <c:pt idx="247">
                  <c:v>5754.23</c:v>
                </c:pt>
                <c:pt idx="248">
                  <c:v>5799.9</c:v>
                </c:pt>
                <c:pt idx="249">
                  <c:v>5979.57</c:v>
                </c:pt>
                <c:pt idx="250">
                  <c:v>5724.26</c:v>
                </c:pt>
                <c:pt idx="251">
                  <c:v>5818.96</c:v>
                </c:pt>
                <c:pt idx="252">
                  <c:v>5747.68</c:v>
                </c:pt>
                <c:pt idx="253">
                  <c:v>5712.4</c:v>
                </c:pt>
                <c:pt idx="254">
                  <c:v>5684.14</c:v>
                </c:pt>
                <c:pt idx="255">
                  <c:v>5782.89</c:v>
                </c:pt>
                <c:pt idx="256">
                  <c:v>5724.66</c:v>
                </c:pt>
                <c:pt idx="257">
                  <c:v>5955.41</c:v>
                </c:pt>
                <c:pt idx="258">
                  <c:v>5870.21</c:v>
                </c:pt>
                <c:pt idx="259">
                  <c:v>5920.99</c:v>
                </c:pt>
                <c:pt idx="260">
                  <c:v>5870.8</c:v>
                </c:pt>
                <c:pt idx="261">
                  <c:v>5981.61</c:v>
                </c:pt>
                <c:pt idx="262">
                  <c:v>5890.45</c:v>
                </c:pt>
                <c:pt idx="263">
                  <c:v>6094.29</c:v>
                </c:pt>
                <c:pt idx="264">
                  <c:v>6085.15</c:v>
                </c:pt>
                <c:pt idx="265">
                  <c:v>5871.01</c:v>
                </c:pt>
                <c:pt idx="266">
                  <c:v>5996.88</c:v>
                </c:pt>
                <c:pt idx="267">
                  <c:v>5889.76</c:v>
                </c:pt>
                <c:pt idx="268">
                  <c:v>5971.65</c:v>
                </c:pt>
                <c:pt idx="269">
                  <c:v>6005.54</c:v>
                </c:pt>
                <c:pt idx="270">
                  <c:v>6001.48</c:v>
                </c:pt>
                <c:pt idx="271">
                  <c:v>6252.4</c:v>
                </c:pt>
                <c:pt idx="272">
                  <c:v>6122.33</c:v>
                </c:pt>
                <c:pt idx="273">
                  <c:v>6049.29</c:v>
                </c:pt>
                <c:pt idx="274">
                  <c:v>6211.25</c:v>
                </c:pt>
                <c:pt idx="275">
                  <c:v>6063.22</c:v>
                </c:pt>
                <c:pt idx="276">
                  <c:v>6034.22</c:v>
                </c:pt>
                <c:pt idx="277">
                  <c:v>5925.22</c:v>
                </c:pt>
                <c:pt idx="278">
                  <c:v>5898.22</c:v>
                </c:pt>
                <c:pt idx="279">
                  <c:v>6104.24</c:v>
                </c:pt>
                <c:pt idx="280">
                  <c:v>6150.28</c:v>
                </c:pt>
                <c:pt idx="281">
                  <c:v>5965.31</c:v>
                </c:pt>
                <c:pt idx="282">
                  <c:v>5815.38</c:v>
                </c:pt>
                <c:pt idx="283">
                  <c:v>5708.28</c:v>
                </c:pt>
                <c:pt idx="284">
                  <c:v>5756.84</c:v>
                </c:pt>
                <c:pt idx="285">
                  <c:v>5765.6</c:v>
                </c:pt>
                <c:pt idx="286">
                  <c:v>5587.87</c:v>
                </c:pt>
                <c:pt idx="287">
                  <c:v>5649.33</c:v>
                </c:pt>
                <c:pt idx="288">
                  <c:v>5600.72</c:v>
                </c:pt>
                <c:pt idx="289">
                  <c:v>5489.02</c:v>
                </c:pt>
                <c:pt idx="290">
                  <c:v>5098.18</c:v>
                </c:pt>
                <c:pt idx="291">
                  <c:v>5224.78</c:v>
                </c:pt>
                <c:pt idx="292">
                  <c:v>5067.3599999999997</c:v>
                </c:pt>
                <c:pt idx="293">
                  <c:v>5066.2700000000004</c:v>
                </c:pt>
                <c:pt idx="294">
                  <c:v>4794.79</c:v>
                </c:pt>
                <c:pt idx="295">
                  <c:v>4568.63</c:v>
                </c:pt>
                <c:pt idx="296">
                  <c:v>4398.5200000000004</c:v>
                </c:pt>
                <c:pt idx="297">
                  <c:v>4254.59</c:v>
                </c:pt>
                <c:pt idx="298">
                  <c:v>4203.45</c:v>
                </c:pt>
                <c:pt idx="299">
                  <c:v>4028.24</c:v>
                </c:pt>
                <c:pt idx="300">
                  <c:v>3720.17</c:v>
                </c:pt>
                <c:pt idx="301">
                  <c:v>3511.59</c:v>
                </c:pt>
                <c:pt idx="302">
                  <c:v>3426.47</c:v>
                </c:pt>
                <c:pt idx="303">
                  <c:v>3765.36</c:v>
                </c:pt>
                <c:pt idx="304">
                  <c:v>2990.94</c:v>
                </c:pt>
                <c:pt idx="305">
                  <c:v>2912.82</c:v>
                </c:pt>
                <c:pt idx="306">
                  <c:v>2840.82</c:v>
                </c:pt>
                <c:pt idx="307">
                  <c:v>2618.98</c:v>
                </c:pt>
                <c:pt idx="308">
                  <c:v>2428.46</c:v>
                </c:pt>
                <c:pt idx="309">
                  <c:v>2499.65</c:v>
                </c:pt>
                <c:pt idx="310">
                  <c:v>2240.2600000000002</c:v>
                </c:pt>
                <c:pt idx="311">
                  <c:v>1989.55</c:v>
                </c:pt>
                <c:pt idx="312">
                  <c:v>1986.07</c:v>
                </c:pt>
                <c:pt idx="313">
                  <c:v>1728.26</c:v>
                </c:pt>
                <c:pt idx="314">
                  <c:v>1567.57</c:v>
                </c:pt>
                <c:pt idx="315">
                  <c:v>1456.62</c:v>
                </c:pt>
                <c:pt idx="316">
                  <c:v>1409.95</c:v>
                </c:pt>
                <c:pt idx="317">
                  <c:v>1310.67</c:v>
                </c:pt>
                <c:pt idx="318">
                  <c:v>1270.01</c:v>
                </c:pt>
                <c:pt idx="319">
                  <c:v>1165.5239999999999</c:v>
                </c:pt>
                <c:pt idx="320">
                  <c:v>1010.978</c:v>
                </c:pt>
                <c:pt idx="321">
                  <c:v>1006.646</c:v>
                </c:pt>
                <c:pt idx="322">
                  <c:v>930.69399999999996</c:v>
                </c:pt>
                <c:pt idx="323">
                  <c:v>747.61699999999996</c:v>
                </c:pt>
                <c:pt idx="324">
                  <c:v>816.84100000000001</c:v>
                </c:pt>
                <c:pt idx="325">
                  <c:v>667.79899999999998</c:v>
                </c:pt>
                <c:pt idx="326">
                  <c:v>569.64200000000005</c:v>
                </c:pt>
                <c:pt idx="327">
                  <c:v>466.59899999999999</c:v>
                </c:pt>
                <c:pt idx="328">
                  <c:v>480.23099999999999</c:v>
                </c:pt>
                <c:pt idx="329">
                  <c:v>521.67000000000007</c:v>
                </c:pt>
                <c:pt idx="330">
                  <c:v>454.55600000000004</c:v>
                </c:pt>
                <c:pt idx="331">
                  <c:v>400.30700000000002</c:v>
                </c:pt>
                <c:pt idx="332">
                  <c:v>276.76150000000001</c:v>
                </c:pt>
                <c:pt idx="333">
                  <c:v>263.81950000000001</c:v>
                </c:pt>
                <c:pt idx="334">
                  <c:v>158.63339999999999</c:v>
                </c:pt>
                <c:pt idx="335">
                  <c:v>237.40039999999999</c:v>
                </c:pt>
                <c:pt idx="336">
                  <c:v>186.70429999999999</c:v>
                </c:pt>
                <c:pt idx="337">
                  <c:v>116.5904</c:v>
                </c:pt>
                <c:pt idx="338">
                  <c:v>88.908000000000001</c:v>
                </c:pt>
                <c:pt idx="339">
                  <c:v>34.989000000000004</c:v>
                </c:pt>
                <c:pt idx="340">
                  <c:v>18.991000000000014</c:v>
                </c:pt>
                <c:pt idx="341">
                  <c:v>264.59359999999998</c:v>
                </c:pt>
                <c:pt idx="342">
                  <c:v>132.49420000000001</c:v>
                </c:pt>
                <c:pt idx="343">
                  <c:v>160.583</c:v>
                </c:pt>
                <c:pt idx="344">
                  <c:v>263.98149999999998</c:v>
                </c:pt>
                <c:pt idx="345">
                  <c:v>131.15719999999999</c:v>
                </c:pt>
                <c:pt idx="346">
                  <c:v>186.73759999999999</c:v>
                </c:pt>
                <c:pt idx="347">
                  <c:v>90.596000000000004</c:v>
                </c:pt>
                <c:pt idx="348">
                  <c:v>58.524000000000001</c:v>
                </c:pt>
                <c:pt idx="349">
                  <c:v>121.09050000000001</c:v>
                </c:pt>
                <c:pt idx="350">
                  <c:v>145.46960000000001</c:v>
                </c:pt>
                <c:pt idx="351">
                  <c:v>28.403999999999996</c:v>
                </c:pt>
                <c:pt idx="352">
                  <c:v>199.82257999999999</c:v>
                </c:pt>
                <c:pt idx="353">
                  <c:v>246.97659999999999</c:v>
                </c:pt>
                <c:pt idx="354">
                  <c:v>126.50830000000001</c:v>
                </c:pt>
                <c:pt idx="355">
                  <c:v>160.1936</c:v>
                </c:pt>
                <c:pt idx="356">
                  <c:v>189.37989999999999</c:v>
                </c:pt>
                <c:pt idx="357">
                  <c:v>1.6949999999999932</c:v>
                </c:pt>
                <c:pt idx="358">
                  <c:v>160.3288</c:v>
                </c:pt>
                <c:pt idx="359">
                  <c:v>246.71559999999999</c:v>
                </c:pt>
                <c:pt idx="360">
                  <c:v>159.38920000000002</c:v>
                </c:pt>
                <c:pt idx="361">
                  <c:v>222.86090000000002</c:v>
                </c:pt>
                <c:pt idx="362">
                  <c:v>232.9359</c:v>
                </c:pt>
                <c:pt idx="363">
                  <c:v>131.09390000000002</c:v>
                </c:pt>
                <c:pt idx="364">
                  <c:v>292.26420000000002</c:v>
                </c:pt>
                <c:pt idx="365">
                  <c:v>254.30529999999999</c:v>
                </c:pt>
                <c:pt idx="366">
                  <c:v>240.89179999999999</c:v>
                </c:pt>
                <c:pt idx="367">
                  <c:v>72.212999999999994</c:v>
                </c:pt>
                <c:pt idx="368">
                  <c:v>218.17070000000001</c:v>
                </c:pt>
                <c:pt idx="369">
                  <c:v>236.3048</c:v>
                </c:pt>
                <c:pt idx="370">
                  <c:v>269.94259999999997</c:v>
                </c:pt>
                <c:pt idx="371">
                  <c:v>204.01670200000001</c:v>
                </c:pt>
                <c:pt idx="372">
                  <c:v>226.4854</c:v>
                </c:pt>
                <c:pt idx="373">
                  <c:v>163.054</c:v>
                </c:pt>
                <c:pt idx="374">
                  <c:v>257.72219999999999</c:v>
                </c:pt>
                <c:pt idx="375">
                  <c:v>353.03100000000001</c:v>
                </c:pt>
                <c:pt idx="376">
                  <c:v>332.22899999999998</c:v>
                </c:pt>
                <c:pt idx="377">
                  <c:v>619.19200000000001</c:v>
                </c:pt>
                <c:pt idx="378">
                  <c:v>485.03500000000003</c:v>
                </c:pt>
                <c:pt idx="379">
                  <c:v>279.00299999999999</c:v>
                </c:pt>
                <c:pt idx="380">
                  <c:v>353.94299999999998</c:v>
                </c:pt>
                <c:pt idx="381">
                  <c:v>342.64400000000001</c:v>
                </c:pt>
                <c:pt idx="382">
                  <c:v>216.6849</c:v>
                </c:pt>
                <c:pt idx="383">
                  <c:v>264.73950000000002</c:v>
                </c:pt>
                <c:pt idx="384">
                  <c:v>156.8039</c:v>
                </c:pt>
                <c:pt idx="385">
                  <c:v>10.901999999999987</c:v>
                </c:pt>
                <c:pt idx="386">
                  <c:v>137.98399999999998</c:v>
                </c:pt>
                <c:pt idx="387">
                  <c:v>13.12299999999999</c:v>
                </c:pt>
                <c:pt idx="388">
                  <c:v>61.248999999999995</c:v>
                </c:pt>
                <c:pt idx="389">
                  <c:v>132.4058</c:v>
                </c:pt>
                <c:pt idx="390">
                  <c:v>223.55099999999999</c:v>
                </c:pt>
                <c:pt idx="391">
                  <c:v>240.52209999999999</c:v>
                </c:pt>
                <c:pt idx="392">
                  <c:v>391.49299999999999</c:v>
                </c:pt>
                <c:pt idx="393">
                  <c:v>66.456999999999994</c:v>
                </c:pt>
                <c:pt idx="394">
                  <c:v>267.42970000000003</c:v>
                </c:pt>
                <c:pt idx="395">
                  <c:v>88.414000000000001</c:v>
                </c:pt>
                <c:pt idx="396">
                  <c:v>183.4083</c:v>
                </c:pt>
                <c:pt idx="397">
                  <c:v>241.41579999999999</c:v>
                </c:pt>
                <c:pt idx="398">
                  <c:v>313.41399999999999</c:v>
                </c:pt>
                <c:pt idx="399">
                  <c:v>103.4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96-430B-820F-BEE4933F26B8}"/>
            </c:ext>
          </c:extLst>
        </c:ser>
        <c:ser>
          <c:idx val="6"/>
          <c:order val="1"/>
          <c:tx>
            <c:strRef>
              <c:f>CPTTH1!$C$1</c:f>
              <c:strCache>
                <c:ptCount val="1"/>
                <c:pt idx="0">
                  <c:v>PTTh 110</c:v>
                </c:pt>
              </c:strCache>
            </c:strRef>
          </c:tx>
          <c:spPr>
            <a:ln w="19050">
              <a:solidFill>
                <a:schemeClr val="accent3"/>
              </a:solidFill>
            </a:ln>
          </c:spPr>
          <c:marker>
            <c:symbol val="none"/>
          </c:marker>
          <c:xVal>
            <c:numRef>
              <c:f>CPTTH1!$A$2:$A$401</c:f>
              <c:numCache>
                <c:formatCode>General</c:formatCode>
                <c:ptCount val="400"/>
                <c:pt idx="0">
                  <c:v>998.60400000000004</c:v>
                </c:pt>
                <c:pt idx="1">
                  <c:v>1000.72</c:v>
                </c:pt>
                <c:pt idx="2">
                  <c:v>1002.83</c:v>
                </c:pt>
                <c:pt idx="3">
                  <c:v>1004.95</c:v>
                </c:pt>
                <c:pt idx="4">
                  <c:v>1007.06</c:v>
                </c:pt>
                <c:pt idx="5">
                  <c:v>1009.17</c:v>
                </c:pt>
                <c:pt idx="6">
                  <c:v>1011.28</c:v>
                </c:pt>
                <c:pt idx="7">
                  <c:v>1013.39</c:v>
                </c:pt>
                <c:pt idx="8">
                  <c:v>1015.5</c:v>
                </c:pt>
                <c:pt idx="9">
                  <c:v>1017.61</c:v>
                </c:pt>
                <c:pt idx="10">
                  <c:v>1019.72</c:v>
                </c:pt>
                <c:pt idx="11">
                  <c:v>1021.83</c:v>
                </c:pt>
                <c:pt idx="12">
                  <c:v>1023.94</c:v>
                </c:pt>
                <c:pt idx="13">
                  <c:v>1026.05</c:v>
                </c:pt>
                <c:pt idx="14">
                  <c:v>1028.1500000000001</c:v>
                </c:pt>
                <c:pt idx="15">
                  <c:v>1030.26</c:v>
                </c:pt>
                <c:pt idx="16">
                  <c:v>1032.3599999999999</c:v>
                </c:pt>
                <c:pt idx="17">
                  <c:v>1034.47</c:v>
                </c:pt>
                <c:pt idx="18">
                  <c:v>1036.57</c:v>
                </c:pt>
                <c:pt idx="19">
                  <c:v>1038.67</c:v>
                </c:pt>
                <c:pt idx="20">
                  <c:v>1040.78</c:v>
                </c:pt>
                <c:pt idx="21">
                  <c:v>1042.8800000000001</c:v>
                </c:pt>
                <c:pt idx="22">
                  <c:v>1044.98</c:v>
                </c:pt>
                <c:pt idx="23">
                  <c:v>1047.08</c:v>
                </c:pt>
                <c:pt idx="24">
                  <c:v>1049.18</c:v>
                </c:pt>
                <c:pt idx="25">
                  <c:v>1051.28</c:v>
                </c:pt>
                <c:pt idx="26">
                  <c:v>1053.3800000000001</c:v>
                </c:pt>
                <c:pt idx="27">
                  <c:v>1055.48</c:v>
                </c:pt>
                <c:pt idx="28">
                  <c:v>1057.57</c:v>
                </c:pt>
                <c:pt idx="29">
                  <c:v>1059.67</c:v>
                </c:pt>
                <c:pt idx="30">
                  <c:v>1061.77</c:v>
                </c:pt>
                <c:pt idx="31">
                  <c:v>1063.8599999999999</c:v>
                </c:pt>
                <c:pt idx="32">
                  <c:v>1065.96</c:v>
                </c:pt>
                <c:pt idx="33">
                  <c:v>1068.05</c:v>
                </c:pt>
                <c:pt idx="34">
                  <c:v>1070.1500000000001</c:v>
                </c:pt>
                <c:pt idx="35">
                  <c:v>1072.24</c:v>
                </c:pt>
                <c:pt idx="36">
                  <c:v>1074.33</c:v>
                </c:pt>
                <c:pt idx="37">
                  <c:v>1076.42</c:v>
                </c:pt>
                <c:pt idx="38">
                  <c:v>1078.51</c:v>
                </c:pt>
                <c:pt idx="39">
                  <c:v>1080.6099999999999</c:v>
                </c:pt>
                <c:pt idx="40">
                  <c:v>1082.7</c:v>
                </c:pt>
                <c:pt idx="41">
                  <c:v>1084.78</c:v>
                </c:pt>
                <c:pt idx="42">
                  <c:v>1086.8699999999999</c:v>
                </c:pt>
                <c:pt idx="43">
                  <c:v>1088.96</c:v>
                </c:pt>
                <c:pt idx="44">
                  <c:v>1091.05</c:v>
                </c:pt>
                <c:pt idx="45">
                  <c:v>1093.1400000000001</c:v>
                </c:pt>
                <c:pt idx="46">
                  <c:v>1095.22</c:v>
                </c:pt>
                <c:pt idx="47">
                  <c:v>1097.31</c:v>
                </c:pt>
                <c:pt idx="48">
                  <c:v>1099.3900000000001</c:v>
                </c:pt>
                <c:pt idx="49">
                  <c:v>1101.48</c:v>
                </c:pt>
                <c:pt idx="50">
                  <c:v>1103.56</c:v>
                </c:pt>
                <c:pt idx="51">
                  <c:v>1105.6400000000001</c:v>
                </c:pt>
                <c:pt idx="52">
                  <c:v>1107.73</c:v>
                </c:pt>
                <c:pt idx="53">
                  <c:v>1109.81</c:v>
                </c:pt>
                <c:pt idx="54">
                  <c:v>1111.8900000000001</c:v>
                </c:pt>
                <c:pt idx="55">
                  <c:v>1113.97</c:v>
                </c:pt>
                <c:pt idx="56">
                  <c:v>1116.05</c:v>
                </c:pt>
                <c:pt idx="57">
                  <c:v>1118.1300000000001</c:v>
                </c:pt>
                <c:pt idx="58">
                  <c:v>1120.21</c:v>
                </c:pt>
                <c:pt idx="59">
                  <c:v>1122.28</c:v>
                </c:pt>
                <c:pt idx="60">
                  <c:v>1124.3599999999999</c:v>
                </c:pt>
                <c:pt idx="61">
                  <c:v>1126.44</c:v>
                </c:pt>
                <c:pt idx="62">
                  <c:v>1128.51</c:v>
                </c:pt>
                <c:pt idx="63">
                  <c:v>1130.5899999999999</c:v>
                </c:pt>
                <c:pt idx="64">
                  <c:v>1132.6600000000001</c:v>
                </c:pt>
                <c:pt idx="65">
                  <c:v>1134.74</c:v>
                </c:pt>
                <c:pt idx="66">
                  <c:v>1136.81</c:v>
                </c:pt>
                <c:pt idx="67">
                  <c:v>1138.8800000000001</c:v>
                </c:pt>
                <c:pt idx="68">
                  <c:v>1140.96</c:v>
                </c:pt>
                <c:pt idx="69">
                  <c:v>1143.03</c:v>
                </c:pt>
                <c:pt idx="70">
                  <c:v>1145.0999999999999</c:v>
                </c:pt>
                <c:pt idx="71">
                  <c:v>1147.17</c:v>
                </c:pt>
                <c:pt idx="72">
                  <c:v>1149.24</c:v>
                </c:pt>
                <c:pt idx="73">
                  <c:v>1151.31</c:v>
                </c:pt>
                <c:pt idx="74">
                  <c:v>1153.3800000000001</c:v>
                </c:pt>
                <c:pt idx="75">
                  <c:v>1155.45</c:v>
                </c:pt>
                <c:pt idx="76">
                  <c:v>1157.51</c:v>
                </c:pt>
                <c:pt idx="77">
                  <c:v>1159.58</c:v>
                </c:pt>
                <c:pt idx="78">
                  <c:v>1161.6500000000001</c:v>
                </c:pt>
                <c:pt idx="79">
                  <c:v>1163.71</c:v>
                </c:pt>
                <c:pt idx="80">
                  <c:v>1165.78</c:v>
                </c:pt>
                <c:pt idx="81">
                  <c:v>1167.8399999999999</c:v>
                </c:pt>
                <c:pt idx="82">
                  <c:v>1169.9000000000001</c:v>
                </c:pt>
                <c:pt idx="83">
                  <c:v>1171.97</c:v>
                </c:pt>
                <c:pt idx="84">
                  <c:v>1174.03</c:v>
                </c:pt>
                <c:pt idx="85">
                  <c:v>1176.0899999999999</c:v>
                </c:pt>
                <c:pt idx="86">
                  <c:v>1178.1500000000001</c:v>
                </c:pt>
                <c:pt idx="87">
                  <c:v>1180.21</c:v>
                </c:pt>
                <c:pt idx="88">
                  <c:v>1182.27</c:v>
                </c:pt>
                <c:pt idx="89">
                  <c:v>1184.33</c:v>
                </c:pt>
                <c:pt idx="90">
                  <c:v>1186.3900000000001</c:v>
                </c:pt>
                <c:pt idx="91">
                  <c:v>1188.45</c:v>
                </c:pt>
                <c:pt idx="92">
                  <c:v>1190.5</c:v>
                </c:pt>
                <c:pt idx="93">
                  <c:v>1192.56</c:v>
                </c:pt>
                <c:pt idx="94">
                  <c:v>1194.6199999999999</c:v>
                </c:pt>
                <c:pt idx="95">
                  <c:v>1196.67</c:v>
                </c:pt>
                <c:pt idx="96">
                  <c:v>1198.73</c:v>
                </c:pt>
                <c:pt idx="97">
                  <c:v>1200.78</c:v>
                </c:pt>
                <c:pt idx="98">
                  <c:v>1202.83</c:v>
                </c:pt>
                <c:pt idx="99">
                  <c:v>1204.8900000000001</c:v>
                </c:pt>
                <c:pt idx="100">
                  <c:v>1206.94</c:v>
                </c:pt>
                <c:pt idx="101">
                  <c:v>1208.99</c:v>
                </c:pt>
                <c:pt idx="102">
                  <c:v>1211.04</c:v>
                </c:pt>
                <c:pt idx="103">
                  <c:v>1213.0899999999999</c:v>
                </c:pt>
                <c:pt idx="104">
                  <c:v>1215.1400000000001</c:v>
                </c:pt>
                <c:pt idx="105">
                  <c:v>1217.19</c:v>
                </c:pt>
                <c:pt idx="106">
                  <c:v>1219.24</c:v>
                </c:pt>
                <c:pt idx="107">
                  <c:v>1221.29</c:v>
                </c:pt>
                <c:pt idx="108">
                  <c:v>1223.33</c:v>
                </c:pt>
                <c:pt idx="109">
                  <c:v>1225.3800000000001</c:v>
                </c:pt>
                <c:pt idx="110">
                  <c:v>1227.43</c:v>
                </c:pt>
                <c:pt idx="111">
                  <c:v>1229.47</c:v>
                </c:pt>
                <c:pt idx="112">
                  <c:v>1231.52</c:v>
                </c:pt>
                <c:pt idx="113">
                  <c:v>1233.56</c:v>
                </c:pt>
                <c:pt idx="114">
                  <c:v>1235.6099999999999</c:v>
                </c:pt>
                <c:pt idx="115">
                  <c:v>1237.6500000000001</c:v>
                </c:pt>
                <c:pt idx="116">
                  <c:v>1239.69</c:v>
                </c:pt>
                <c:pt idx="117">
                  <c:v>1241.73</c:v>
                </c:pt>
                <c:pt idx="118">
                  <c:v>1243.77</c:v>
                </c:pt>
                <c:pt idx="119">
                  <c:v>1245.81</c:v>
                </c:pt>
                <c:pt idx="120">
                  <c:v>1247.8499999999999</c:v>
                </c:pt>
                <c:pt idx="121">
                  <c:v>1249.8900000000001</c:v>
                </c:pt>
                <c:pt idx="122">
                  <c:v>1251.93</c:v>
                </c:pt>
                <c:pt idx="123">
                  <c:v>1253.97</c:v>
                </c:pt>
                <c:pt idx="124">
                  <c:v>1256.01</c:v>
                </c:pt>
                <c:pt idx="125">
                  <c:v>1258.04</c:v>
                </c:pt>
                <c:pt idx="126">
                  <c:v>1260.08</c:v>
                </c:pt>
                <c:pt idx="127">
                  <c:v>1262.1199999999999</c:v>
                </c:pt>
                <c:pt idx="128">
                  <c:v>1264.1500000000001</c:v>
                </c:pt>
                <c:pt idx="129">
                  <c:v>1266.19</c:v>
                </c:pt>
                <c:pt idx="130">
                  <c:v>1268.22</c:v>
                </c:pt>
                <c:pt idx="131">
                  <c:v>1270.25</c:v>
                </c:pt>
                <c:pt idx="132">
                  <c:v>1272.28</c:v>
                </c:pt>
                <c:pt idx="133">
                  <c:v>1274.32</c:v>
                </c:pt>
                <c:pt idx="134">
                  <c:v>1276.3499999999999</c:v>
                </c:pt>
                <c:pt idx="135">
                  <c:v>1278.3800000000001</c:v>
                </c:pt>
                <c:pt idx="136">
                  <c:v>1280.4100000000001</c:v>
                </c:pt>
                <c:pt idx="137">
                  <c:v>1282.44</c:v>
                </c:pt>
                <c:pt idx="138">
                  <c:v>1284.47</c:v>
                </c:pt>
                <c:pt idx="139">
                  <c:v>1286.49</c:v>
                </c:pt>
                <c:pt idx="140">
                  <c:v>1288.52</c:v>
                </c:pt>
                <c:pt idx="141">
                  <c:v>1290.55</c:v>
                </c:pt>
                <c:pt idx="142">
                  <c:v>1292.57</c:v>
                </c:pt>
                <c:pt idx="143">
                  <c:v>1294.5999999999999</c:v>
                </c:pt>
                <c:pt idx="144">
                  <c:v>1296.6300000000001</c:v>
                </c:pt>
                <c:pt idx="145">
                  <c:v>1298.6500000000001</c:v>
                </c:pt>
                <c:pt idx="146">
                  <c:v>1300.67</c:v>
                </c:pt>
                <c:pt idx="147">
                  <c:v>1302.7</c:v>
                </c:pt>
                <c:pt idx="148">
                  <c:v>1303.99</c:v>
                </c:pt>
                <c:pt idx="149">
                  <c:v>1306.03</c:v>
                </c:pt>
                <c:pt idx="150">
                  <c:v>1308.08</c:v>
                </c:pt>
                <c:pt idx="151">
                  <c:v>1310.1199999999999</c:v>
                </c:pt>
                <c:pt idx="152">
                  <c:v>1312.16</c:v>
                </c:pt>
                <c:pt idx="153">
                  <c:v>1314.21</c:v>
                </c:pt>
                <c:pt idx="154">
                  <c:v>1316.25</c:v>
                </c:pt>
                <c:pt idx="155">
                  <c:v>1318.29</c:v>
                </c:pt>
                <c:pt idx="156">
                  <c:v>1320.33</c:v>
                </c:pt>
                <c:pt idx="157">
                  <c:v>1322.37</c:v>
                </c:pt>
                <c:pt idx="158">
                  <c:v>1324.41</c:v>
                </c:pt>
                <c:pt idx="159">
                  <c:v>1326.45</c:v>
                </c:pt>
                <c:pt idx="160">
                  <c:v>1328.49</c:v>
                </c:pt>
                <c:pt idx="161">
                  <c:v>1330.53</c:v>
                </c:pt>
                <c:pt idx="162">
                  <c:v>1332.56</c:v>
                </c:pt>
                <c:pt idx="163">
                  <c:v>1334.6</c:v>
                </c:pt>
                <c:pt idx="164">
                  <c:v>1336.63</c:v>
                </c:pt>
                <c:pt idx="165">
                  <c:v>1338.67</c:v>
                </c:pt>
                <c:pt idx="166">
                  <c:v>1340.7</c:v>
                </c:pt>
                <c:pt idx="167">
                  <c:v>1342.74</c:v>
                </c:pt>
                <c:pt idx="168">
                  <c:v>1344.77</c:v>
                </c:pt>
                <c:pt idx="169">
                  <c:v>1346.8</c:v>
                </c:pt>
                <c:pt idx="170">
                  <c:v>1348.84</c:v>
                </c:pt>
                <c:pt idx="171">
                  <c:v>1350.87</c:v>
                </c:pt>
                <c:pt idx="172">
                  <c:v>1352.9</c:v>
                </c:pt>
                <c:pt idx="173">
                  <c:v>1354.93</c:v>
                </c:pt>
                <c:pt idx="174">
                  <c:v>1356.96</c:v>
                </c:pt>
                <c:pt idx="175">
                  <c:v>1358.99</c:v>
                </c:pt>
                <c:pt idx="176">
                  <c:v>1361.02</c:v>
                </c:pt>
                <c:pt idx="177">
                  <c:v>1363.04</c:v>
                </c:pt>
                <c:pt idx="178">
                  <c:v>1365.07</c:v>
                </c:pt>
                <c:pt idx="179">
                  <c:v>1367.1</c:v>
                </c:pt>
                <c:pt idx="180">
                  <c:v>1369.12</c:v>
                </c:pt>
                <c:pt idx="181">
                  <c:v>1371.15</c:v>
                </c:pt>
                <c:pt idx="182">
                  <c:v>1373.17</c:v>
                </c:pt>
                <c:pt idx="183">
                  <c:v>1375.2</c:v>
                </c:pt>
                <c:pt idx="184">
                  <c:v>1377.22</c:v>
                </c:pt>
                <c:pt idx="185">
                  <c:v>1379.25</c:v>
                </c:pt>
                <c:pt idx="186">
                  <c:v>1381.27</c:v>
                </c:pt>
                <c:pt idx="187">
                  <c:v>1383.29</c:v>
                </c:pt>
                <c:pt idx="188">
                  <c:v>1385.31</c:v>
                </c:pt>
                <c:pt idx="189">
                  <c:v>1387.33</c:v>
                </c:pt>
                <c:pt idx="190">
                  <c:v>1389.35</c:v>
                </c:pt>
                <c:pt idx="191">
                  <c:v>1391.37</c:v>
                </c:pt>
                <c:pt idx="192">
                  <c:v>1393.39</c:v>
                </c:pt>
                <c:pt idx="193">
                  <c:v>1395.41</c:v>
                </c:pt>
                <c:pt idx="194">
                  <c:v>1397.43</c:v>
                </c:pt>
                <c:pt idx="195">
                  <c:v>1399.44</c:v>
                </c:pt>
                <c:pt idx="196">
                  <c:v>1401.46</c:v>
                </c:pt>
                <c:pt idx="197">
                  <c:v>1403.48</c:v>
                </c:pt>
                <c:pt idx="198">
                  <c:v>1405.49</c:v>
                </c:pt>
                <c:pt idx="199">
                  <c:v>1407.51</c:v>
                </c:pt>
                <c:pt idx="200">
                  <c:v>1409.52</c:v>
                </c:pt>
                <c:pt idx="201">
                  <c:v>1411.53</c:v>
                </c:pt>
                <c:pt idx="202">
                  <c:v>1413.55</c:v>
                </c:pt>
                <c:pt idx="203">
                  <c:v>1415.56</c:v>
                </c:pt>
                <c:pt idx="204">
                  <c:v>1417.57</c:v>
                </c:pt>
                <c:pt idx="205">
                  <c:v>1419.58</c:v>
                </c:pt>
                <c:pt idx="206">
                  <c:v>1421.59</c:v>
                </c:pt>
                <c:pt idx="207">
                  <c:v>1423.6</c:v>
                </c:pt>
                <c:pt idx="208">
                  <c:v>1425.61</c:v>
                </c:pt>
                <c:pt idx="209">
                  <c:v>1427.62</c:v>
                </c:pt>
                <c:pt idx="210">
                  <c:v>1429.63</c:v>
                </c:pt>
                <c:pt idx="211">
                  <c:v>1431.64</c:v>
                </c:pt>
                <c:pt idx="212">
                  <c:v>1433.64</c:v>
                </c:pt>
                <c:pt idx="213">
                  <c:v>1435.65</c:v>
                </c:pt>
                <c:pt idx="214">
                  <c:v>1437.66</c:v>
                </c:pt>
                <c:pt idx="215">
                  <c:v>1439.66</c:v>
                </c:pt>
                <c:pt idx="216">
                  <c:v>1441.67</c:v>
                </c:pt>
                <c:pt idx="217">
                  <c:v>1443.67</c:v>
                </c:pt>
                <c:pt idx="218">
                  <c:v>1445.67</c:v>
                </c:pt>
                <c:pt idx="219">
                  <c:v>1447.68</c:v>
                </c:pt>
                <c:pt idx="220">
                  <c:v>1449.68</c:v>
                </c:pt>
                <c:pt idx="221">
                  <c:v>1451.68</c:v>
                </c:pt>
                <c:pt idx="222">
                  <c:v>1453.68</c:v>
                </c:pt>
                <c:pt idx="223">
                  <c:v>1455.68</c:v>
                </c:pt>
                <c:pt idx="224">
                  <c:v>1457.68</c:v>
                </c:pt>
                <c:pt idx="225">
                  <c:v>1459.68</c:v>
                </c:pt>
                <c:pt idx="226">
                  <c:v>1461.68</c:v>
                </c:pt>
                <c:pt idx="227">
                  <c:v>1463.68</c:v>
                </c:pt>
                <c:pt idx="228">
                  <c:v>1465.67</c:v>
                </c:pt>
                <c:pt idx="229">
                  <c:v>1467.67</c:v>
                </c:pt>
                <c:pt idx="230">
                  <c:v>1469.67</c:v>
                </c:pt>
                <c:pt idx="231">
                  <c:v>1471.66</c:v>
                </c:pt>
                <c:pt idx="232">
                  <c:v>1473.66</c:v>
                </c:pt>
                <c:pt idx="233">
                  <c:v>1475.65</c:v>
                </c:pt>
                <c:pt idx="234">
                  <c:v>1477.65</c:v>
                </c:pt>
                <c:pt idx="235">
                  <c:v>1479.64</c:v>
                </c:pt>
                <c:pt idx="236">
                  <c:v>1481.63</c:v>
                </c:pt>
                <c:pt idx="237">
                  <c:v>1483.62</c:v>
                </c:pt>
                <c:pt idx="238">
                  <c:v>1485.62</c:v>
                </c:pt>
                <c:pt idx="239">
                  <c:v>1487.61</c:v>
                </c:pt>
                <c:pt idx="240">
                  <c:v>1489.6</c:v>
                </c:pt>
                <c:pt idx="241">
                  <c:v>1491.59</c:v>
                </c:pt>
                <c:pt idx="242">
                  <c:v>1493.58</c:v>
                </c:pt>
                <c:pt idx="243">
                  <c:v>1495.56</c:v>
                </c:pt>
                <c:pt idx="244">
                  <c:v>1497.55</c:v>
                </c:pt>
                <c:pt idx="245">
                  <c:v>1499.54</c:v>
                </c:pt>
                <c:pt idx="246">
                  <c:v>1501.53</c:v>
                </c:pt>
                <c:pt idx="247">
                  <c:v>1503.51</c:v>
                </c:pt>
                <c:pt idx="248">
                  <c:v>1505.5</c:v>
                </c:pt>
                <c:pt idx="249">
                  <c:v>1507.48</c:v>
                </c:pt>
                <c:pt idx="250">
                  <c:v>1509.47</c:v>
                </c:pt>
                <c:pt idx="251">
                  <c:v>1511.45</c:v>
                </c:pt>
                <c:pt idx="252">
                  <c:v>1513.43</c:v>
                </c:pt>
                <c:pt idx="253">
                  <c:v>1515.42</c:v>
                </c:pt>
                <c:pt idx="254">
                  <c:v>1517.4</c:v>
                </c:pt>
                <c:pt idx="255">
                  <c:v>1519.38</c:v>
                </c:pt>
                <c:pt idx="256">
                  <c:v>1521.36</c:v>
                </c:pt>
                <c:pt idx="257">
                  <c:v>1523.34</c:v>
                </c:pt>
                <c:pt idx="258">
                  <c:v>1525.32</c:v>
                </c:pt>
                <c:pt idx="259">
                  <c:v>1527.3</c:v>
                </c:pt>
                <c:pt idx="260">
                  <c:v>1529.28</c:v>
                </c:pt>
                <c:pt idx="261">
                  <c:v>1531.26</c:v>
                </c:pt>
                <c:pt idx="262">
                  <c:v>1533.23</c:v>
                </c:pt>
                <c:pt idx="263">
                  <c:v>1535.21</c:v>
                </c:pt>
                <c:pt idx="264">
                  <c:v>1537.19</c:v>
                </c:pt>
                <c:pt idx="265">
                  <c:v>1539.16</c:v>
                </c:pt>
                <c:pt idx="266">
                  <c:v>1541.14</c:v>
                </c:pt>
                <c:pt idx="267">
                  <c:v>1543.11</c:v>
                </c:pt>
                <c:pt idx="268">
                  <c:v>1545.09</c:v>
                </c:pt>
                <c:pt idx="269">
                  <c:v>1547.06</c:v>
                </c:pt>
                <c:pt idx="270">
                  <c:v>1549.03</c:v>
                </c:pt>
                <c:pt idx="271">
                  <c:v>1551</c:v>
                </c:pt>
                <c:pt idx="272">
                  <c:v>1552.98</c:v>
                </c:pt>
                <c:pt idx="273">
                  <c:v>1554.95</c:v>
                </c:pt>
                <c:pt idx="274">
                  <c:v>1556.92</c:v>
                </c:pt>
                <c:pt idx="275">
                  <c:v>1558.89</c:v>
                </c:pt>
                <c:pt idx="276">
                  <c:v>1560.86</c:v>
                </c:pt>
                <c:pt idx="277">
                  <c:v>1562.82</c:v>
                </c:pt>
                <c:pt idx="278">
                  <c:v>1564.79</c:v>
                </c:pt>
                <c:pt idx="279">
                  <c:v>1566.76</c:v>
                </c:pt>
                <c:pt idx="280">
                  <c:v>1568.73</c:v>
                </c:pt>
                <c:pt idx="281">
                  <c:v>1570.69</c:v>
                </c:pt>
                <c:pt idx="282">
                  <c:v>1572.66</c:v>
                </c:pt>
                <c:pt idx="283">
                  <c:v>1574.62</c:v>
                </c:pt>
                <c:pt idx="284">
                  <c:v>1576.59</c:v>
                </c:pt>
                <c:pt idx="285">
                  <c:v>1578.55</c:v>
                </c:pt>
                <c:pt idx="286">
                  <c:v>1580.51</c:v>
                </c:pt>
                <c:pt idx="287">
                  <c:v>1582.48</c:v>
                </c:pt>
                <c:pt idx="288">
                  <c:v>1584.44</c:v>
                </c:pt>
                <c:pt idx="289">
                  <c:v>1586.4</c:v>
                </c:pt>
                <c:pt idx="290">
                  <c:v>1588.36</c:v>
                </c:pt>
                <c:pt idx="291">
                  <c:v>1590.32</c:v>
                </c:pt>
                <c:pt idx="292">
                  <c:v>1592.28</c:v>
                </c:pt>
                <c:pt idx="293">
                  <c:v>1594.24</c:v>
                </c:pt>
                <c:pt idx="294">
                  <c:v>1596.2</c:v>
                </c:pt>
                <c:pt idx="295">
                  <c:v>1598.16</c:v>
                </c:pt>
                <c:pt idx="296">
                  <c:v>1600.12</c:v>
                </c:pt>
                <c:pt idx="297">
                  <c:v>1602.07</c:v>
                </c:pt>
                <c:pt idx="298">
                  <c:v>1604.03</c:v>
                </c:pt>
                <c:pt idx="299">
                  <c:v>1605.98</c:v>
                </c:pt>
                <c:pt idx="300">
                  <c:v>1607.94</c:v>
                </c:pt>
                <c:pt idx="301">
                  <c:v>1609.89</c:v>
                </c:pt>
                <c:pt idx="302">
                  <c:v>1611.85</c:v>
                </c:pt>
                <c:pt idx="303">
                  <c:v>1613.8</c:v>
                </c:pt>
                <c:pt idx="304">
                  <c:v>1615.75</c:v>
                </c:pt>
                <c:pt idx="305">
                  <c:v>1617.71</c:v>
                </c:pt>
                <c:pt idx="306">
                  <c:v>1619.66</c:v>
                </c:pt>
                <c:pt idx="307">
                  <c:v>1621.61</c:v>
                </c:pt>
                <c:pt idx="308">
                  <c:v>1623.56</c:v>
                </c:pt>
                <c:pt idx="309">
                  <c:v>1625.51</c:v>
                </c:pt>
                <c:pt idx="310">
                  <c:v>1627.46</c:v>
                </c:pt>
                <c:pt idx="311">
                  <c:v>1629.41</c:v>
                </c:pt>
                <c:pt idx="312">
                  <c:v>1631.35</c:v>
                </c:pt>
                <c:pt idx="313">
                  <c:v>1633.3</c:v>
                </c:pt>
                <c:pt idx="314">
                  <c:v>1635.25</c:v>
                </c:pt>
                <c:pt idx="315">
                  <c:v>1637.19</c:v>
                </c:pt>
                <c:pt idx="316">
                  <c:v>1639.14</c:v>
                </c:pt>
                <c:pt idx="317">
                  <c:v>1641.09</c:v>
                </c:pt>
                <c:pt idx="318">
                  <c:v>1643.03</c:v>
                </c:pt>
                <c:pt idx="319">
                  <c:v>1644.97</c:v>
                </c:pt>
                <c:pt idx="320">
                  <c:v>1646.92</c:v>
                </c:pt>
                <c:pt idx="321">
                  <c:v>1648.86</c:v>
                </c:pt>
                <c:pt idx="322">
                  <c:v>1650.8</c:v>
                </c:pt>
                <c:pt idx="323">
                  <c:v>1652.74</c:v>
                </c:pt>
                <c:pt idx="324">
                  <c:v>1654.69</c:v>
                </c:pt>
                <c:pt idx="325">
                  <c:v>1656.63</c:v>
                </c:pt>
                <c:pt idx="326">
                  <c:v>1658.57</c:v>
                </c:pt>
                <c:pt idx="327">
                  <c:v>1660.51</c:v>
                </c:pt>
                <c:pt idx="328">
                  <c:v>1662.44</c:v>
                </c:pt>
                <c:pt idx="329">
                  <c:v>1664.38</c:v>
                </c:pt>
                <c:pt idx="330">
                  <c:v>1666.32</c:v>
                </c:pt>
                <c:pt idx="331">
                  <c:v>1668.26</c:v>
                </c:pt>
                <c:pt idx="332">
                  <c:v>1670.19</c:v>
                </c:pt>
                <c:pt idx="333">
                  <c:v>1672.13</c:v>
                </c:pt>
                <c:pt idx="334">
                  <c:v>1674.06</c:v>
                </c:pt>
                <c:pt idx="335">
                  <c:v>1676</c:v>
                </c:pt>
                <c:pt idx="336">
                  <c:v>1677.93</c:v>
                </c:pt>
                <c:pt idx="337">
                  <c:v>1679.87</c:v>
                </c:pt>
                <c:pt idx="338">
                  <c:v>1681.8</c:v>
                </c:pt>
                <c:pt idx="339">
                  <c:v>1683.73</c:v>
                </c:pt>
                <c:pt idx="340">
                  <c:v>1685.67</c:v>
                </c:pt>
                <c:pt idx="341">
                  <c:v>1687.6</c:v>
                </c:pt>
                <c:pt idx="342">
                  <c:v>1689.53</c:v>
                </c:pt>
                <c:pt idx="343">
                  <c:v>1691.46</c:v>
                </c:pt>
                <c:pt idx="344">
                  <c:v>1693.39</c:v>
                </c:pt>
                <c:pt idx="345">
                  <c:v>1695.32</c:v>
                </c:pt>
                <c:pt idx="346">
                  <c:v>1697.24</c:v>
                </c:pt>
                <c:pt idx="347">
                  <c:v>1699.17</c:v>
                </c:pt>
                <c:pt idx="348">
                  <c:v>1701.1</c:v>
                </c:pt>
                <c:pt idx="349">
                  <c:v>1703.03</c:v>
                </c:pt>
                <c:pt idx="350">
                  <c:v>1704.95</c:v>
                </c:pt>
                <c:pt idx="351">
                  <c:v>1706.88</c:v>
                </c:pt>
                <c:pt idx="352">
                  <c:v>1708.8</c:v>
                </c:pt>
                <c:pt idx="353">
                  <c:v>1710.73</c:v>
                </c:pt>
                <c:pt idx="354">
                  <c:v>1712.65</c:v>
                </c:pt>
                <c:pt idx="355">
                  <c:v>1714.57</c:v>
                </c:pt>
                <c:pt idx="356">
                  <c:v>1716.5</c:v>
                </c:pt>
                <c:pt idx="357">
                  <c:v>1718.42</c:v>
                </c:pt>
                <c:pt idx="358">
                  <c:v>1720.34</c:v>
                </c:pt>
                <c:pt idx="359">
                  <c:v>1722.26</c:v>
                </c:pt>
                <c:pt idx="360">
                  <c:v>1724.18</c:v>
                </c:pt>
                <c:pt idx="361">
                  <c:v>1726.1</c:v>
                </c:pt>
                <c:pt idx="362">
                  <c:v>1728.02</c:v>
                </c:pt>
                <c:pt idx="363">
                  <c:v>1729.94</c:v>
                </c:pt>
                <c:pt idx="364">
                  <c:v>1731.86</c:v>
                </c:pt>
                <c:pt idx="365">
                  <c:v>1733.77</c:v>
                </c:pt>
                <c:pt idx="366">
                  <c:v>1735.69</c:v>
                </c:pt>
                <c:pt idx="367">
                  <c:v>1737.61</c:v>
                </c:pt>
                <c:pt idx="368">
                  <c:v>1739.52</c:v>
                </c:pt>
                <c:pt idx="369">
                  <c:v>1741.44</c:v>
                </c:pt>
                <c:pt idx="370">
                  <c:v>1743.35</c:v>
                </c:pt>
                <c:pt idx="371">
                  <c:v>1745.27</c:v>
                </c:pt>
                <c:pt idx="372">
                  <c:v>1747.18</c:v>
                </c:pt>
                <c:pt idx="373">
                  <c:v>1749.09</c:v>
                </c:pt>
                <c:pt idx="374">
                  <c:v>1751.01</c:v>
                </c:pt>
                <c:pt idx="375">
                  <c:v>1752.92</c:v>
                </c:pt>
                <c:pt idx="376">
                  <c:v>1754.83</c:v>
                </c:pt>
                <c:pt idx="377">
                  <c:v>1756.74</c:v>
                </c:pt>
                <c:pt idx="378">
                  <c:v>1758.65</c:v>
                </c:pt>
                <c:pt idx="379">
                  <c:v>1760.56</c:v>
                </c:pt>
                <c:pt idx="380">
                  <c:v>1762.47</c:v>
                </c:pt>
                <c:pt idx="381">
                  <c:v>1762.59</c:v>
                </c:pt>
                <c:pt idx="382">
                  <c:v>1764.52</c:v>
                </c:pt>
                <c:pt idx="383">
                  <c:v>1766.45</c:v>
                </c:pt>
                <c:pt idx="384">
                  <c:v>1768.39</c:v>
                </c:pt>
                <c:pt idx="385">
                  <c:v>1770.31</c:v>
                </c:pt>
                <c:pt idx="386">
                  <c:v>1772.24</c:v>
                </c:pt>
                <c:pt idx="387">
                  <c:v>1774.17</c:v>
                </c:pt>
                <c:pt idx="388">
                  <c:v>1776.1</c:v>
                </c:pt>
                <c:pt idx="389">
                  <c:v>1778.03</c:v>
                </c:pt>
                <c:pt idx="390">
                  <c:v>1779.95</c:v>
                </c:pt>
                <c:pt idx="391">
                  <c:v>1781.88</c:v>
                </c:pt>
                <c:pt idx="392">
                  <c:v>1783.8</c:v>
                </c:pt>
                <c:pt idx="393">
                  <c:v>1785.73</c:v>
                </c:pt>
                <c:pt idx="394">
                  <c:v>1787.65</c:v>
                </c:pt>
                <c:pt idx="395">
                  <c:v>1789.58</c:v>
                </c:pt>
                <c:pt idx="396">
                  <c:v>1791.5</c:v>
                </c:pt>
                <c:pt idx="397">
                  <c:v>1793.42</c:v>
                </c:pt>
                <c:pt idx="398">
                  <c:v>1795.34</c:v>
                </c:pt>
                <c:pt idx="399">
                  <c:v>1797.27</c:v>
                </c:pt>
              </c:numCache>
            </c:numRef>
          </c:xVal>
          <c:yVal>
            <c:numRef>
              <c:f>CPTTH1!$C$2:$C$401</c:f>
              <c:numCache>
                <c:formatCode>General</c:formatCode>
                <c:ptCount val="400"/>
                <c:pt idx="0">
                  <c:v>288.14789999999999</c:v>
                </c:pt>
                <c:pt idx="1">
                  <c:v>198.07079999999999</c:v>
                </c:pt>
                <c:pt idx="2">
                  <c:v>226</c:v>
                </c:pt>
                <c:pt idx="3">
                  <c:v>218.49707000000001</c:v>
                </c:pt>
                <c:pt idx="4">
                  <c:v>139.00729999999999</c:v>
                </c:pt>
                <c:pt idx="5">
                  <c:v>126.5264</c:v>
                </c:pt>
                <c:pt idx="6">
                  <c:v>105.038</c:v>
                </c:pt>
                <c:pt idx="7">
                  <c:v>132.6045</c:v>
                </c:pt>
                <c:pt idx="8">
                  <c:v>1.1810000000000116</c:v>
                </c:pt>
                <c:pt idx="9">
                  <c:v>82.768000000000001</c:v>
                </c:pt>
                <c:pt idx="10">
                  <c:v>160.36869999999999</c:v>
                </c:pt>
                <c:pt idx="11">
                  <c:v>196</c:v>
                </c:pt>
                <c:pt idx="12">
                  <c:v>377.69900000000001</c:v>
                </c:pt>
                <c:pt idx="13">
                  <c:v>472.411</c:v>
                </c:pt>
                <c:pt idx="14">
                  <c:v>508.12900000000002</c:v>
                </c:pt>
                <c:pt idx="15">
                  <c:v>854.86099999999999</c:v>
                </c:pt>
                <c:pt idx="16">
                  <c:v>1177.5920000000001</c:v>
                </c:pt>
                <c:pt idx="17">
                  <c:v>1604.34</c:v>
                </c:pt>
                <c:pt idx="18">
                  <c:v>2193.08</c:v>
                </c:pt>
                <c:pt idx="19">
                  <c:v>2801.84</c:v>
                </c:pt>
                <c:pt idx="20">
                  <c:v>3462.6</c:v>
                </c:pt>
                <c:pt idx="21">
                  <c:v>4164.38</c:v>
                </c:pt>
                <c:pt idx="22">
                  <c:v>4297.1399999999994</c:v>
                </c:pt>
                <c:pt idx="23">
                  <c:v>3808.93</c:v>
                </c:pt>
                <c:pt idx="24">
                  <c:v>3201.73</c:v>
                </c:pt>
                <c:pt idx="25">
                  <c:v>2517.54</c:v>
                </c:pt>
                <c:pt idx="26">
                  <c:v>1885.34</c:v>
                </c:pt>
                <c:pt idx="27">
                  <c:v>1672.16</c:v>
                </c:pt>
                <c:pt idx="28">
                  <c:v>1410.97</c:v>
                </c:pt>
                <c:pt idx="29">
                  <c:v>1121.796</c:v>
                </c:pt>
                <c:pt idx="30">
                  <c:v>1013.6420000000001</c:v>
                </c:pt>
                <c:pt idx="31">
                  <c:v>843.48400000000004</c:v>
                </c:pt>
                <c:pt idx="32">
                  <c:v>706.33300000000008</c:v>
                </c:pt>
                <c:pt idx="33">
                  <c:v>613.19499999999994</c:v>
                </c:pt>
                <c:pt idx="34">
                  <c:v>503.06099999999998</c:v>
                </c:pt>
                <c:pt idx="35">
                  <c:v>439.935</c:v>
                </c:pt>
                <c:pt idx="36">
                  <c:v>406.81200000000001</c:v>
                </c:pt>
                <c:pt idx="37">
                  <c:v>322.70209999999997</c:v>
                </c:pt>
                <c:pt idx="38">
                  <c:v>293.59960000000001</c:v>
                </c:pt>
                <c:pt idx="39">
                  <c:v>195.5</c:v>
                </c:pt>
                <c:pt idx="40">
                  <c:v>232.53417999999999</c:v>
                </c:pt>
                <c:pt idx="41">
                  <c:v>200.57130000000001</c:v>
                </c:pt>
                <c:pt idx="42">
                  <c:v>172.60840000000002</c:v>
                </c:pt>
                <c:pt idx="43">
                  <c:v>159.16500000000002</c:v>
                </c:pt>
                <c:pt idx="44">
                  <c:v>276.28219999999999</c:v>
                </c:pt>
                <c:pt idx="45">
                  <c:v>152.07130000000001</c:v>
                </c:pt>
                <c:pt idx="46">
                  <c:v>221.04687999999999</c:v>
                </c:pt>
                <c:pt idx="47">
                  <c:v>214.95609999999999</c:v>
                </c:pt>
                <c:pt idx="48">
                  <c:v>221.625</c:v>
                </c:pt>
                <c:pt idx="49">
                  <c:v>221.08008000000001</c:v>
                </c:pt>
                <c:pt idx="50">
                  <c:v>107.038</c:v>
                </c:pt>
                <c:pt idx="51">
                  <c:v>223.44042999999999</c:v>
                </c:pt>
                <c:pt idx="52">
                  <c:v>38.85499999999999</c:v>
                </c:pt>
                <c:pt idx="53">
                  <c:v>171.89449999999999</c:v>
                </c:pt>
                <c:pt idx="54">
                  <c:v>132.55759999999998</c:v>
                </c:pt>
                <c:pt idx="55">
                  <c:v>243.45699999999999</c:v>
                </c:pt>
                <c:pt idx="56">
                  <c:v>242.583</c:v>
                </c:pt>
                <c:pt idx="57">
                  <c:v>224.484375</c:v>
                </c:pt>
                <c:pt idx="58">
                  <c:v>177.44239999999999</c:v>
                </c:pt>
                <c:pt idx="59">
                  <c:v>229.41895</c:v>
                </c:pt>
                <c:pt idx="60">
                  <c:v>202.0986</c:v>
                </c:pt>
                <c:pt idx="61">
                  <c:v>177.60640000000001</c:v>
                </c:pt>
                <c:pt idx="62">
                  <c:v>182.2998</c:v>
                </c:pt>
                <c:pt idx="63">
                  <c:v>147.34180000000001</c:v>
                </c:pt>
                <c:pt idx="64">
                  <c:v>189.2021</c:v>
                </c:pt>
                <c:pt idx="65">
                  <c:v>240.9248</c:v>
                </c:pt>
                <c:pt idx="66">
                  <c:v>183.45609999999999</c:v>
                </c:pt>
                <c:pt idx="67">
                  <c:v>315.12209999999999</c:v>
                </c:pt>
                <c:pt idx="68">
                  <c:v>370.79200000000003</c:v>
                </c:pt>
                <c:pt idx="69">
                  <c:v>491.755</c:v>
                </c:pt>
                <c:pt idx="70">
                  <c:v>590.76800000000003</c:v>
                </c:pt>
                <c:pt idx="71">
                  <c:v>548.02499999999998</c:v>
                </c:pt>
                <c:pt idx="72">
                  <c:v>756.57299999999998</c:v>
                </c:pt>
                <c:pt idx="73">
                  <c:v>693.75700000000006</c:v>
                </c:pt>
                <c:pt idx="74">
                  <c:v>755.35699999999997</c:v>
                </c:pt>
                <c:pt idx="75">
                  <c:v>763.41800000000001</c:v>
                </c:pt>
                <c:pt idx="76">
                  <c:v>901.30100000000004</c:v>
                </c:pt>
                <c:pt idx="77">
                  <c:v>813.69100000000003</c:v>
                </c:pt>
                <c:pt idx="78">
                  <c:v>933.05499999999995</c:v>
                </c:pt>
                <c:pt idx="79">
                  <c:v>852.43399999999997</c:v>
                </c:pt>
                <c:pt idx="80">
                  <c:v>917.85400000000004</c:v>
                </c:pt>
                <c:pt idx="81">
                  <c:v>818.42200000000003</c:v>
                </c:pt>
                <c:pt idx="82">
                  <c:v>985.77599999999995</c:v>
                </c:pt>
                <c:pt idx="83">
                  <c:v>965.18</c:v>
                </c:pt>
                <c:pt idx="84">
                  <c:v>992.14099999999996</c:v>
                </c:pt>
                <c:pt idx="85">
                  <c:v>944.59500000000003</c:v>
                </c:pt>
                <c:pt idx="86">
                  <c:v>997.65099999999995</c:v>
                </c:pt>
                <c:pt idx="87">
                  <c:v>898.63300000000004</c:v>
                </c:pt>
                <c:pt idx="88">
                  <c:v>692.87200000000007</c:v>
                </c:pt>
                <c:pt idx="89">
                  <c:v>693.79399999999998</c:v>
                </c:pt>
                <c:pt idx="90">
                  <c:v>570.03899999999999</c:v>
                </c:pt>
                <c:pt idx="91">
                  <c:v>295.66110000000003</c:v>
                </c:pt>
                <c:pt idx="92">
                  <c:v>360.49199999999996</c:v>
                </c:pt>
                <c:pt idx="93">
                  <c:v>333.27300000000002</c:v>
                </c:pt>
                <c:pt idx="94">
                  <c:v>142.23239999999998</c:v>
                </c:pt>
                <c:pt idx="95">
                  <c:v>286.666</c:v>
                </c:pt>
                <c:pt idx="96">
                  <c:v>263.4502</c:v>
                </c:pt>
                <c:pt idx="97">
                  <c:v>231.92871</c:v>
                </c:pt>
                <c:pt idx="98">
                  <c:v>374.52099999999996</c:v>
                </c:pt>
                <c:pt idx="99">
                  <c:v>388.33600000000001</c:v>
                </c:pt>
                <c:pt idx="100">
                  <c:v>550.24</c:v>
                </c:pt>
                <c:pt idx="101">
                  <c:v>624.79899999999998</c:v>
                </c:pt>
                <c:pt idx="102">
                  <c:v>839.88599999999997</c:v>
                </c:pt>
                <c:pt idx="103">
                  <c:v>996.31200000000001</c:v>
                </c:pt>
                <c:pt idx="104">
                  <c:v>1001.523</c:v>
                </c:pt>
                <c:pt idx="105">
                  <c:v>1110.2809999999999</c:v>
                </c:pt>
                <c:pt idx="106">
                  <c:v>1081.72</c:v>
                </c:pt>
                <c:pt idx="107">
                  <c:v>1094.6300000000001</c:v>
                </c:pt>
                <c:pt idx="108">
                  <c:v>905.11300000000006</c:v>
                </c:pt>
                <c:pt idx="109">
                  <c:v>693.85500000000002</c:v>
                </c:pt>
                <c:pt idx="110">
                  <c:v>555.17100000000005</c:v>
                </c:pt>
                <c:pt idx="111">
                  <c:v>469.846</c:v>
                </c:pt>
                <c:pt idx="112">
                  <c:v>402.92599999999999</c:v>
                </c:pt>
                <c:pt idx="113">
                  <c:v>272.40530000000001</c:v>
                </c:pt>
                <c:pt idx="114">
                  <c:v>174.63569999999999</c:v>
                </c:pt>
                <c:pt idx="115">
                  <c:v>182.71969999999999</c:v>
                </c:pt>
                <c:pt idx="116">
                  <c:v>162.15530000000001</c:v>
                </c:pt>
                <c:pt idx="117">
                  <c:v>160.8408</c:v>
                </c:pt>
                <c:pt idx="118">
                  <c:v>173.28319999999999</c:v>
                </c:pt>
                <c:pt idx="119">
                  <c:v>241.67869999999999</c:v>
                </c:pt>
                <c:pt idx="120">
                  <c:v>223.51855</c:v>
                </c:pt>
                <c:pt idx="121">
                  <c:v>152.8066</c:v>
                </c:pt>
                <c:pt idx="122">
                  <c:v>192.53120000000001</c:v>
                </c:pt>
                <c:pt idx="123">
                  <c:v>373.358</c:v>
                </c:pt>
                <c:pt idx="124">
                  <c:v>388.435</c:v>
                </c:pt>
                <c:pt idx="125">
                  <c:v>552.00800000000004</c:v>
                </c:pt>
                <c:pt idx="126">
                  <c:v>621.02099999999996</c:v>
                </c:pt>
                <c:pt idx="127">
                  <c:v>620.02600000000007</c:v>
                </c:pt>
                <c:pt idx="128">
                  <c:v>746.46299999999997</c:v>
                </c:pt>
                <c:pt idx="129">
                  <c:v>887.15099999999995</c:v>
                </c:pt>
                <c:pt idx="130">
                  <c:v>772.2</c:v>
                </c:pt>
                <c:pt idx="131">
                  <c:v>898.97299999999996</c:v>
                </c:pt>
                <c:pt idx="132">
                  <c:v>931.63300000000004</c:v>
                </c:pt>
                <c:pt idx="133">
                  <c:v>901.52800000000002</c:v>
                </c:pt>
                <c:pt idx="134">
                  <c:v>1012.477</c:v>
                </c:pt>
                <c:pt idx="135">
                  <c:v>1027.1320000000001</c:v>
                </c:pt>
                <c:pt idx="136">
                  <c:v>1093.3400000000001</c:v>
                </c:pt>
                <c:pt idx="137">
                  <c:v>1182.605</c:v>
                </c:pt>
                <c:pt idx="138">
                  <c:v>1200.8609999999999</c:v>
                </c:pt>
                <c:pt idx="139">
                  <c:v>1270.3599999999999</c:v>
                </c:pt>
                <c:pt idx="140">
                  <c:v>1281.05</c:v>
                </c:pt>
                <c:pt idx="141">
                  <c:v>1343.6</c:v>
                </c:pt>
                <c:pt idx="142">
                  <c:v>1329</c:v>
                </c:pt>
                <c:pt idx="143">
                  <c:v>1616.19</c:v>
                </c:pt>
                <c:pt idx="144">
                  <c:v>1390.86</c:v>
                </c:pt>
                <c:pt idx="145">
                  <c:v>1502.38</c:v>
                </c:pt>
                <c:pt idx="146">
                  <c:v>1587.34</c:v>
                </c:pt>
                <c:pt idx="147">
                  <c:v>1545.52</c:v>
                </c:pt>
                <c:pt idx="148">
                  <c:v>1450.29</c:v>
                </c:pt>
                <c:pt idx="149">
                  <c:v>1448.93</c:v>
                </c:pt>
                <c:pt idx="150">
                  <c:v>1599.56</c:v>
                </c:pt>
                <c:pt idx="151">
                  <c:v>1700.23</c:v>
                </c:pt>
                <c:pt idx="152">
                  <c:v>1596.89</c:v>
                </c:pt>
                <c:pt idx="153">
                  <c:v>1926.55</c:v>
                </c:pt>
                <c:pt idx="154">
                  <c:v>1855.21</c:v>
                </c:pt>
                <c:pt idx="155">
                  <c:v>1954.89</c:v>
                </c:pt>
                <c:pt idx="156">
                  <c:v>1980.57</c:v>
                </c:pt>
                <c:pt idx="157">
                  <c:v>1989.26</c:v>
                </c:pt>
                <c:pt idx="158">
                  <c:v>2108.9499999999998</c:v>
                </c:pt>
                <c:pt idx="159">
                  <c:v>2117.65</c:v>
                </c:pt>
                <c:pt idx="160">
                  <c:v>2316.35</c:v>
                </c:pt>
                <c:pt idx="161">
                  <c:v>2333.06</c:v>
                </c:pt>
                <c:pt idx="162">
                  <c:v>2301.7800000000002</c:v>
                </c:pt>
                <c:pt idx="163">
                  <c:v>2387.5</c:v>
                </c:pt>
                <c:pt idx="164">
                  <c:v>2300.2199999999998</c:v>
                </c:pt>
                <c:pt idx="165">
                  <c:v>2391.9499999999998</c:v>
                </c:pt>
                <c:pt idx="166">
                  <c:v>2510.69</c:v>
                </c:pt>
                <c:pt idx="167">
                  <c:v>2651.43</c:v>
                </c:pt>
                <c:pt idx="168">
                  <c:v>2665.18</c:v>
                </c:pt>
                <c:pt idx="169">
                  <c:v>2830.94</c:v>
                </c:pt>
                <c:pt idx="170">
                  <c:v>2843.7</c:v>
                </c:pt>
                <c:pt idx="171">
                  <c:v>3003.47</c:v>
                </c:pt>
                <c:pt idx="172">
                  <c:v>3034.23</c:v>
                </c:pt>
                <c:pt idx="173">
                  <c:v>3145.02</c:v>
                </c:pt>
                <c:pt idx="174">
                  <c:v>3342.8</c:v>
                </c:pt>
                <c:pt idx="175">
                  <c:v>3579.59</c:v>
                </c:pt>
                <c:pt idx="176">
                  <c:v>3734.38</c:v>
                </c:pt>
                <c:pt idx="177">
                  <c:v>3913.19</c:v>
                </c:pt>
                <c:pt idx="178">
                  <c:v>4052.99</c:v>
                </c:pt>
                <c:pt idx="179">
                  <c:v>4124.8</c:v>
                </c:pt>
                <c:pt idx="180">
                  <c:v>4120.62</c:v>
                </c:pt>
                <c:pt idx="181">
                  <c:v>4319.4400000000005</c:v>
                </c:pt>
                <c:pt idx="182">
                  <c:v>4201.2700000000004</c:v>
                </c:pt>
                <c:pt idx="183">
                  <c:v>4464.1099999999997</c:v>
                </c:pt>
                <c:pt idx="184">
                  <c:v>4423.95</c:v>
                </c:pt>
                <c:pt idx="185">
                  <c:v>4875.79</c:v>
                </c:pt>
                <c:pt idx="186">
                  <c:v>4884.6499999999996</c:v>
                </c:pt>
                <c:pt idx="187">
                  <c:v>5131.51</c:v>
                </c:pt>
                <c:pt idx="188">
                  <c:v>5221.37</c:v>
                </c:pt>
                <c:pt idx="189">
                  <c:v>5495.24</c:v>
                </c:pt>
                <c:pt idx="190">
                  <c:v>5457.12</c:v>
                </c:pt>
                <c:pt idx="191">
                  <c:v>6141</c:v>
                </c:pt>
                <c:pt idx="192">
                  <c:v>6300.88</c:v>
                </c:pt>
                <c:pt idx="193">
                  <c:v>6602.76</c:v>
                </c:pt>
                <c:pt idx="194">
                  <c:v>6799.67</c:v>
                </c:pt>
                <c:pt idx="195">
                  <c:v>7216.57</c:v>
                </c:pt>
                <c:pt idx="196">
                  <c:v>7480.47</c:v>
                </c:pt>
                <c:pt idx="197">
                  <c:v>7942.39</c:v>
                </c:pt>
                <c:pt idx="198">
                  <c:v>8333.3100000000013</c:v>
                </c:pt>
                <c:pt idx="199">
                  <c:v>8803.23</c:v>
                </c:pt>
                <c:pt idx="200">
                  <c:v>9276.16</c:v>
                </c:pt>
                <c:pt idx="201">
                  <c:v>10074.1</c:v>
                </c:pt>
                <c:pt idx="202">
                  <c:v>10558</c:v>
                </c:pt>
                <c:pt idx="203">
                  <c:v>11017</c:v>
                </c:pt>
                <c:pt idx="204">
                  <c:v>12014</c:v>
                </c:pt>
                <c:pt idx="205">
                  <c:v>12546.9</c:v>
                </c:pt>
                <c:pt idx="206">
                  <c:v>13250.9</c:v>
                </c:pt>
                <c:pt idx="207">
                  <c:v>13952.8</c:v>
                </c:pt>
                <c:pt idx="208">
                  <c:v>14601.8</c:v>
                </c:pt>
                <c:pt idx="209">
                  <c:v>15616.8</c:v>
                </c:pt>
                <c:pt idx="210">
                  <c:v>16798.8</c:v>
                </c:pt>
                <c:pt idx="211">
                  <c:v>17841.8</c:v>
                </c:pt>
                <c:pt idx="212">
                  <c:v>18638.8</c:v>
                </c:pt>
                <c:pt idx="213">
                  <c:v>20198.8</c:v>
                </c:pt>
                <c:pt idx="214">
                  <c:v>21781.8</c:v>
                </c:pt>
                <c:pt idx="215">
                  <c:v>23875.8</c:v>
                </c:pt>
                <c:pt idx="216">
                  <c:v>26153.8</c:v>
                </c:pt>
                <c:pt idx="217">
                  <c:v>28689.9</c:v>
                </c:pt>
                <c:pt idx="218">
                  <c:v>31364.9</c:v>
                </c:pt>
                <c:pt idx="219">
                  <c:v>34398.9</c:v>
                </c:pt>
                <c:pt idx="220">
                  <c:v>37350</c:v>
                </c:pt>
                <c:pt idx="221">
                  <c:v>39888</c:v>
                </c:pt>
                <c:pt idx="222">
                  <c:v>41946.1</c:v>
                </c:pt>
                <c:pt idx="223">
                  <c:v>43531.1</c:v>
                </c:pt>
                <c:pt idx="224">
                  <c:v>43265.2</c:v>
                </c:pt>
                <c:pt idx="225">
                  <c:v>41880.300000000003</c:v>
                </c:pt>
                <c:pt idx="226">
                  <c:v>40116.400000000001</c:v>
                </c:pt>
                <c:pt idx="227">
                  <c:v>37512.5</c:v>
                </c:pt>
                <c:pt idx="228">
                  <c:v>34954.5</c:v>
                </c:pt>
                <c:pt idx="229">
                  <c:v>32328.6</c:v>
                </c:pt>
                <c:pt idx="230">
                  <c:v>30189.7</c:v>
                </c:pt>
                <c:pt idx="231">
                  <c:v>28400.799999999999</c:v>
                </c:pt>
                <c:pt idx="232">
                  <c:v>27039.9</c:v>
                </c:pt>
                <c:pt idx="233">
                  <c:v>25854.1</c:v>
                </c:pt>
                <c:pt idx="234">
                  <c:v>24971.200000000001</c:v>
                </c:pt>
                <c:pt idx="235">
                  <c:v>23800.3</c:v>
                </c:pt>
                <c:pt idx="236">
                  <c:v>22398.400000000001</c:v>
                </c:pt>
                <c:pt idx="237">
                  <c:v>21541.599999999999</c:v>
                </c:pt>
                <c:pt idx="238">
                  <c:v>20338.7</c:v>
                </c:pt>
                <c:pt idx="239">
                  <c:v>19437.900000000001</c:v>
                </c:pt>
                <c:pt idx="240">
                  <c:v>18979</c:v>
                </c:pt>
                <c:pt idx="241">
                  <c:v>18443.2</c:v>
                </c:pt>
                <c:pt idx="242">
                  <c:v>18390.400000000001</c:v>
                </c:pt>
                <c:pt idx="243">
                  <c:v>18464.5</c:v>
                </c:pt>
                <c:pt idx="244">
                  <c:v>18296.7</c:v>
                </c:pt>
                <c:pt idx="245">
                  <c:v>17842.900000000001</c:v>
                </c:pt>
                <c:pt idx="246">
                  <c:v>17526.099999999999</c:v>
                </c:pt>
                <c:pt idx="247">
                  <c:v>17076.3</c:v>
                </c:pt>
                <c:pt idx="248">
                  <c:v>16462.5</c:v>
                </c:pt>
                <c:pt idx="249">
                  <c:v>15993.7</c:v>
                </c:pt>
                <c:pt idx="250">
                  <c:v>15124.9</c:v>
                </c:pt>
                <c:pt idx="251">
                  <c:v>14937.1</c:v>
                </c:pt>
                <c:pt idx="252">
                  <c:v>14176.4</c:v>
                </c:pt>
                <c:pt idx="253">
                  <c:v>13801.6</c:v>
                </c:pt>
                <c:pt idx="254">
                  <c:v>13376.8</c:v>
                </c:pt>
                <c:pt idx="255">
                  <c:v>12696.1</c:v>
                </c:pt>
                <c:pt idx="256">
                  <c:v>12134.3</c:v>
                </c:pt>
                <c:pt idx="257">
                  <c:v>11837.6</c:v>
                </c:pt>
                <c:pt idx="258">
                  <c:v>11339.8</c:v>
                </c:pt>
                <c:pt idx="259">
                  <c:v>10863.1</c:v>
                </c:pt>
                <c:pt idx="260">
                  <c:v>10541.4</c:v>
                </c:pt>
                <c:pt idx="261">
                  <c:v>10035.620000000001</c:v>
                </c:pt>
                <c:pt idx="262">
                  <c:v>9785.91</c:v>
                </c:pt>
                <c:pt idx="263">
                  <c:v>9366.2000000000007</c:v>
                </c:pt>
                <c:pt idx="264">
                  <c:v>9141.49</c:v>
                </c:pt>
                <c:pt idx="265">
                  <c:v>8922.7900000000009</c:v>
                </c:pt>
                <c:pt idx="266">
                  <c:v>8631.09</c:v>
                </c:pt>
                <c:pt idx="267">
                  <c:v>8295.39</c:v>
                </c:pt>
                <c:pt idx="268">
                  <c:v>7929.7</c:v>
                </c:pt>
                <c:pt idx="269">
                  <c:v>7620.01</c:v>
                </c:pt>
                <c:pt idx="270">
                  <c:v>7556.34</c:v>
                </c:pt>
                <c:pt idx="271">
                  <c:v>7105.67</c:v>
                </c:pt>
                <c:pt idx="272">
                  <c:v>7229</c:v>
                </c:pt>
                <c:pt idx="273">
                  <c:v>6710.35</c:v>
                </c:pt>
                <c:pt idx="274">
                  <c:v>6603.69</c:v>
                </c:pt>
                <c:pt idx="275">
                  <c:v>6347.04</c:v>
                </c:pt>
                <c:pt idx="276">
                  <c:v>6103.4</c:v>
                </c:pt>
                <c:pt idx="277">
                  <c:v>5897.77</c:v>
                </c:pt>
                <c:pt idx="278">
                  <c:v>5643.14</c:v>
                </c:pt>
                <c:pt idx="279">
                  <c:v>5560.51</c:v>
                </c:pt>
                <c:pt idx="280">
                  <c:v>5321.89</c:v>
                </c:pt>
                <c:pt idx="281">
                  <c:v>4958.2700000000004</c:v>
                </c:pt>
                <c:pt idx="282">
                  <c:v>4829.67</c:v>
                </c:pt>
                <c:pt idx="283">
                  <c:v>4718.3100000000004</c:v>
                </c:pt>
                <c:pt idx="284">
                  <c:v>4736.12</c:v>
                </c:pt>
                <c:pt idx="285">
                  <c:v>4590.16</c:v>
                </c:pt>
                <c:pt idx="286">
                  <c:v>4371.3500000000004</c:v>
                </c:pt>
                <c:pt idx="287">
                  <c:v>4178.96</c:v>
                </c:pt>
                <c:pt idx="288">
                  <c:v>4243.34</c:v>
                </c:pt>
                <c:pt idx="289">
                  <c:v>4176.6100000000006</c:v>
                </c:pt>
                <c:pt idx="290">
                  <c:v>3978.11</c:v>
                </c:pt>
                <c:pt idx="291">
                  <c:v>3776.48</c:v>
                </c:pt>
                <c:pt idx="292">
                  <c:v>3804.97</c:v>
                </c:pt>
                <c:pt idx="293">
                  <c:v>3673.92</c:v>
                </c:pt>
                <c:pt idx="294">
                  <c:v>3662.21</c:v>
                </c:pt>
                <c:pt idx="295">
                  <c:v>3552.8</c:v>
                </c:pt>
                <c:pt idx="296">
                  <c:v>3355.25</c:v>
                </c:pt>
                <c:pt idx="297">
                  <c:v>3211.37</c:v>
                </c:pt>
                <c:pt idx="298">
                  <c:v>3123.18</c:v>
                </c:pt>
                <c:pt idx="299">
                  <c:v>3070.44</c:v>
                </c:pt>
                <c:pt idx="300">
                  <c:v>2932.23</c:v>
                </c:pt>
                <c:pt idx="301">
                  <c:v>2741.11</c:v>
                </c:pt>
                <c:pt idx="302">
                  <c:v>2543.46</c:v>
                </c:pt>
                <c:pt idx="303">
                  <c:v>2517.1799999999998</c:v>
                </c:pt>
                <c:pt idx="304">
                  <c:v>2363.79</c:v>
                </c:pt>
                <c:pt idx="305">
                  <c:v>2361.14</c:v>
                </c:pt>
                <c:pt idx="306">
                  <c:v>2120.59</c:v>
                </c:pt>
                <c:pt idx="307">
                  <c:v>2188.44</c:v>
                </c:pt>
                <c:pt idx="308">
                  <c:v>2185.08</c:v>
                </c:pt>
                <c:pt idx="309">
                  <c:v>2011.14</c:v>
                </c:pt>
                <c:pt idx="310">
                  <c:v>1818.28</c:v>
                </c:pt>
                <c:pt idx="311">
                  <c:v>2000.35</c:v>
                </c:pt>
                <c:pt idx="312">
                  <c:v>1828.86</c:v>
                </c:pt>
                <c:pt idx="313">
                  <c:v>1523.21</c:v>
                </c:pt>
                <c:pt idx="314">
                  <c:v>1590.55</c:v>
                </c:pt>
                <c:pt idx="315">
                  <c:v>1583.22</c:v>
                </c:pt>
                <c:pt idx="316">
                  <c:v>1510.16</c:v>
                </c:pt>
                <c:pt idx="317">
                  <c:v>1460.45</c:v>
                </c:pt>
                <c:pt idx="318">
                  <c:v>1429.37</c:v>
                </c:pt>
                <c:pt idx="319">
                  <c:v>1385.31</c:v>
                </c:pt>
                <c:pt idx="320">
                  <c:v>1278.04</c:v>
                </c:pt>
                <c:pt idx="321">
                  <c:v>1297.6199999999999</c:v>
                </c:pt>
                <c:pt idx="322">
                  <c:v>1303.17</c:v>
                </c:pt>
                <c:pt idx="323">
                  <c:v>1240.08</c:v>
                </c:pt>
                <c:pt idx="324">
                  <c:v>1130.4839999999999</c:v>
                </c:pt>
                <c:pt idx="325">
                  <c:v>984.25300000000004</c:v>
                </c:pt>
                <c:pt idx="326">
                  <c:v>980.03099999999995</c:v>
                </c:pt>
                <c:pt idx="327">
                  <c:v>978.14300000000003</c:v>
                </c:pt>
                <c:pt idx="328">
                  <c:v>946.024</c:v>
                </c:pt>
                <c:pt idx="329">
                  <c:v>802.54899999999998</c:v>
                </c:pt>
                <c:pt idx="330">
                  <c:v>859.41099999999994</c:v>
                </c:pt>
                <c:pt idx="331">
                  <c:v>648.07600000000002</c:v>
                </c:pt>
                <c:pt idx="332">
                  <c:v>741.62300000000005</c:v>
                </c:pt>
                <c:pt idx="333">
                  <c:v>599.93399999999997</c:v>
                </c:pt>
                <c:pt idx="334">
                  <c:v>529.78800000000001</c:v>
                </c:pt>
                <c:pt idx="335">
                  <c:v>540.42899999999997</c:v>
                </c:pt>
                <c:pt idx="336">
                  <c:v>466.43</c:v>
                </c:pt>
                <c:pt idx="337">
                  <c:v>475.096</c:v>
                </c:pt>
                <c:pt idx="338">
                  <c:v>345.45499999999998</c:v>
                </c:pt>
                <c:pt idx="339">
                  <c:v>353.06200000000001</c:v>
                </c:pt>
                <c:pt idx="340">
                  <c:v>305.0215</c:v>
                </c:pt>
                <c:pt idx="341">
                  <c:v>234.28125</c:v>
                </c:pt>
                <c:pt idx="342">
                  <c:v>232.61718999999999</c:v>
                </c:pt>
                <c:pt idx="343">
                  <c:v>286.1318</c:v>
                </c:pt>
                <c:pt idx="344">
                  <c:v>205.55180000000001</c:v>
                </c:pt>
                <c:pt idx="345">
                  <c:v>218.79589999999999</c:v>
                </c:pt>
                <c:pt idx="346">
                  <c:v>246.6104</c:v>
                </c:pt>
                <c:pt idx="347">
                  <c:v>180.90719999999999</c:v>
                </c:pt>
                <c:pt idx="348">
                  <c:v>123.39400000000001</c:v>
                </c:pt>
                <c:pt idx="349">
                  <c:v>157.80860000000001</c:v>
                </c:pt>
                <c:pt idx="350">
                  <c:v>374.78100000000001</c:v>
                </c:pt>
                <c:pt idx="351">
                  <c:v>47.302999999999997</c:v>
                </c:pt>
                <c:pt idx="352">
                  <c:v>233.14746</c:v>
                </c:pt>
                <c:pt idx="353">
                  <c:v>195.16409999999999</c:v>
                </c:pt>
                <c:pt idx="354">
                  <c:v>270.03120000000001</c:v>
                </c:pt>
                <c:pt idx="355">
                  <c:v>123.718</c:v>
                </c:pt>
                <c:pt idx="356">
                  <c:v>226.82910000000001</c:v>
                </c:pt>
                <c:pt idx="357">
                  <c:v>322.14839999999998</c:v>
                </c:pt>
                <c:pt idx="358">
                  <c:v>234.4502</c:v>
                </c:pt>
                <c:pt idx="359">
                  <c:v>226.20996</c:v>
                </c:pt>
                <c:pt idx="360">
                  <c:v>260.51760000000002</c:v>
                </c:pt>
                <c:pt idx="361">
                  <c:v>315.94240000000002</c:v>
                </c:pt>
                <c:pt idx="362">
                  <c:v>135.09180000000001</c:v>
                </c:pt>
                <c:pt idx="363">
                  <c:v>296.56349999999998</c:v>
                </c:pt>
                <c:pt idx="364">
                  <c:v>42.841000000000008</c:v>
                </c:pt>
                <c:pt idx="365">
                  <c:v>244.60249999999999</c:v>
                </c:pt>
                <c:pt idx="366">
                  <c:v>55.977000000000004</c:v>
                </c:pt>
                <c:pt idx="367">
                  <c:v>172.12209999999999</c:v>
                </c:pt>
                <c:pt idx="368">
                  <c:v>80.100999999999999</c:v>
                </c:pt>
                <c:pt idx="369">
                  <c:v>316.0283</c:v>
                </c:pt>
                <c:pt idx="370">
                  <c:v>228.24707000000001</c:v>
                </c:pt>
                <c:pt idx="371">
                  <c:v>164.5625</c:v>
                </c:pt>
                <c:pt idx="372">
                  <c:v>329.14600000000002</c:v>
                </c:pt>
                <c:pt idx="373">
                  <c:v>109.69799999999999</c:v>
                </c:pt>
                <c:pt idx="374">
                  <c:v>221.55761999999999</c:v>
                </c:pt>
                <c:pt idx="375">
                  <c:v>308.86130000000003</c:v>
                </c:pt>
                <c:pt idx="376">
                  <c:v>313.55759999999998</c:v>
                </c:pt>
                <c:pt idx="377">
                  <c:v>148.1807</c:v>
                </c:pt>
                <c:pt idx="378">
                  <c:v>306.29880000000003</c:v>
                </c:pt>
                <c:pt idx="379">
                  <c:v>365.47900000000004</c:v>
                </c:pt>
                <c:pt idx="380">
                  <c:v>293.0684</c:v>
                </c:pt>
                <c:pt idx="381">
                  <c:v>246.5</c:v>
                </c:pt>
                <c:pt idx="382">
                  <c:v>105.38</c:v>
                </c:pt>
                <c:pt idx="383">
                  <c:v>238.26069999999999</c:v>
                </c:pt>
                <c:pt idx="384">
                  <c:v>275.14449999999999</c:v>
                </c:pt>
                <c:pt idx="385">
                  <c:v>105.032</c:v>
                </c:pt>
                <c:pt idx="386">
                  <c:v>267.91800000000001</c:v>
                </c:pt>
                <c:pt idx="387">
                  <c:v>302.81349999999998</c:v>
                </c:pt>
                <c:pt idx="388">
                  <c:v>357.70600000000002</c:v>
                </c:pt>
                <c:pt idx="389">
                  <c:v>277.60450000000003</c:v>
                </c:pt>
                <c:pt idx="390">
                  <c:v>282.5</c:v>
                </c:pt>
                <c:pt idx="391">
                  <c:v>46.207999999999998</c:v>
                </c:pt>
                <c:pt idx="392">
                  <c:v>363.916</c:v>
                </c:pt>
                <c:pt idx="393">
                  <c:v>342.61599999999999</c:v>
                </c:pt>
                <c:pt idx="394">
                  <c:v>215.32714999999999</c:v>
                </c:pt>
                <c:pt idx="395">
                  <c:v>132.0498</c:v>
                </c:pt>
                <c:pt idx="396">
                  <c:v>102.782</c:v>
                </c:pt>
                <c:pt idx="397">
                  <c:v>14.52600000000001</c:v>
                </c:pt>
                <c:pt idx="398">
                  <c:v>226.26172</c:v>
                </c:pt>
                <c:pt idx="399">
                  <c:v>2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96-430B-820F-BEE4933F26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387136"/>
        <c:axId val="43388928"/>
      </c:scatterChart>
      <c:valAx>
        <c:axId val="43387136"/>
        <c:scaling>
          <c:orientation val="maxMin"/>
          <c:max val="1800"/>
          <c:min val="1000"/>
        </c:scaling>
        <c:delete val="0"/>
        <c:axPos val="b"/>
        <c:title>
          <c:tx>
            <c:rich>
              <a:bodyPr/>
              <a:lstStyle/>
              <a:p>
                <a:pPr>
                  <a:defRPr sz="1100" b="0"/>
                </a:pPr>
                <a:r>
                  <a:rPr lang="en-AU" sz="1100" b="0"/>
                  <a:t>Frequency Shift (cm</a:t>
                </a:r>
                <a:r>
                  <a:rPr lang="en-AU" sz="1100" b="0" baseline="30000"/>
                  <a:t>-1</a:t>
                </a:r>
                <a:r>
                  <a:rPr lang="en-AU" sz="1100" b="0"/>
                  <a:t>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3388928"/>
        <c:crossesAt val="0"/>
        <c:crossBetween val="midCat"/>
      </c:valAx>
      <c:valAx>
        <c:axId val="43388928"/>
        <c:scaling>
          <c:orientation val="minMax"/>
          <c:max val="45000"/>
          <c:min val="0"/>
        </c:scaling>
        <c:delete val="0"/>
        <c:axPos val="r"/>
        <c:title>
          <c:tx>
            <c:rich>
              <a:bodyPr/>
              <a:lstStyle/>
              <a:p>
                <a:pPr>
                  <a:defRPr sz="1100" b="0"/>
                </a:pPr>
                <a:r>
                  <a:rPr lang="en-AU" sz="1100" b="0"/>
                  <a:t>Raman Intensity </a:t>
                </a:r>
              </a:p>
            </c:rich>
          </c:tx>
          <c:layout>
            <c:manualLayout>
              <c:xMode val="edge"/>
              <c:yMode val="edge"/>
              <c:x val="2.4986111111111047E-3"/>
              <c:y val="0.34964325396825396"/>
            </c:manualLayout>
          </c:layout>
          <c:overlay val="0"/>
        </c:title>
        <c:numFmt formatCode="General" sourceLinked="1"/>
        <c:majorTickMark val="out"/>
        <c:minorTickMark val="none"/>
        <c:tickLblPos val="high"/>
        <c:spPr>
          <a:ln>
            <a:solidFill>
              <a:sysClr val="windowText" lastClr="000000"/>
            </a:solidFill>
          </a:ln>
        </c:spPr>
        <c:crossAx val="43387136"/>
        <c:crossesAt val="1800"/>
        <c:crossBetween val="midCat"/>
        <c:majorUnit val="1000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 sz="1800" b="1">
                <a:solidFill>
                  <a:sysClr val="windowText" lastClr="000000"/>
                </a:solidFill>
              </a:rPr>
              <a:t>b</a:t>
            </a:r>
          </a:p>
        </c:rich>
      </c:tx>
      <c:layout>
        <c:manualLayout>
          <c:xMode val="edge"/>
          <c:yMode val="edge"/>
          <c:x val="2.4458477759225155E-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402235880498331"/>
          <c:y val="3.7759920634920632E-2"/>
          <c:w val="0.56094755737712687"/>
          <c:h val="0.78845912698412701"/>
        </c:manualLayout>
      </c:layout>
      <c:barChart>
        <c:barDir val="col"/>
        <c:grouping val="clustered"/>
        <c:varyColors val="0"/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PTTH1!$I$2:$I$8</c:f>
                <c:numCache>
                  <c:formatCode>General</c:formatCode>
                  <c:ptCount val="7"/>
                  <c:pt idx="1">
                    <c:v>3.6</c:v>
                  </c:pt>
                  <c:pt idx="2">
                    <c:v>2.5999999999999999E-2</c:v>
                  </c:pt>
                  <c:pt idx="4">
                    <c:v>0.9</c:v>
                  </c:pt>
                  <c:pt idx="5">
                    <c:v>1.70000000000000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PTTH1!$F$2:$F$8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CPTTH1!$G$2:$G$8</c:f>
              <c:numCache>
                <c:formatCode>General</c:formatCode>
                <c:ptCount val="7"/>
                <c:pt idx="2">
                  <c:v>0.93354683746997602</c:v>
                </c:pt>
                <c:pt idx="5">
                  <c:v>0.460647538826006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8F-47DE-BF9F-24AE6B475E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axId val="471902368"/>
        <c:axId val="471903024"/>
      </c:barChar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PTTH1!$I$2:$I$8</c:f>
                <c:numCache>
                  <c:formatCode>General</c:formatCode>
                  <c:ptCount val="7"/>
                  <c:pt idx="1">
                    <c:v>3.6</c:v>
                  </c:pt>
                  <c:pt idx="2">
                    <c:v>2.5999999999999999E-2</c:v>
                  </c:pt>
                  <c:pt idx="4">
                    <c:v>0.9</c:v>
                  </c:pt>
                  <c:pt idx="5">
                    <c:v>1.70000000000000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CPTTH1!$F$2:$F$8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CPTTH1!$H$2:$H$8</c:f>
              <c:numCache>
                <c:formatCode>General</c:formatCode>
                <c:ptCount val="7"/>
                <c:pt idx="1">
                  <c:v>1560</c:v>
                </c:pt>
                <c:pt idx="4">
                  <c:v>149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8F-47DE-BF9F-24AE6B475E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471885312"/>
        <c:axId val="471877440"/>
      </c:barChart>
      <c:valAx>
        <c:axId val="471903024"/>
        <c:scaling>
          <c:orientation val="minMax"/>
          <c:max val="1.2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 b="0" i="1">
                    <a:solidFill>
                      <a:sysClr val="windowText" lastClr="000000"/>
                    </a:solidFill>
                  </a:rPr>
                  <a:t>v</a:t>
                </a:r>
                <a:r>
                  <a:rPr lang="en-AU" sz="1100" b="0" baseline="-25000">
                    <a:solidFill>
                      <a:sysClr val="windowText" lastClr="000000"/>
                    </a:solidFill>
                  </a:rPr>
                  <a:t>1</a:t>
                </a:r>
                <a:r>
                  <a:rPr lang="en-AU" sz="1100" b="0">
                    <a:solidFill>
                      <a:sysClr val="windowText" lastClr="000000"/>
                    </a:solidFill>
                  </a:rPr>
                  <a:t> Frequency Shift (cm</a:t>
                </a:r>
                <a:r>
                  <a:rPr lang="en-AU" sz="1100" b="0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AU" sz="1100" b="0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0209702660406885E-2"/>
              <c:y val="0.13371587301587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902368"/>
        <c:crosses val="max"/>
        <c:crossBetween val="between"/>
      </c:valAx>
      <c:catAx>
        <c:axId val="471902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1903024"/>
        <c:crosses val="autoZero"/>
        <c:auto val="1"/>
        <c:lblAlgn val="ctr"/>
        <c:lblOffset val="100"/>
        <c:noMultiLvlLbl val="0"/>
      </c:catAx>
      <c:valAx>
        <c:axId val="471877440"/>
        <c:scaling>
          <c:orientation val="minMax"/>
          <c:max val="1580"/>
          <c:min val="14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 i="1">
                    <a:solidFill>
                      <a:sysClr val="windowText" lastClr="000000"/>
                    </a:solidFill>
                  </a:rPr>
                  <a:t>I</a:t>
                </a:r>
                <a:r>
                  <a:rPr lang="en-AU" sz="1100" baseline="-25000">
                    <a:solidFill>
                      <a:sysClr val="windowText" lastClr="000000"/>
                    </a:solidFill>
                  </a:rPr>
                  <a:t>1</a:t>
                </a:r>
                <a:r>
                  <a:rPr lang="en-AU" sz="1100">
                    <a:solidFill>
                      <a:sysClr val="windowText" lastClr="000000"/>
                    </a:solidFill>
                  </a:rPr>
                  <a:t>/</a:t>
                </a:r>
                <a:r>
                  <a:rPr lang="en-AU" sz="1100" i="1">
                    <a:solidFill>
                      <a:sysClr val="windowText" lastClr="000000"/>
                    </a:solidFill>
                  </a:rPr>
                  <a:t>I</a:t>
                </a:r>
                <a:r>
                  <a:rPr lang="en-AU" sz="1100" i="1" baseline="-25000">
                    <a:solidFill>
                      <a:sysClr val="windowText" lastClr="000000"/>
                    </a:solidFill>
                  </a:rPr>
                  <a:t>2</a:t>
                </a:r>
              </a:p>
            </c:rich>
          </c:tx>
          <c:layout>
            <c:manualLayout>
              <c:xMode val="edge"/>
              <c:yMode val="edge"/>
              <c:x val="0.918364241001565"/>
              <c:y val="0.38569999999999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1885312"/>
        <c:crosses val="autoZero"/>
        <c:crossBetween val="between"/>
      </c:valAx>
      <c:catAx>
        <c:axId val="4718853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1877440"/>
        <c:crosses val="autoZero"/>
        <c:auto val="1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288</cdr:x>
      <cdr:y>0.03977</cdr:y>
    </cdr:from>
    <cdr:to>
      <cdr:x>0.568</cdr:x>
      <cdr:y>0.1335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732EE4F-C24F-484E-88B8-BC6AF2E7CF9D}"/>
            </a:ext>
          </a:extLst>
        </cdr:cNvPr>
        <cdr:cNvSpPr txBox="1"/>
      </cdr:nvSpPr>
      <cdr:spPr>
        <a:xfrm xmlns:a="http://schemas.openxmlformats.org/drawingml/2006/main">
          <a:off x="1217908" y="100230"/>
          <a:ext cx="417938" cy="23631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100" b="0" i="1"/>
            <a:t>v</a:t>
          </a:r>
          <a:r>
            <a:rPr lang="en-AU" sz="1100" b="0" baseline="-25000"/>
            <a:t>2</a:t>
          </a:r>
        </a:p>
      </cdr:txBody>
    </cdr:sp>
  </cdr:relSizeAnchor>
  <cdr:relSizeAnchor xmlns:cdr="http://schemas.openxmlformats.org/drawingml/2006/chartDrawing">
    <cdr:from>
      <cdr:x>0.40304</cdr:x>
      <cdr:y>0.40641</cdr:y>
    </cdr:from>
    <cdr:to>
      <cdr:x>0.54816</cdr:x>
      <cdr:y>0.5001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8C6F958F-2D60-4BA8-AEE3-DD2018CD85A5}"/>
            </a:ext>
          </a:extLst>
        </cdr:cNvPr>
        <cdr:cNvSpPr txBox="1"/>
      </cdr:nvSpPr>
      <cdr:spPr>
        <a:xfrm xmlns:a="http://schemas.openxmlformats.org/drawingml/2006/main">
          <a:off x="1160758" y="1024155"/>
          <a:ext cx="417938" cy="23631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100" b="0" i="1"/>
            <a:t>v</a:t>
          </a:r>
          <a:r>
            <a:rPr lang="en-AU" sz="1100" b="0" baseline="-25000"/>
            <a:t>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908</cdr:x>
      <cdr:y>0.01707</cdr:y>
    </cdr:from>
    <cdr:to>
      <cdr:x>0.57427</cdr:x>
      <cdr:y>0.0910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FC2768F-E0D6-4D22-939E-7ACD3EE9B3B0}"/>
            </a:ext>
          </a:extLst>
        </cdr:cNvPr>
        <cdr:cNvSpPr txBox="1"/>
      </cdr:nvSpPr>
      <cdr:spPr>
        <a:xfrm xmlns:a="http://schemas.openxmlformats.org/drawingml/2006/main">
          <a:off x="563602" y="43004"/>
          <a:ext cx="913736" cy="18650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AU" sz="1050" b="0" i="0" u="none" strike="noStrike" baseline="0">
              <a:solidFill>
                <a:schemeClr val="dk1"/>
              </a:solidFill>
              <a:latin typeface="+mn-lt"/>
              <a:ea typeface="+mn-ea"/>
              <a:cs typeface="+mn-cs"/>
            </a:rPr>
            <a:t>Micro-wire BTTh </a:t>
          </a:r>
          <a:endParaRPr lang="en-AU" sz="1050" b="0" baseline="-25000"/>
        </a:p>
      </cdr:txBody>
    </cdr:sp>
  </cdr:relSizeAnchor>
  <cdr:relSizeAnchor xmlns:cdr="http://schemas.openxmlformats.org/drawingml/2006/chartDrawing">
    <cdr:from>
      <cdr:x>0.46234</cdr:x>
      <cdr:y>0.35715</cdr:y>
    </cdr:from>
    <cdr:to>
      <cdr:x>0.81753</cdr:x>
      <cdr:y>0.4311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B4413CB3-EBCD-49A7-B9C6-45C722463A28}"/>
            </a:ext>
          </a:extLst>
        </cdr:cNvPr>
        <cdr:cNvSpPr txBox="1"/>
      </cdr:nvSpPr>
      <cdr:spPr>
        <a:xfrm xmlns:a="http://schemas.openxmlformats.org/drawingml/2006/main">
          <a:off x="1189410" y="900012"/>
          <a:ext cx="913736" cy="18650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AU" sz="1050" b="0" i="0" u="none" strike="noStrike" baseline="0">
              <a:solidFill>
                <a:schemeClr val="dk1"/>
              </a:solidFill>
              <a:latin typeface="+mn-lt"/>
              <a:ea typeface="+mn-ea"/>
              <a:cs typeface="+mn-cs"/>
            </a:rPr>
            <a:t>Thin film BTTh </a:t>
          </a:r>
          <a:endParaRPr lang="en-AU" sz="1050" b="0" baseline="-250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lomiej Kolodziejczyk</dc:creator>
  <cp:lastModifiedBy>Bartlomiej Kolodziejczyk</cp:lastModifiedBy>
  <cp:revision>16</cp:revision>
  <dcterms:created xsi:type="dcterms:W3CDTF">2018-01-04T13:01:00Z</dcterms:created>
  <dcterms:modified xsi:type="dcterms:W3CDTF">2026-01-18T07:20:00Z</dcterms:modified>
</cp:coreProperties>
</file>